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FDE32" w14:textId="3B5F802F" w:rsidR="0078561A" w:rsidRPr="00D602D1" w:rsidRDefault="00541FEB" w:rsidP="007D18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78561A" w:rsidRPr="00D602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02D53F" w14:textId="6E479FB0" w:rsidR="00ED0043" w:rsidRDefault="00ED0043" w:rsidP="00ED004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ins w:id="0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1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1. Summarized patient details and treatment characteristics.</w:t>
      </w:r>
    </w:p>
    <w:p w14:paraId="45B3AA66" w14:textId="36B8582B" w:rsidR="00932179" w:rsidRDefault="00B84178" w:rsidP="00ED00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identified t</w:t>
      </w:r>
      <w:r w:rsidR="00932179" w:rsidRPr="00932179">
        <w:rPr>
          <w:rFonts w:ascii="Times New Roman" w:hAnsi="Times New Roman" w:cs="Times New Roman"/>
          <w:sz w:val="24"/>
          <w:szCs w:val="24"/>
        </w:rPr>
        <w:t xml:space="preserve">hree MADD-patients </w:t>
      </w:r>
      <w:r w:rsidR="00932179">
        <w:rPr>
          <w:rFonts w:ascii="Times New Roman" w:hAnsi="Times New Roman" w:cs="Times New Roman"/>
          <w:sz w:val="24"/>
          <w:szCs w:val="24"/>
        </w:rPr>
        <w:t xml:space="preserve">that </w:t>
      </w:r>
      <w:r w:rsidR="00932179" w:rsidRPr="00932179">
        <w:rPr>
          <w:rFonts w:ascii="Times New Roman" w:hAnsi="Times New Roman" w:cs="Times New Roman"/>
          <w:sz w:val="24"/>
          <w:szCs w:val="24"/>
        </w:rPr>
        <w:t xml:space="preserve">received enteral </w:t>
      </w:r>
      <w:r w:rsidR="00932179" w:rsidRPr="00B01173">
        <w:rPr>
          <w:rFonts w:ascii="Times New Roman" w:hAnsi="Times New Roman" w:cs="Times New Roman"/>
          <w:sz w:val="18"/>
          <w:szCs w:val="18"/>
        </w:rPr>
        <w:t>D,L</w:t>
      </w:r>
      <w:r w:rsidR="00932179" w:rsidRPr="00932179">
        <w:rPr>
          <w:rFonts w:ascii="Times New Roman" w:hAnsi="Times New Roman" w:cs="Times New Roman"/>
          <w:sz w:val="24"/>
          <w:szCs w:val="24"/>
        </w:rPr>
        <w:t>-3-HB</w:t>
      </w:r>
      <w:r w:rsidR="00932179">
        <w:rPr>
          <w:rFonts w:ascii="Times New Roman" w:hAnsi="Times New Roman" w:cs="Times New Roman"/>
          <w:sz w:val="24"/>
          <w:szCs w:val="24"/>
        </w:rPr>
        <w:t xml:space="preserve"> (i.e. oral or gastric) </w:t>
      </w:r>
      <w:r w:rsidR="00932179" w:rsidRPr="00932179">
        <w:rPr>
          <w:rFonts w:ascii="Times New Roman" w:hAnsi="Times New Roman" w:cs="Times New Roman"/>
          <w:sz w:val="24"/>
          <w:szCs w:val="24"/>
        </w:rPr>
        <w:t>based on</w:t>
      </w:r>
      <w:r w:rsidR="009E2BD3">
        <w:rPr>
          <w:rFonts w:ascii="Times New Roman" w:hAnsi="Times New Roman" w:cs="Times New Roman"/>
          <w:sz w:val="24"/>
          <w:szCs w:val="24"/>
        </w:rPr>
        <w:t xml:space="preserve"> the</w:t>
      </w:r>
      <w:r w:rsidR="00932179" w:rsidRPr="00932179">
        <w:rPr>
          <w:rFonts w:ascii="Times New Roman" w:hAnsi="Times New Roman" w:cs="Times New Roman"/>
          <w:sz w:val="24"/>
          <w:szCs w:val="24"/>
        </w:rPr>
        <w:t xml:space="preserve"> best published clinical evidence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 w:rsidR="00932179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266 VanHove,J.L. 2003; 244 VanRijt,W.J. 2014; 569 vanRijt,W.J. 2020}}</w:instrText>
      </w:r>
      <w:r w:rsidR="00932179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="00932179">
        <w:rPr>
          <w:rFonts w:ascii="Times New Roman" w:hAnsi="Times New Roman" w:cs="Times New Roman"/>
          <w:sz w:val="24"/>
          <w:szCs w:val="24"/>
        </w:rPr>
        <w:fldChar w:fldCharType="end"/>
      </w:r>
      <w:r w:rsidR="00932179" w:rsidRPr="009321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BBB76A" w14:textId="31773585" w:rsidR="00ED0043" w:rsidRDefault="00ED0043" w:rsidP="0093217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ications for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treatment in patient 1, with neonatal onset MADD, included </w:t>
      </w:r>
      <w:bookmarkStart w:id="2" w:name="_Hlk37768351"/>
      <w:r>
        <w:rPr>
          <w:rFonts w:ascii="Times New Roman" w:hAnsi="Times New Roman" w:cs="Times New Roman"/>
          <w:sz w:val="24"/>
          <w:szCs w:val="24"/>
        </w:rPr>
        <w:t>cardiomyopathy, leukodystrophy and myopathy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. She suffered from homozygous mutations in </w:t>
      </w:r>
      <w:r>
        <w:rPr>
          <w:rFonts w:ascii="Times New Roman" w:hAnsi="Times New Roman" w:cs="Times New Roman"/>
          <w:i/>
          <w:sz w:val="24"/>
          <w:szCs w:val="24"/>
        </w:rPr>
        <w:t>ETF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0038B">
        <w:rPr>
          <w:rFonts w:ascii="Times New Roman" w:hAnsi="Times New Roman" w:cs="Times New Roman"/>
          <w:sz w:val="24"/>
          <w:szCs w:val="24"/>
        </w:rPr>
        <w:t>c.1-40G&gt;A</w:t>
      </w:r>
      <w:r>
        <w:rPr>
          <w:rFonts w:ascii="Times New Roman" w:hAnsi="Times New Roman" w:cs="Times New Roman"/>
          <w:sz w:val="24"/>
          <w:szCs w:val="24"/>
        </w:rPr>
        <w:t>). From the age of seven months, racemic 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(Sigma-Aldrich) was introduced at a</w:t>
      </w:r>
      <w:r w:rsidRPr="004B7A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 of 369 mg/kg/day </w:t>
      </w:r>
      <w:r w:rsidR="005C35E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.e. approximately 82% of the 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450 mg/kg/day) which was increased to 738 mg/kg/day (sodium</w:t>
      </w:r>
      <w:r w:rsidR="00E140FC">
        <w:rPr>
          <w:rFonts w:ascii="Times New Roman" w:hAnsi="Times New Roman" w:cs="Times New Roman"/>
          <w:sz w:val="24"/>
          <w:szCs w:val="24"/>
        </w:rPr>
        <w:t>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 of 900 mg/kg/day) after one week. The maximum </w:t>
      </w:r>
      <w:r w:rsidR="00E140FC">
        <w:rPr>
          <w:rFonts w:ascii="Times New Roman" w:hAnsi="Times New Roman" w:cs="Times New Roman"/>
          <w:sz w:val="24"/>
          <w:szCs w:val="24"/>
        </w:rPr>
        <w:t xml:space="preserve">salt-free </w:t>
      </w:r>
      <w:r>
        <w:rPr>
          <w:rFonts w:ascii="Times New Roman" w:hAnsi="Times New Roman" w:cs="Times New Roman"/>
          <w:sz w:val="24"/>
          <w:szCs w:val="24"/>
        </w:rPr>
        <w:t>dose during the course of treatment was 2132 mg/kg/day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2600 mg/kg/day)</w:t>
      </w:r>
      <w:r w:rsidR="00E140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40FC">
        <w:rPr>
          <w:rFonts w:ascii="Times New Roman" w:hAnsi="Times New Roman" w:cs="Times New Roman"/>
          <w:sz w:val="24"/>
          <w:szCs w:val="24"/>
        </w:rPr>
        <w:t>This dose</w:t>
      </w:r>
      <w:r>
        <w:rPr>
          <w:rFonts w:ascii="Times New Roman" w:hAnsi="Times New Roman" w:cs="Times New Roman"/>
          <w:sz w:val="24"/>
          <w:szCs w:val="24"/>
        </w:rPr>
        <w:t xml:space="preserve"> was gradually weaned to </w:t>
      </w:r>
      <w:bookmarkStart w:id="3" w:name="_Hlk38621932"/>
      <w:r w:rsidR="00C23A14">
        <w:rPr>
          <w:rFonts w:ascii="Times New Roman" w:hAnsi="Times New Roman" w:cs="Times New Roman"/>
          <w:sz w:val="24"/>
          <w:szCs w:val="24"/>
        </w:rPr>
        <w:t>1123</w:t>
      </w:r>
      <w:r>
        <w:rPr>
          <w:rFonts w:ascii="Times New Roman" w:hAnsi="Times New Roman" w:cs="Times New Roman"/>
          <w:sz w:val="24"/>
          <w:szCs w:val="24"/>
        </w:rPr>
        <w:t xml:space="preserve"> mg/kg/day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 of </w:t>
      </w:r>
      <w:r w:rsidR="00C23A14">
        <w:rPr>
          <w:rFonts w:ascii="Times New Roman" w:hAnsi="Times New Roman" w:cs="Times New Roman"/>
          <w:sz w:val="24"/>
          <w:szCs w:val="24"/>
        </w:rPr>
        <w:t xml:space="preserve">1370 </w:t>
      </w:r>
      <w:r>
        <w:rPr>
          <w:rFonts w:ascii="Times New Roman" w:hAnsi="Times New Roman" w:cs="Times New Roman"/>
          <w:sz w:val="24"/>
          <w:szCs w:val="24"/>
        </w:rPr>
        <w:t>mg/kg/day</w:t>
      </w:r>
      <w:bookmarkEnd w:id="3"/>
      <w:r>
        <w:rPr>
          <w:rFonts w:ascii="Times New Roman" w:hAnsi="Times New Roman" w:cs="Times New Roman"/>
          <w:sz w:val="24"/>
          <w:szCs w:val="24"/>
        </w:rPr>
        <w:t>)</w:t>
      </w:r>
      <w:r w:rsidR="00E140F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ivided in </w:t>
      </w:r>
      <w:r w:rsidRPr="00D218E0">
        <w:rPr>
          <w:rFonts w:ascii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hAnsi="Times New Roman" w:cs="Times New Roman"/>
          <w:sz w:val="24"/>
          <w:szCs w:val="24"/>
        </w:rPr>
        <w:t>daily doses at the time of blood sampling.</w:t>
      </w:r>
    </w:p>
    <w:p w14:paraId="28783C12" w14:textId="25030A7E" w:rsidR="00ED0043" w:rsidRDefault="00ED0043" w:rsidP="00ED004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atient 2,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treatment was started on the eight day of life for cardiomyopathy and leukodystrophy. Molecular analysis identified compound heterozygous mutations in </w:t>
      </w:r>
      <w:r w:rsidRPr="001A0104">
        <w:rPr>
          <w:rFonts w:ascii="Times New Roman" w:hAnsi="Times New Roman" w:cs="Times New Roman"/>
          <w:i/>
          <w:sz w:val="24"/>
          <w:szCs w:val="24"/>
        </w:rPr>
        <w:t>ETFDH</w:t>
      </w:r>
      <w:r>
        <w:rPr>
          <w:rFonts w:ascii="Times New Roman" w:hAnsi="Times New Roman" w:cs="Times New Roman"/>
          <w:sz w:val="24"/>
          <w:szCs w:val="24"/>
        </w:rPr>
        <w:t xml:space="preserve"> (c.121C&gt;T and c.1117T&gt;C). The infant received a mixed salt solution (sodium, potassium, calcium and magnesium) of racemic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(</w:t>
      </w:r>
      <w:proofErr w:type="spellStart"/>
      <w:r>
        <w:rPr>
          <w:rFonts w:ascii="Times New Roman" w:hAnsi="Times New Roman" w:cs="Times New Roman"/>
          <w:sz w:val="24"/>
          <w:szCs w:val="24"/>
        </w:rPr>
        <w:t>Trumacro</w:t>
      </w:r>
      <w:r w:rsidRPr="001A010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trition), initially at a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 of 736 mg/kg/day (i.e. approximately 66% of th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salt solution dose of 1115 mg/kg/day) provided in doses every </w:t>
      </w:r>
      <w:r w:rsidR="00D01820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hours, and later 896 mg/kg/day (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salt solution dose of 1357 mg/kg/day).  </w:t>
      </w:r>
    </w:p>
    <w:p w14:paraId="1E351004" w14:textId="55D84E26" w:rsidR="007D187F" w:rsidRDefault="00ED0043" w:rsidP="007D187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 3 suffers from later onset MADD with compound heterozygous mutations in </w:t>
      </w:r>
      <w:r>
        <w:rPr>
          <w:rFonts w:ascii="Times New Roman" w:hAnsi="Times New Roman" w:cs="Times New Roman"/>
          <w:i/>
          <w:iCs/>
          <w:sz w:val="24"/>
          <w:szCs w:val="24"/>
        </w:rPr>
        <w:t>ETFDH</w:t>
      </w:r>
      <w:r>
        <w:rPr>
          <w:rFonts w:ascii="Times New Roman" w:hAnsi="Times New Roman" w:cs="Times New Roman"/>
          <w:sz w:val="24"/>
          <w:szCs w:val="24"/>
        </w:rPr>
        <w:t xml:space="preserve"> (c.51dupT and c.940G&gt;A)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 w:rsidRPr="00853B1E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569 vanRijt,W.J. 2020}}</w:instrText>
      </w:r>
      <w:r w:rsidRPr="00853B1E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3B1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rom the age of </w:t>
      </w:r>
      <w:r w:rsidR="00D01820">
        <w:rPr>
          <w:rFonts w:ascii="Times New Roman" w:hAnsi="Times New Roman" w:cs="Times New Roman"/>
          <w:sz w:val="24"/>
          <w:szCs w:val="24"/>
        </w:rPr>
        <w:t>four years and three months</w:t>
      </w:r>
      <w:r>
        <w:rPr>
          <w:rFonts w:ascii="Times New Roman" w:hAnsi="Times New Roman" w:cs="Times New Roman"/>
          <w:sz w:val="24"/>
          <w:szCs w:val="24"/>
        </w:rPr>
        <w:t>, racemic 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(</w:t>
      </w:r>
      <w:proofErr w:type="spellStart"/>
      <w:r w:rsidRPr="00D22CDE">
        <w:rPr>
          <w:rFonts w:ascii="Times New Roman" w:hAnsi="Times New Roman" w:cs="Times New Roman"/>
          <w:sz w:val="24"/>
          <w:szCs w:val="24"/>
        </w:rPr>
        <w:t>Veriton</w:t>
      </w:r>
      <w:proofErr w:type="spellEnd"/>
      <w:r w:rsidRPr="00D22CDE">
        <w:rPr>
          <w:rFonts w:ascii="Times New Roman" w:hAnsi="Times New Roman" w:cs="Times New Roman"/>
          <w:sz w:val="24"/>
          <w:szCs w:val="24"/>
        </w:rPr>
        <w:t xml:space="preserve"> Pharma, Fischer Scientific</w:t>
      </w:r>
      <w:r>
        <w:rPr>
          <w:rFonts w:ascii="Times New Roman" w:hAnsi="Times New Roman" w:cs="Times New Roman"/>
          <w:sz w:val="24"/>
          <w:szCs w:val="24"/>
        </w:rPr>
        <w:t xml:space="preserve">) was introduced at a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410 mg/kg/day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500 mg/kg/day) because of leukodystrophy with subsequent regression of the lesions. At the age of 18 years, the treatment was dosed at 820 mg/kg/day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 of 1000 mg/kg/day) divided in </w:t>
      </w:r>
      <w:r w:rsidR="00D01820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daily doses.</w:t>
      </w:r>
      <w:r w:rsidR="007D187F">
        <w:rPr>
          <w:rFonts w:ascii="Times New Roman" w:hAnsi="Times New Roman" w:cs="Times New Roman"/>
          <w:sz w:val="24"/>
          <w:szCs w:val="24"/>
        </w:rPr>
        <w:br w:type="page"/>
      </w:r>
    </w:p>
    <w:p w14:paraId="5A8AF003" w14:textId="53D82AB7" w:rsidR="000176AF" w:rsidRDefault="000176AF" w:rsidP="00B60B0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del w:id="4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ins w:id="5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r w:rsidR="00ED004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D187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conversion between</w:t>
      </w:r>
      <w:r w:rsidR="007D18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uman and animal</w:t>
      </w:r>
      <w:r w:rsidR="009A0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187F">
        <w:rPr>
          <w:rFonts w:ascii="Times New Roman" w:hAnsi="Times New Roman" w:cs="Times New Roman"/>
          <w:b/>
          <w:bCs/>
          <w:sz w:val="24"/>
          <w:szCs w:val="24"/>
        </w:rPr>
        <w:t xml:space="preserve">doses of </w:t>
      </w:r>
      <w:r w:rsidR="007D187F" w:rsidRPr="00B01173">
        <w:rPr>
          <w:rFonts w:ascii="Times New Roman" w:hAnsi="Times New Roman" w:cs="Times New Roman"/>
          <w:b/>
          <w:bCs/>
          <w:sz w:val="18"/>
          <w:szCs w:val="18"/>
        </w:rPr>
        <w:t>D,L</w:t>
      </w:r>
      <w:r w:rsidR="007D187F">
        <w:rPr>
          <w:rFonts w:ascii="Times New Roman" w:hAnsi="Times New Roman" w:cs="Times New Roman"/>
          <w:b/>
          <w:bCs/>
          <w:sz w:val="24"/>
          <w:szCs w:val="24"/>
        </w:rPr>
        <w:t xml:space="preserve">-3-hydroxybutyrate </w:t>
      </w:r>
      <w:r w:rsidR="00810576">
        <w:rPr>
          <w:rFonts w:ascii="Times New Roman" w:hAnsi="Times New Roman" w:cs="Times New Roman"/>
          <w:b/>
          <w:bCs/>
          <w:sz w:val="24"/>
          <w:szCs w:val="24"/>
        </w:rPr>
        <w:t>based on endogenous ketone body production rat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CA1BE6" w14:textId="2DC78E80" w:rsidR="00144239" w:rsidRDefault="00B84178" w:rsidP="009A02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llow correct data interpretation, the doses are described in salt-free amount (i.e. approximately 82% of the 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dose). </w:t>
      </w:r>
      <w:r w:rsidR="009A0258">
        <w:rPr>
          <w:rFonts w:ascii="Times New Roman" w:hAnsi="Times New Roman" w:cs="Times New Roman"/>
          <w:sz w:val="24"/>
          <w:szCs w:val="24"/>
        </w:rPr>
        <w:t xml:space="preserve">Animal doses were based on the </w:t>
      </w:r>
      <w:r w:rsidR="0009197A">
        <w:rPr>
          <w:rFonts w:ascii="Times New Roman" w:hAnsi="Times New Roman" w:cs="Times New Roman"/>
          <w:sz w:val="24"/>
          <w:szCs w:val="24"/>
        </w:rPr>
        <w:t xml:space="preserve">most commonly </w:t>
      </w:r>
      <w:r w:rsidR="009A0258">
        <w:rPr>
          <w:rFonts w:ascii="Times New Roman" w:hAnsi="Times New Roman" w:cs="Times New Roman"/>
          <w:sz w:val="24"/>
          <w:szCs w:val="24"/>
        </w:rPr>
        <w:t>prescribed</w:t>
      </w:r>
      <w:r w:rsidR="0009197A">
        <w:rPr>
          <w:rFonts w:ascii="Times New Roman" w:hAnsi="Times New Roman" w:cs="Times New Roman"/>
          <w:sz w:val="24"/>
          <w:szCs w:val="24"/>
        </w:rPr>
        <w:t xml:space="preserve"> </w:t>
      </w:r>
      <w:r w:rsidR="00B637E9" w:rsidRPr="00B01173">
        <w:rPr>
          <w:rFonts w:ascii="Times New Roman" w:hAnsi="Times New Roman" w:cs="Times New Roman"/>
          <w:sz w:val="18"/>
          <w:szCs w:val="18"/>
        </w:rPr>
        <w:t>D,L</w:t>
      </w:r>
      <w:r w:rsidR="00B637E9">
        <w:rPr>
          <w:rFonts w:ascii="Times New Roman" w:hAnsi="Times New Roman" w:cs="Times New Roman"/>
          <w:sz w:val="24"/>
          <w:szCs w:val="24"/>
        </w:rPr>
        <w:t xml:space="preserve">-3-HB doses </w:t>
      </w:r>
      <w:r w:rsidR="00143281">
        <w:rPr>
          <w:rFonts w:ascii="Times New Roman" w:hAnsi="Times New Roman" w:cs="Times New Roman"/>
          <w:sz w:val="24"/>
          <w:szCs w:val="24"/>
        </w:rPr>
        <w:t xml:space="preserve">in MADD-patients </w:t>
      </w:r>
      <w:r w:rsidR="00B637E9">
        <w:rPr>
          <w:rFonts w:ascii="Times New Roman" w:hAnsi="Times New Roman" w:cs="Times New Roman"/>
          <w:sz w:val="24"/>
          <w:szCs w:val="24"/>
        </w:rPr>
        <w:t xml:space="preserve">of 369 mg/kg, 738 mg/kg, and 1476 mg/kg (i.e. </w:t>
      </w:r>
      <w:r w:rsidR="00B637E9" w:rsidRPr="00ED169F">
        <w:rPr>
          <w:rFonts w:ascii="Times New Roman" w:hAnsi="Times New Roman" w:cs="Times New Roman"/>
          <w:sz w:val="24"/>
          <w:szCs w:val="24"/>
        </w:rPr>
        <w:t>450 mg/kg, 900 mg/kg</w:t>
      </w:r>
      <w:r w:rsidR="00B637E9">
        <w:rPr>
          <w:rFonts w:ascii="Times New Roman" w:hAnsi="Times New Roman" w:cs="Times New Roman"/>
          <w:sz w:val="24"/>
          <w:szCs w:val="24"/>
        </w:rPr>
        <w:t>,</w:t>
      </w:r>
      <w:r w:rsidR="00B637E9" w:rsidRPr="00ED169F">
        <w:rPr>
          <w:rFonts w:ascii="Times New Roman" w:hAnsi="Times New Roman" w:cs="Times New Roman"/>
          <w:sz w:val="24"/>
          <w:szCs w:val="24"/>
        </w:rPr>
        <w:t xml:space="preserve"> and 1800 mg/kg sodium-</w:t>
      </w:r>
      <w:r w:rsidR="00B637E9" w:rsidRPr="00B01173">
        <w:rPr>
          <w:rFonts w:ascii="Times New Roman" w:hAnsi="Times New Roman" w:cs="Times New Roman"/>
          <w:sz w:val="18"/>
          <w:szCs w:val="18"/>
        </w:rPr>
        <w:t>D,L</w:t>
      </w:r>
      <w:r w:rsidR="00B637E9" w:rsidRPr="00ED169F">
        <w:rPr>
          <w:rFonts w:ascii="Times New Roman" w:hAnsi="Times New Roman" w:cs="Times New Roman"/>
          <w:sz w:val="24"/>
          <w:szCs w:val="24"/>
        </w:rPr>
        <w:t>-3-HB</w:t>
      </w:r>
      <w:r w:rsidR="00B637E9">
        <w:rPr>
          <w:rFonts w:ascii="Times New Roman" w:hAnsi="Times New Roman" w:cs="Times New Roman"/>
          <w:sz w:val="24"/>
          <w:szCs w:val="24"/>
        </w:rPr>
        <w:t>)</w:t>
      </w:r>
      <w:r w:rsidR="009A025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uman</w:t>
      </w:r>
      <w:r w:rsidR="009A0258">
        <w:rPr>
          <w:rFonts w:ascii="Times New Roman" w:hAnsi="Times New Roman" w:cs="Times New Roman"/>
          <w:sz w:val="24"/>
          <w:szCs w:val="24"/>
        </w:rPr>
        <w:t xml:space="preserve"> doses were </w:t>
      </w:r>
      <w:r w:rsidR="0009197A">
        <w:rPr>
          <w:rFonts w:ascii="Times New Roman" w:hAnsi="Times New Roman" w:cs="Times New Roman"/>
          <w:sz w:val="24"/>
          <w:szCs w:val="24"/>
        </w:rPr>
        <w:t xml:space="preserve">converted to </w:t>
      </w:r>
      <w:r>
        <w:rPr>
          <w:rFonts w:ascii="Times New Roman" w:hAnsi="Times New Roman" w:cs="Times New Roman"/>
          <w:sz w:val="24"/>
          <w:szCs w:val="24"/>
        </w:rPr>
        <w:t>rat</w:t>
      </w:r>
      <w:r w:rsidR="0009197A">
        <w:rPr>
          <w:rFonts w:ascii="Times New Roman" w:hAnsi="Times New Roman" w:cs="Times New Roman"/>
          <w:sz w:val="24"/>
          <w:szCs w:val="24"/>
        </w:rPr>
        <w:t xml:space="preserve"> doses </w:t>
      </w:r>
      <w:r>
        <w:rPr>
          <w:rFonts w:ascii="Times New Roman" w:hAnsi="Times New Roman" w:cs="Times New Roman"/>
          <w:sz w:val="24"/>
          <w:szCs w:val="24"/>
        </w:rPr>
        <w:t xml:space="preserve">on the basis of </w:t>
      </w:r>
      <w:r w:rsidR="0009197A">
        <w:rPr>
          <w:rFonts w:ascii="Times New Roman" w:hAnsi="Times New Roman" w:cs="Times New Roman"/>
          <w:sz w:val="24"/>
          <w:szCs w:val="24"/>
        </w:rPr>
        <w:t>endogenous ketone body production rates</w:t>
      </w:r>
      <w:r>
        <w:rPr>
          <w:rFonts w:ascii="Times New Roman" w:hAnsi="Times New Roman" w:cs="Times New Roman"/>
          <w:sz w:val="24"/>
          <w:szCs w:val="24"/>
        </w:rPr>
        <w:t xml:space="preserve"> as determined by</w:t>
      </w:r>
      <w:r w:rsidR="009A0258" w:rsidRPr="009A0258">
        <w:rPr>
          <w:rFonts w:ascii="Times New Roman" w:hAnsi="Times New Roman" w:cs="Times New Roman"/>
          <w:sz w:val="24"/>
          <w:szCs w:val="24"/>
        </w:rPr>
        <w:t xml:space="preserve"> D-(-)-3-hydroxy[4,4,4-2H3]butyrate tracer</w:t>
      </w:r>
      <w:r>
        <w:rPr>
          <w:rFonts w:ascii="Times New Roman" w:hAnsi="Times New Roman" w:cs="Times New Roman"/>
          <w:sz w:val="24"/>
          <w:szCs w:val="24"/>
        </w:rPr>
        <w:t xml:space="preserve"> studies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501 Bougneres,P.F. 1986; 371 Bougneres,P.F. 1986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9197A">
        <w:rPr>
          <w:rFonts w:ascii="Times New Roman" w:hAnsi="Times New Roman" w:cs="Times New Roman"/>
          <w:sz w:val="24"/>
          <w:szCs w:val="24"/>
        </w:rPr>
        <w:t xml:space="preserve"> </w:t>
      </w:r>
      <w:r w:rsidR="00623601">
        <w:rPr>
          <w:rFonts w:ascii="Times New Roman" w:hAnsi="Times New Roman" w:cs="Times New Roman"/>
          <w:sz w:val="24"/>
          <w:szCs w:val="24"/>
        </w:rPr>
        <w:t>In neonates and infants, the endogenous ketone body production approximates 18.6</w:t>
      </w:r>
      <w:r w:rsidR="00623601" w:rsidRPr="006236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3601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623601">
        <w:rPr>
          <w:rFonts w:ascii="Times New Roman" w:hAnsi="Times New Roman" w:cs="Times New Roman"/>
          <w:sz w:val="24"/>
          <w:szCs w:val="24"/>
        </w:rPr>
        <w:t>/kg/min upon 3.5 to 8.5</w:t>
      </w:r>
      <w:r w:rsidR="0009197A">
        <w:rPr>
          <w:rFonts w:ascii="Times New Roman" w:hAnsi="Times New Roman" w:cs="Times New Roman"/>
          <w:sz w:val="24"/>
          <w:szCs w:val="24"/>
        </w:rPr>
        <w:t xml:space="preserve"> hours of fasting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 w:rsidR="009A0258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371 Bougneres,P.F. 1986}}</w:instrText>
      </w:r>
      <w:r w:rsidR="009A0258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A0258">
        <w:rPr>
          <w:rFonts w:ascii="Times New Roman" w:hAnsi="Times New Roman" w:cs="Times New Roman"/>
          <w:sz w:val="24"/>
          <w:szCs w:val="24"/>
        </w:rPr>
        <w:fldChar w:fldCharType="end"/>
      </w:r>
      <w:r w:rsidR="0009197A">
        <w:rPr>
          <w:rFonts w:ascii="Times New Roman" w:hAnsi="Times New Roman" w:cs="Times New Roman"/>
          <w:sz w:val="24"/>
          <w:szCs w:val="24"/>
        </w:rPr>
        <w:t xml:space="preserve"> In overnight-fasted Wistar rats, endogenous KB production rate is circa 17.9 </w:t>
      </w:r>
      <w:proofErr w:type="spellStart"/>
      <w:r w:rsidR="0009197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09197A">
        <w:rPr>
          <w:rFonts w:ascii="Times New Roman" w:hAnsi="Times New Roman" w:cs="Times New Roman"/>
          <w:sz w:val="24"/>
          <w:szCs w:val="24"/>
        </w:rPr>
        <w:t>/~225g/min, i.e. 79.6</w:t>
      </w:r>
      <w:r w:rsidR="0009197A" w:rsidRPr="000919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197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09197A">
        <w:rPr>
          <w:rFonts w:ascii="Times New Roman" w:hAnsi="Times New Roman" w:cs="Times New Roman"/>
          <w:sz w:val="24"/>
          <w:szCs w:val="24"/>
        </w:rPr>
        <w:t>/kg/min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 w:rsidR="009A0258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501 Bougneres,P.F. 1986}}</w:instrText>
      </w:r>
      <w:r w:rsidR="009A0258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A0258">
        <w:rPr>
          <w:rFonts w:ascii="Times New Roman" w:hAnsi="Times New Roman" w:cs="Times New Roman"/>
          <w:sz w:val="24"/>
          <w:szCs w:val="24"/>
        </w:rPr>
        <w:fldChar w:fldCharType="end"/>
      </w:r>
      <w:r w:rsidR="0009197A">
        <w:rPr>
          <w:rFonts w:ascii="Times New Roman" w:hAnsi="Times New Roman" w:cs="Times New Roman"/>
          <w:sz w:val="24"/>
          <w:szCs w:val="24"/>
        </w:rPr>
        <w:t xml:space="preserve"> Based on these turnover rates, a conversion factor of *4.28 was calculated.</w:t>
      </w:r>
      <w:r w:rsidR="009A0258">
        <w:rPr>
          <w:rFonts w:ascii="Times New Roman" w:hAnsi="Times New Roman" w:cs="Times New Roman"/>
          <w:sz w:val="24"/>
          <w:szCs w:val="24"/>
        </w:rPr>
        <w:t xml:space="preserve"> This resulted in the corresponding animal doses </w:t>
      </w:r>
      <w:r w:rsidR="00144239">
        <w:rPr>
          <w:rFonts w:ascii="Times New Roman" w:hAnsi="Times New Roman" w:cs="Times New Roman"/>
          <w:sz w:val="24"/>
          <w:szCs w:val="24"/>
        </w:rPr>
        <w:t xml:space="preserve">of salt-free </w:t>
      </w:r>
      <w:r w:rsidR="00144239" w:rsidRPr="00B01173">
        <w:rPr>
          <w:rFonts w:ascii="Times New Roman" w:hAnsi="Times New Roman" w:cs="Times New Roman"/>
          <w:sz w:val="18"/>
          <w:szCs w:val="18"/>
        </w:rPr>
        <w:t>D,L</w:t>
      </w:r>
      <w:r w:rsidR="00144239">
        <w:rPr>
          <w:rFonts w:ascii="Times New Roman" w:hAnsi="Times New Roman" w:cs="Times New Roman"/>
          <w:sz w:val="24"/>
          <w:szCs w:val="24"/>
        </w:rPr>
        <w:t xml:space="preserve">-3-HB </w:t>
      </w:r>
      <w:r w:rsidR="00144239" w:rsidRPr="00ED169F">
        <w:rPr>
          <w:rFonts w:ascii="Times New Roman" w:hAnsi="Times New Roman" w:cs="Times New Roman"/>
          <w:sz w:val="24"/>
          <w:szCs w:val="24"/>
        </w:rPr>
        <w:t xml:space="preserve">of </w:t>
      </w:r>
      <w:r w:rsidR="00144239">
        <w:rPr>
          <w:rFonts w:ascii="Times New Roman" w:hAnsi="Times New Roman" w:cs="Times New Roman"/>
          <w:sz w:val="24"/>
          <w:szCs w:val="24"/>
        </w:rPr>
        <w:t xml:space="preserve">1579 mg/kg (low dose; </w:t>
      </w:r>
      <w:r w:rsidR="00C3560F">
        <w:rPr>
          <w:rFonts w:ascii="Times New Roman" w:hAnsi="Times New Roman" w:cs="Times New Roman"/>
          <w:sz w:val="24"/>
          <w:szCs w:val="24"/>
        </w:rPr>
        <w:t xml:space="preserve">i.e. </w:t>
      </w:r>
      <w:r w:rsidR="00144239">
        <w:rPr>
          <w:rFonts w:ascii="Times New Roman" w:hAnsi="Times New Roman" w:cs="Times New Roman"/>
          <w:sz w:val="24"/>
          <w:szCs w:val="24"/>
        </w:rPr>
        <w:t>sodium-</w:t>
      </w:r>
      <w:r w:rsidR="00144239" w:rsidRPr="00B01173">
        <w:rPr>
          <w:rFonts w:ascii="Times New Roman" w:hAnsi="Times New Roman" w:cs="Times New Roman"/>
          <w:sz w:val="18"/>
          <w:szCs w:val="18"/>
        </w:rPr>
        <w:t>D,L</w:t>
      </w:r>
      <w:r w:rsidR="00144239">
        <w:rPr>
          <w:rFonts w:ascii="Times New Roman" w:hAnsi="Times New Roman" w:cs="Times New Roman"/>
          <w:sz w:val="24"/>
          <w:szCs w:val="24"/>
        </w:rPr>
        <w:t xml:space="preserve">-3-HB dose of </w:t>
      </w:r>
      <w:r w:rsidR="00144239" w:rsidRPr="00ED169F">
        <w:rPr>
          <w:rFonts w:ascii="Times New Roman" w:hAnsi="Times New Roman" w:cs="Times New Roman"/>
          <w:sz w:val="24"/>
          <w:szCs w:val="24"/>
        </w:rPr>
        <w:t xml:space="preserve">1926 mg/kg), </w:t>
      </w:r>
      <w:r w:rsidR="00144239">
        <w:rPr>
          <w:rFonts w:ascii="Times New Roman" w:hAnsi="Times New Roman" w:cs="Times New Roman"/>
          <w:sz w:val="24"/>
          <w:szCs w:val="24"/>
        </w:rPr>
        <w:t xml:space="preserve">3159 mg/kg </w:t>
      </w:r>
      <w:r w:rsidR="00144239" w:rsidRPr="00ED169F">
        <w:rPr>
          <w:rFonts w:ascii="Times New Roman" w:hAnsi="Times New Roman" w:cs="Times New Roman"/>
          <w:sz w:val="24"/>
          <w:szCs w:val="24"/>
        </w:rPr>
        <w:t>(</w:t>
      </w:r>
      <w:r w:rsidR="00144239">
        <w:rPr>
          <w:rFonts w:ascii="Times New Roman" w:hAnsi="Times New Roman" w:cs="Times New Roman"/>
          <w:sz w:val="24"/>
          <w:szCs w:val="24"/>
        </w:rPr>
        <w:t>medium dose</w:t>
      </w:r>
      <w:r w:rsidR="00C3560F">
        <w:rPr>
          <w:rFonts w:ascii="Times New Roman" w:hAnsi="Times New Roman" w:cs="Times New Roman"/>
          <w:sz w:val="24"/>
          <w:szCs w:val="24"/>
        </w:rPr>
        <w:t>; i.e.</w:t>
      </w:r>
      <w:r w:rsidR="00144239">
        <w:rPr>
          <w:rFonts w:ascii="Times New Roman" w:hAnsi="Times New Roman" w:cs="Times New Roman"/>
          <w:sz w:val="24"/>
          <w:szCs w:val="24"/>
        </w:rPr>
        <w:t xml:space="preserve"> sodium-</w:t>
      </w:r>
      <w:r w:rsidR="00144239" w:rsidRPr="00B01173">
        <w:rPr>
          <w:rFonts w:ascii="Times New Roman" w:hAnsi="Times New Roman" w:cs="Times New Roman"/>
          <w:sz w:val="18"/>
          <w:szCs w:val="18"/>
        </w:rPr>
        <w:t>D,L</w:t>
      </w:r>
      <w:r w:rsidR="00144239">
        <w:rPr>
          <w:rFonts w:ascii="Times New Roman" w:hAnsi="Times New Roman" w:cs="Times New Roman"/>
          <w:sz w:val="24"/>
          <w:szCs w:val="24"/>
        </w:rPr>
        <w:t xml:space="preserve">-3-HB dose of </w:t>
      </w:r>
      <w:r w:rsidR="00144239" w:rsidRPr="00ED169F">
        <w:rPr>
          <w:rFonts w:ascii="Times New Roman" w:hAnsi="Times New Roman" w:cs="Times New Roman"/>
          <w:sz w:val="24"/>
          <w:szCs w:val="24"/>
        </w:rPr>
        <w:t>3852 mg/kg)</w:t>
      </w:r>
      <w:r w:rsidR="00144239">
        <w:rPr>
          <w:rFonts w:ascii="Times New Roman" w:hAnsi="Times New Roman" w:cs="Times New Roman"/>
          <w:sz w:val="24"/>
          <w:szCs w:val="24"/>
        </w:rPr>
        <w:t>, and</w:t>
      </w:r>
      <w:r w:rsidR="00144239" w:rsidRPr="00ED169F">
        <w:rPr>
          <w:rFonts w:ascii="Times New Roman" w:hAnsi="Times New Roman" w:cs="Times New Roman"/>
          <w:sz w:val="24"/>
          <w:szCs w:val="24"/>
        </w:rPr>
        <w:t xml:space="preserve"> </w:t>
      </w:r>
      <w:r w:rsidR="00144239">
        <w:rPr>
          <w:rFonts w:ascii="Times New Roman" w:hAnsi="Times New Roman" w:cs="Times New Roman"/>
          <w:sz w:val="24"/>
          <w:szCs w:val="24"/>
        </w:rPr>
        <w:t xml:space="preserve">6317 mg/kg </w:t>
      </w:r>
      <w:r w:rsidR="00144239" w:rsidRPr="00ED169F">
        <w:rPr>
          <w:rFonts w:ascii="Times New Roman" w:hAnsi="Times New Roman" w:cs="Times New Roman"/>
          <w:sz w:val="24"/>
          <w:szCs w:val="24"/>
        </w:rPr>
        <w:t>(</w:t>
      </w:r>
      <w:r w:rsidR="00144239">
        <w:rPr>
          <w:rFonts w:ascii="Times New Roman" w:hAnsi="Times New Roman" w:cs="Times New Roman"/>
          <w:sz w:val="24"/>
          <w:szCs w:val="24"/>
        </w:rPr>
        <w:t>high dose</w:t>
      </w:r>
      <w:r w:rsidR="00C3560F">
        <w:rPr>
          <w:rFonts w:ascii="Times New Roman" w:hAnsi="Times New Roman" w:cs="Times New Roman"/>
          <w:sz w:val="24"/>
          <w:szCs w:val="24"/>
        </w:rPr>
        <w:t>; i.e.</w:t>
      </w:r>
      <w:r w:rsidR="00144239">
        <w:rPr>
          <w:rFonts w:ascii="Times New Roman" w:hAnsi="Times New Roman" w:cs="Times New Roman"/>
          <w:sz w:val="24"/>
          <w:szCs w:val="24"/>
        </w:rPr>
        <w:t xml:space="preserve"> sodium-</w:t>
      </w:r>
      <w:r w:rsidR="00144239" w:rsidRPr="00B01173">
        <w:rPr>
          <w:rFonts w:ascii="Times New Roman" w:hAnsi="Times New Roman" w:cs="Times New Roman"/>
          <w:sz w:val="18"/>
          <w:szCs w:val="18"/>
        </w:rPr>
        <w:t>D,L</w:t>
      </w:r>
      <w:r w:rsidR="00144239">
        <w:rPr>
          <w:rFonts w:ascii="Times New Roman" w:hAnsi="Times New Roman" w:cs="Times New Roman"/>
          <w:sz w:val="24"/>
          <w:szCs w:val="24"/>
        </w:rPr>
        <w:t xml:space="preserve">-3-HB dose of </w:t>
      </w:r>
      <w:r w:rsidR="00144239" w:rsidRPr="00ED169F">
        <w:rPr>
          <w:rFonts w:ascii="Times New Roman" w:hAnsi="Times New Roman" w:cs="Times New Roman"/>
          <w:sz w:val="24"/>
          <w:szCs w:val="24"/>
        </w:rPr>
        <w:t>7704 mg/kg)</w:t>
      </w:r>
      <w:r w:rsidR="00144239">
        <w:rPr>
          <w:rFonts w:ascii="Times New Roman" w:hAnsi="Times New Roman" w:cs="Times New Roman"/>
          <w:sz w:val="24"/>
          <w:szCs w:val="24"/>
        </w:rPr>
        <w:t>.</w:t>
      </w:r>
    </w:p>
    <w:p w14:paraId="23CCDA0A" w14:textId="5C54A7B9" w:rsidR="000176AF" w:rsidRPr="009A0258" w:rsidRDefault="00144239" w:rsidP="00144239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allometric conversion between animal and human dos</w:t>
      </w:r>
      <w:r w:rsidR="00A77304">
        <w:rPr>
          <w:rFonts w:ascii="Times New Roman" w:hAnsi="Times New Roman" w:cs="Times New Roman"/>
          <w:sz w:val="24"/>
          <w:szCs w:val="24"/>
        </w:rPr>
        <w:t>es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B33EF1">
        <w:rPr>
          <w:rFonts w:ascii="Times New Roman" w:hAnsi="Times New Roman" w:cs="Times New Roman"/>
          <w:sz w:val="24"/>
          <w:szCs w:val="24"/>
        </w:rPr>
        <w:t xml:space="preserve">used animal </w:t>
      </w:r>
      <w:r>
        <w:rPr>
          <w:rFonts w:ascii="Times New Roman" w:hAnsi="Times New Roman" w:cs="Times New Roman"/>
          <w:sz w:val="24"/>
          <w:szCs w:val="24"/>
        </w:rPr>
        <w:t xml:space="preserve">doses would be equivalent to circa 653 mg/kg, 1307 mg/kg, and 2614 mg/kg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for the low, medium and high dose respectively</w:t>
      </w:r>
      <w:r w:rsidR="00B33EF1">
        <w:rPr>
          <w:rFonts w:ascii="Times New Roman" w:hAnsi="Times New Roman" w:cs="Times New Roman"/>
          <w:sz w:val="24"/>
          <w:szCs w:val="24"/>
        </w:rPr>
        <w:t>, for an infant weighing 6 kg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581 Nair,A.B. 2016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176A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88A1F3" w14:textId="359CFAAB" w:rsidR="00BA38BA" w:rsidRDefault="00BA38BA" w:rsidP="00BA38B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ins w:id="6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7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3. </w:t>
      </w:r>
      <w:r w:rsidR="00F22D54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2D54">
        <w:rPr>
          <w:rFonts w:ascii="Times New Roman" w:hAnsi="Times New Roman" w:cs="Times New Roman"/>
          <w:b/>
          <w:bCs/>
          <w:sz w:val="24"/>
          <w:szCs w:val="24"/>
        </w:rPr>
        <w:t>procedure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ample preparation</w:t>
      </w:r>
      <w:r w:rsidR="00D829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8504B6B" w14:textId="2894A248" w:rsidR="00AA2607" w:rsidRPr="00AA2607" w:rsidRDefault="00AA2607" w:rsidP="00BA38B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lood samples</w:t>
      </w:r>
    </w:p>
    <w:p w14:paraId="328DE971" w14:textId="6A995518" w:rsidR="00BA38BA" w:rsidRPr="00ED169F" w:rsidRDefault="00BA38BA" w:rsidP="00BA38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169F">
        <w:rPr>
          <w:rFonts w:ascii="Times New Roman" w:hAnsi="Times New Roman" w:cs="Times New Roman"/>
          <w:sz w:val="24"/>
          <w:szCs w:val="24"/>
        </w:rPr>
        <w:t xml:space="preserve">Immediately after collection, 100 </w:t>
      </w:r>
      <w:proofErr w:type="spellStart"/>
      <w:r w:rsidRPr="00ED169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D169F">
        <w:rPr>
          <w:rFonts w:ascii="Times New Roman" w:hAnsi="Times New Roman" w:cs="Times New Roman"/>
          <w:sz w:val="24"/>
          <w:szCs w:val="24"/>
        </w:rPr>
        <w:t xml:space="preserve"> whole-blood </w:t>
      </w:r>
      <w:r>
        <w:rPr>
          <w:rFonts w:ascii="Times New Roman" w:hAnsi="Times New Roman" w:cs="Times New Roman"/>
          <w:sz w:val="24"/>
          <w:szCs w:val="24"/>
        </w:rPr>
        <w:t xml:space="preserve">from the EDTA cups </w:t>
      </w:r>
      <w:r w:rsidRPr="00ED169F">
        <w:rPr>
          <w:rFonts w:ascii="Times New Roman" w:hAnsi="Times New Roman" w:cs="Times New Roman"/>
          <w:sz w:val="24"/>
          <w:szCs w:val="24"/>
        </w:rPr>
        <w:t xml:space="preserve">was deproteiniz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ED169F">
        <w:rPr>
          <w:rFonts w:ascii="Times New Roman" w:hAnsi="Times New Roman" w:cs="Times New Roman"/>
          <w:sz w:val="24"/>
          <w:szCs w:val="24"/>
        </w:rPr>
        <w:t xml:space="preserve"> an equal volume of 1.0 M perchloric acid. The solution was gently mixed by finger tapping, stored on ice and centrifuged at 1700 </w:t>
      </w:r>
      <w:proofErr w:type="spellStart"/>
      <w:r w:rsidR="00505FE9">
        <w:rPr>
          <w:rFonts w:ascii="Times New Roman" w:hAnsi="Times New Roman" w:cs="Times New Roman"/>
          <w:sz w:val="24"/>
          <w:szCs w:val="24"/>
        </w:rPr>
        <w:t>x</w:t>
      </w:r>
      <w:r w:rsidRPr="00ED169F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ED169F">
        <w:rPr>
          <w:rFonts w:ascii="Times New Roman" w:hAnsi="Times New Roman" w:cs="Times New Roman"/>
          <w:sz w:val="24"/>
          <w:szCs w:val="24"/>
        </w:rPr>
        <w:t xml:space="preserve"> for 10 minutes at 4 ˚C. The supernatant was centrifuged again under the same conditions, pipetted off and stored at -80 ˚C </w:t>
      </w:r>
      <w:r w:rsidR="00505FE9">
        <w:rPr>
          <w:rFonts w:ascii="Times New Roman" w:hAnsi="Times New Roman" w:cs="Times New Roman"/>
          <w:sz w:val="24"/>
          <w:szCs w:val="24"/>
        </w:rPr>
        <w:t>for</w:t>
      </w:r>
      <w:r w:rsidR="00505FE9" w:rsidRPr="00ED169F">
        <w:rPr>
          <w:rFonts w:ascii="Times New Roman" w:hAnsi="Times New Roman" w:cs="Times New Roman"/>
          <w:sz w:val="24"/>
          <w:szCs w:val="24"/>
        </w:rPr>
        <w:t xml:space="preserve"> </w:t>
      </w:r>
      <w:r w:rsidRPr="00ED169F">
        <w:rPr>
          <w:rFonts w:ascii="Times New Roman" w:hAnsi="Times New Roman" w:cs="Times New Roman"/>
          <w:sz w:val="24"/>
          <w:szCs w:val="24"/>
        </w:rPr>
        <w:t xml:space="preserve">3-HB enantiomer analysis. </w:t>
      </w:r>
      <w:r>
        <w:rPr>
          <w:rFonts w:ascii="Times New Roman" w:hAnsi="Times New Roman" w:cs="Times New Roman"/>
          <w:sz w:val="24"/>
          <w:szCs w:val="24"/>
        </w:rPr>
        <w:t xml:space="preserve">For patients 2 and 3, plasma was obtained from EDTA and lithium-heparin cups, respectively, and stored at -80 </w:t>
      </w:r>
      <w:r w:rsidRPr="00ED169F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ED169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ins w:id="8" w:author="Willemijn van Rijt" w:date="2020-12-29T11:20:00Z">
        <w:r w:rsidR="00713702">
          <w:rPr>
            <w:rFonts w:ascii="Times New Roman" w:hAnsi="Times New Roman" w:cs="Times New Roman"/>
            <w:sz w:val="24"/>
            <w:szCs w:val="24"/>
          </w:rPr>
          <w:t xml:space="preserve">during shipment and </w:t>
        </w:r>
      </w:ins>
      <w:r>
        <w:rPr>
          <w:rFonts w:ascii="Times New Roman" w:hAnsi="Times New Roman" w:cs="Times New Roman"/>
          <w:sz w:val="24"/>
          <w:szCs w:val="24"/>
        </w:rPr>
        <w:t>until further processing</w:t>
      </w:r>
      <w:ins w:id="9" w:author="Willemijn van Rijt" w:date="2020-12-29T11:22:00Z">
        <w:r w:rsidR="00713702">
          <w:rPr>
            <w:rFonts w:ascii="Times New Roman" w:hAnsi="Times New Roman" w:cs="Times New Roman"/>
            <w:sz w:val="24"/>
            <w:szCs w:val="24"/>
          </w:rPr>
          <w:t xml:space="preserve"> for the 3-HB enantiomer analysis</w:t>
        </w:r>
      </w:ins>
      <w:r>
        <w:rPr>
          <w:rFonts w:ascii="Times New Roman" w:hAnsi="Times New Roman" w:cs="Times New Roman"/>
          <w:sz w:val="24"/>
          <w:szCs w:val="24"/>
        </w:rPr>
        <w:t>.</w:t>
      </w:r>
      <w:ins w:id="10" w:author="Willemijn van Rijt" w:date="2020-12-29T11:17:00Z">
        <w:r w:rsidR="00713702">
          <w:rPr>
            <w:rFonts w:ascii="Times New Roman" w:hAnsi="Times New Roman" w:cs="Times New Roman"/>
            <w:sz w:val="24"/>
            <w:szCs w:val="24"/>
          </w:rPr>
          <w:t xml:space="preserve"> The samples for the analysis of </w:t>
        </w:r>
      </w:ins>
      <w:proofErr w:type="spellStart"/>
      <w:ins w:id="11" w:author="Willemijn van Rijt" w:date="2020-12-29T11:21:00Z">
        <w:r w:rsidR="00713702">
          <w:rPr>
            <w:rFonts w:ascii="Times New Roman" w:hAnsi="Times New Roman" w:cs="Times New Roman"/>
            <w:sz w:val="24"/>
            <w:szCs w:val="24"/>
          </w:rPr>
          <w:t>AcAc</w:t>
        </w:r>
      </w:ins>
      <w:proofErr w:type="spellEnd"/>
      <w:ins w:id="12" w:author="Willemijn van Rijt" w:date="2020-12-29T11:17:00Z">
        <w:r w:rsidR="00713702">
          <w:rPr>
            <w:rFonts w:ascii="Times New Roman" w:hAnsi="Times New Roman" w:cs="Times New Roman"/>
            <w:sz w:val="24"/>
            <w:szCs w:val="24"/>
          </w:rPr>
          <w:t xml:space="preserve"> in patient 2 were immediately deproteinized upon arrival in the laboratory, stored at -70 </w:t>
        </w:r>
      </w:ins>
      <w:ins w:id="13" w:author="Willemijn van Rijt" w:date="2020-12-29T11:18:00Z">
        <w:r w:rsidR="00713702" w:rsidRPr="00ED169F">
          <w:rPr>
            <w:rFonts w:ascii="Times New Roman" w:hAnsi="Times New Roman" w:cs="Times New Roman"/>
            <w:sz w:val="24"/>
            <w:szCs w:val="24"/>
          </w:rPr>
          <w:t xml:space="preserve">˚C </w:t>
        </w:r>
      </w:ins>
      <w:ins w:id="14" w:author="Willemijn van Rijt" w:date="2020-12-29T11:17:00Z">
        <w:r w:rsidR="00713702">
          <w:rPr>
            <w:rFonts w:ascii="Times New Roman" w:hAnsi="Times New Roman" w:cs="Times New Roman"/>
            <w:sz w:val="24"/>
            <w:szCs w:val="24"/>
          </w:rPr>
          <w:t xml:space="preserve">until shipment to the analyzing laboratory on dry ice, where they were also stored at </w:t>
        </w:r>
      </w:ins>
      <w:ins w:id="15" w:author="Willemijn van Rijt" w:date="2020-12-29T11:18:00Z">
        <w:r w:rsidR="00713702">
          <w:rPr>
            <w:rFonts w:ascii="Times New Roman" w:hAnsi="Times New Roman" w:cs="Times New Roman"/>
            <w:sz w:val="24"/>
            <w:szCs w:val="24"/>
          </w:rPr>
          <w:t>-</w:t>
        </w:r>
      </w:ins>
      <w:ins w:id="16" w:author="Willemijn van Rijt" w:date="2020-12-29T11:17:00Z">
        <w:r w:rsidR="00713702">
          <w:rPr>
            <w:rFonts w:ascii="Times New Roman" w:hAnsi="Times New Roman" w:cs="Times New Roman"/>
            <w:sz w:val="24"/>
            <w:szCs w:val="24"/>
          </w:rPr>
          <w:t>70</w:t>
        </w:r>
      </w:ins>
      <w:ins w:id="17" w:author="Willemijn van Rijt" w:date="2020-12-29T11:18:00Z">
        <w:r w:rsidR="00713702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713702" w:rsidRPr="00ED169F">
          <w:rPr>
            <w:rFonts w:ascii="Times New Roman" w:hAnsi="Times New Roman" w:cs="Times New Roman"/>
            <w:sz w:val="24"/>
            <w:szCs w:val="24"/>
          </w:rPr>
          <w:t>˚C</w:t>
        </w:r>
      </w:ins>
      <w:ins w:id="18" w:author="Willemijn van Rijt" w:date="2020-12-29T11:17:00Z">
        <w:r w:rsidR="00713702">
          <w:rPr>
            <w:rFonts w:ascii="Times New Roman" w:hAnsi="Times New Roman" w:cs="Times New Roman"/>
            <w:sz w:val="24"/>
            <w:szCs w:val="24"/>
          </w:rPr>
          <w:t xml:space="preserve"> until analysis which occurred within one week.</w:t>
        </w:r>
      </w:ins>
    </w:p>
    <w:p w14:paraId="68C1AE68" w14:textId="694CABB0" w:rsidR="00AA2607" w:rsidRDefault="00AA2607" w:rsidP="00AA260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D636BF5" w14:textId="7F45893A" w:rsidR="00AA2607" w:rsidRPr="00AA2607" w:rsidRDefault="00AA2607" w:rsidP="00AA260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issue samples</w:t>
      </w:r>
    </w:p>
    <w:p w14:paraId="09416234" w14:textId="07E0E116" w:rsidR="00BA38BA" w:rsidRDefault="00BA38BA" w:rsidP="00AA26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169F">
        <w:rPr>
          <w:rFonts w:ascii="Times New Roman" w:hAnsi="Times New Roman" w:cs="Times New Roman"/>
          <w:sz w:val="24"/>
          <w:szCs w:val="24"/>
        </w:rPr>
        <w:t xml:space="preserve">Collected tissue samples were rapidly freeze-clamped in liquid nitrogen and stored at -80 ˚C. Frozen tissue samples were crushed in liquid nitrogen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D169F">
        <w:rPr>
          <w:rFonts w:ascii="Times New Roman" w:hAnsi="Times New Roman" w:cs="Times New Roman"/>
          <w:sz w:val="24"/>
          <w:szCs w:val="24"/>
        </w:rPr>
        <w:t xml:space="preserve">omogenates were prepared by adding phosphate-buffered saline solution (pH 7.4) to frozen powder aliquots in 20% </w:t>
      </w:r>
      <w:proofErr w:type="spellStart"/>
      <w:r w:rsidRPr="00ED169F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D169F">
        <w:rPr>
          <w:rFonts w:ascii="Times New Roman" w:hAnsi="Times New Roman" w:cs="Times New Roman"/>
          <w:sz w:val="24"/>
          <w:szCs w:val="24"/>
        </w:rPr>
        <w:t>volume</w:t>
      </w:r>
      <w:proofErr w:type="spellEnd"/>
      <w:r w:rsidRPr="00ED169F">
        <w:rPr>
          <w:rFonts w:ascii="Times New Roman" w:hAnsi="Times New Roman" w:cs="Times New Roman"/>
          <w:sz w:val="24"/>
          <w:szCs w:val="24"/>
        </w:rPr>
        <w:t xml:space="preserve"> ratio. </w:t>
      </w:r>
      <w:r>
        <w:rPr>
          <w:rFonts w:ascii="Times New Roman" w:hAnsi="Times New Roman" w:cs="Times New Roman"/>
          <w:sz w:val="24"/>
          <w:szCs w:val="24"/>
        </w:rPr>
        <w:t>The h</w:t>
      </w:r>
      <w:r w:rsidRPr="00ED169F">
        <w:rPr>
          <w:rFonts w:ascii="Times New Roman" w:hAnsi="Times New Roman" w:cs="Times New Roman"/>
          <w:sz w:val="24"/>
          <w:szCs w:val="24"/>
        </w:rPr>
        <w:t xml:space="preserve">omogenates were </w:t>
      </w:r>
      <w:proofErr w:type="spellStart"/>
      <w:r w:rsidRPr="00ED169F">
        <w:rPr>
          <w:rFonts w:ascii="Times New Roman" w:hAnsi="Times New Roman" w:cs="Times New Roman"/>
          <w:sz w:val="24"/>
          <w:szCs w:val="24"/>
        </w:rPr>
        <w:t>sonified</w:t>
      </w:r>
      <w:proofErr w:type="spellEnd"/>
      <w:r w:rsidRPr="00ED169F">
        <w:rPr>
          <w:rFonts w:ascii="Times New Roman" w:hAnsi="Times New Roman" w:cs="Times New Roman"/>
          <w:sz w:val="24"/>
          <w:szCs w:val="24"/>
        </w:rPr>
        <w:t xml:space="preserve"> at 11-12 W</w:t>
      </w:r>
      <w:r>
        <w:rPr>
          <w:rFonts w:ascii="Times New Roman" w:hAnsi="Times New Roman" w:cs="Times New Roman"/>
          <w:sz w:val="24"/>
          <w:szCs w:val="24"/>
        </w:rPr>
        <w:t xml:space="preserve"> for 30 seconds (pulse time of 1 second), with the tube immersed in ice. Subsequently, </w:t>
      </w:r>
      <w:r w:rsidRPr="00ED169F">
        <w:rPr>
          <w:rFonts w:ascii="Times New Roman" w:hAnsi="Times New Roman" w:cs="Times New Roman"/>
          <w:sz w:val="24"/>
          <w:szCs w:val="24"/>
        </w:rPr>
        <w:t xml:space="preserve">the supernatants were collected </w:t>
      </w:r>
      <w:r>
        <w:rPr>
          <w:rFonts w:ascii="Times New Roman" w:hAnsi="Times New Roman" w:cs="Times New Roman"/>
          <w:sz w:val="24"/>
          <w:szCs w:val="24"/>
        </w:rPr>
        <w:t>after 10 minutes of centrifugation</w:t>
      </w:r>
      <w:r w:rsidRPr="00ED169F">
        <w:rPr>
          <w:rFonts w:ascii="Times New Roman" w:hAnsi="Times New Roman" w:cs="Times New Roman"/>
          <w:sz w:val="24"/>
          <w:szCs w:val="24"/>
        </w:rPr>
        <w:t xml:space="preserve"> at </w:t>
      </w:r>
      <w:r w:rsidRPr="001247E9">
        <w:rPr>
          <w:rFonts w:ascii="Times New Roman" w:hAnsi="Times New Roman" w:cs="Times New Roman"/>
          <w:sz w:val="24"/>
          <w:szCs w:val="24"/>
        </w:rPr>
        <w:t xml:space="preserve">12800 rpm </w:t>
      </w:r>
      <w:r w:rsidRPr="00ED169F">
        <w:rPr>
          <w:rFonts w:ascii="Times New Roman" w:hAnsi="Times New Roman" w:cs="Times New Roman"/>
          <w:sz w:val="24"/>
          <w:szCs w:val="24"/>
        </w:rPr>
        <w:t xml:space="preserve">at 4 ˚C. Protein concentrations were </w:t>
      </w:r>
      <w:r>
        <w:rPr>
          <w:rFonts w:ascii="Times New Roman" w:hAnsi="Times New Roman" w:cs="Times New Roman"/>
          <w:sz w:val="24"/>
          <w:szCs w:val="24"/>
        </w:rPr>
        <w:t>analyzed</w:t>
      </w:r>
      <w:r w:rsidRPr="00ED169F">
        <w:rPr>
          <w:rFonts w:ascii="Times New Roman" w:hAnsi="Times New Roman" w:cs="Times New Roman"/>
          <w:sz w:val="24"/>
          <w:szCs w:val="24"/>
        </w:rPr>
        <w:t xml:space="preserve"> using a Pierce BCA protein assay kit. From the remaining sample, 100 </w:t>
      </w:r>
      <w:proofErr w:type="spellStart"/>
      <w:r w:rsidRPr="00ED169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D169F">
        <w:rPr>
          <w:rFonts w:ascii="Times New Roman" w:hAnsi="Times New Roman" w:cs="Times New Roman"/>
          <w:sz w:val="24"/>
          <w:szCs w:val="24"/>
        </w:rPr>
        <w:t xml:space="preserve"> was deproteiniz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ED169F">
        <w:rPr>
          <w:rFonts w:ascii="Times New Roman" w:hAnsi="Times New Roman" w:cs="Times New Roman"/>
          <w:sz w:val="24"/>
          <w:szCs w:val="24"/>
        </w:rPr>
        <w:t xml:space="preserve"> an equal volume of 1.0 M </w:t>
      </w:r>
      <w:r>
        <w:rPr>
          <w:rFonts w:ascii="Times New Roman" w:hAnsi="Times New Roman" w:cs="Times New Roman"/>
          <w:sz w:val="24"/>
          <w:szCs w:val="24"/>
        </w:rPr>
        <w:t>perchloric acid</w:t>
      </w:r>
      <w:r w:rsidRPr="00ED169F">
        <w:rPr>
          <w:rFonts w:ascii="Times New Roman" w:hAnsi="Times New Roman" w:cs="Times New Roman"/>
          <w:sz w:val="24"/>
          <w:szCs w:val="24"/>
        </w:rPr>
        <w:t>. The subsequent work-up was identical as</w:t>
      </w:r>
      <w:r w:rsidR="00505FE9">
        <w:rPr>
          <w:rFonts w:ascii="Times New Roman" w:hAnsi="Times New Roman" w:cs="Times New Roman"/>
          <w:sz w:val="24"/>
          <w:szCs w:val="24"/>
        </w:rPr>
        <w:t xml:space="preserve"> described</w:t>
      </w:r>
      <w:r w:rsidRPr="00ED169F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D169F">
        <w:rPr>
          <w:rFonts w:ascii="Times New Roman" w:hAnsi="Times New Roman" w:cs="Times New Roman"/>
          <w:sz w:val="24"/>
          <w:szCs w:val="24"/>
        </w:rPr>
        <w:t xml:space="preserve"> blood samples. Supernatants were stored at -80 ˚C </w:t>
      </w:r>
      <w:r w:rsidR="00505FE9">
        <w:rPr>
          <w:rFonts w:ascii="Times New Roman" w:hAnsi="Times New Roman" w:cs="Times New Roman"/>
          <w:sz w:val="24"/>
          <w:szCs w:val="24"/>
        </w:rPr>
        <w:t>for</w:t>
      </w:r>
      <w:r w:rsidR="00505FE9" w:rsidRPr="00ED169F">
        <w:rPr>
          <w:rFonts w:ascii="Times New Roman" w:hAnsi="Times New Roman" w:cs="Times New Roman"/>
          <w:sz w:val="24"/>
          <w:szCs w:val="24"/>
        </w:rPr>
        <w:t xml:space="preserve"> </w:t>
      </w:r>
      <w:r w:rsidRPr="00ED169F">
        <w:rPr>
          <w:rFonts w:ascii="Times New Roman" w:hAnsi="Times New Roman" w:cs="Times New Roman"/>
          <w:sz w:val="24"/>
          <w:szCs w:val="24"/>
        </w:rPr>
        <w:t>3-HB enantiomer analysis.</w:t>
      </w:r>
    </w:p>
    <w:p w14:paraId="2AB9E228" w14:textId="77777777" w:rsidR="006A533A" w:rsidRDefault="00DB3E12" w:rsidP="004F7B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For the analysis </w:t>
      </w:r>
      <w:r w:rsidRPr="00113327">
        <w:rPr>
          <w:rFonts w:ascii="Times New Roman" w:hAnsi="Times New Roman" w:cs="Times New Roman"/>
          <w:sz w:val="24"/>
          <w:szCs w:val="24"/>
        </w:rPr>
        <w:t xml:space="preserve">of the concentrations of </w:t>
      </w:r>
      <w:r w:rsidRPr="00B01173">
        <w:rPr>
          <w:rFonts w:ascii="Times New Roman" w:hAnsi="Times New Roman" w:cs="Times New Roman"/>
          <w:sz w:val="18"/>
          <w:szCs w:val="18"/>
        </w:rPr>
        <w:t>D</w:t>
      </w:r>
      <w:r w:rsidRPr="00113327">
        <w:rPr>
          <w:rFonts w:ascii="Times New Roman" w:hAnsi="Times New Roman" w:cs="Times New Roman"/>
          <w:sz w:val="24"/>
          <w:szCs w:val="24"/>
        </w:rPr>
        <w:t xml:space="preserve">-3-HB- and </w:t>
      </w:r>
      <w:r w:rsidRPr="00B01173">
        <w:rPr>
          <w:rFonts w:ascii="Times New Roman" w:hAnsi="Times New Roman" w:cs="Times New Roman"/>
          <w:sz w:val="18"/>
          <w:szCs w:val="18"/>
        </w:rPr>
        <w:t>L</w:t>
      </w:r>
      <w:r w:rsidRPr="00113327">
        <w:rPr>
          <w:rFonts w:ascii="Times New Roman" w:hAnsi="Times New Roman" w:cs="Times New Roman"/>
          <w:sz w:val="24"/>
          <w:szCs w:val="24"/>
        </w:rPr>
        <w:t xml:space="preserve">-3-HB-carnitine in the collected tissue samples, homogenates were prepared by adding </w:t>
      </w:r>
      <w:r w:rsidR="004F7B74" w:rsidRPr="00113327">
        <w:rPr>
          <w:rFonts w:ascii="Times New Roman" w:hAnsi="Times New Roman" w:cs="Times New Roman"/>
          <w:sz w:val="24"/>
          <w:szCs w:val="24"/>
        </w:rPr>
        <w:t>0.9% NaCl</w:t>
      </w:r>
      <w:r w:rsidR="004F7B74" w:rsidRPr="00113327" w:rsidDel="004F7B74">
        <w:rPr>
          <w:rFonts w:ascii="Times New Roman" w:hAnsi="Times New Roman" w:cs="Times New Roman"/>
          <w:sz w:val="24"/>
          <w:szCs w:val="24"/>
        </w:rPr>
        <w:t xml:space="preserve"> </w:t>
      </w:r>
      <w:r w:rsidRPr="00113327">
        <w:rPr>
          <w:rFonts w:ascii="Times New Roman" w:hAnsi="Times New Roman" w:cs="Times New Roman"/>
          <w:sz w:val="24"/>
          <w:szCs w:val="24"/>
        </w:rPr>
        <w:t xml:space="preserve">to powder aliquots </w:t>
      </w:r>
      <w:r w:rsidR="004F7B74" w:rsidRPr="00113327">
        <w:rPr>
          <w:rFonts w:ascii="Times New Roman" w:hAnsi="Times New Roman" w:cs="Times New Roman"/>
          <w:sz w:val="24"/>
          <w:szCs w:val="24"/>
        </w:rPr>
        <w:t>which were</w:t>
      </w:r>
      <w:r w:rsidRPr="00113327">
        <w:rPr>
          <w:rFonts w:ascii="Times New Roman" w:hAnsi="Times New Roman" w:cs="Times New Roman"/>
          <w:sz w:val="24"/>
          <w:szCs w:val="24"/>
        </w:rPr>
        <w:t xml:space="preserve"> subsequently </w:t>
      </w:r>
      <w:proofErr w:type="spellStart"/>
      <w:r w:rsidR="004F7B74" w:rsidRPr="00113327">
        <w:rPr>
          <w:rFonts w:ascii="Times New Roman" w:hAnsi="Times New Roman" w:cs="Times New Roman"/>
          <w:sz w:val="24"/>
          <w:szCs w:val="24"/>
        </w:rPr>
        <w:t>sonified</w:t>
      </w:r>
      <w:proofErr w:type="spellEnd"/>
      <w:r w:rsidR="004F7B74" w:rsidRPr="00113327">
        <w:rPr>
          <w:rFonts w:ascii="Times New Roman" w:hAnsi="Times New Roman" w:cs="Times New Roman"/>
          <w:sz w:val="24"/>
          <w:szCs w:val="24"/>
        </w:rPr>
        <w:t xml:space="preserve"> with a tip </w:t>
      </w:r>
      <w:proofErr w:type="spellStart"/>
      <w:r w:rsidR="004F7B74" w:rsidRPr="00113327">
        <w:rPr>
          <w:rFonts w:ascii="Times New Roman" w:hAnsi="Times New Roman" w:cs="Times New Roman"/>
          <w:sz w:val="24"/>
          <w:szCs w:val="24"/>
        </w:rPr>
        <w:t>sonicator</w:t>
      </w:r>
      <w:proofErr w:type="spellEnd"/>
      <w:r w:rsidRPr="00113327">
        <w:rPr>
          <w:rFonts w:ascii="Times New Roman" w:hAnsi="Times New Roman" w:cs="Times New Roman"/>
          <w:sz w:val="24"/>
          <w:szCs w:val="24"/>
        </w:rPr>
        <w:t>.</w:t>
      </w:r>
      <w:r w:rsidRPr="00113327">
        <w:t xml:space="preserve"> </w:t>
      </w:r>
      <w:r w:rsidR="004F7B74" w:rsidRPr="00113327">
        <w:rPr>
          <w:rFonts w:ascii="Times New Roman" w:hAnsi="Times New Roman" w:cs="Times New Roman"/>
          <w:sz w:val="24"/>
          <w:szCs w:val="24"/>
        </w:rPr>
        <w:t xml:space="preserve">The protein concentration of the homogenate </w:t>
      </w:r>
      <w:r w:rsidR="004F7B74" w:rsidRPr="00113327">
        <w:rPr>
          <w:rFonts w:ascii="Times New Roman" w:hAnsi="Times New Roman" w:cs="Times New Roman"/>
          <w:sz w:val="24"/>
          <w:szCs w:val="24"/>
        </w:rPr>
        <w:lastRenderedPageBreak/>
        <w:t>was measured with a Pierce BCA protein assay kit and analyzed essentially as</w:t>
      </w:r>
      <w:r w:rsidR="00A77735" w:rsidRPr="00113327">
        <w:rPr>
          <w:rFonts w:ascii="Times New Roman" w:hAnsi="Times New Roman" w:cs="Times New Roman"/>
          <w:sz w:val="24"/>
          <w:szCs w:val="24"/>
        </w:rPr>
        <w:t xml:space="preserve"> </w:t>
      </w:r>
      <w:r w:rsidR="004F7B74" w:rsidRPr="00113327">
        <w:rPr>
          <w:rFonts w:ascii="Times New Roman" w:hAnsi="Times New Roman" w:cs="Times New Roman"/>
          <w:sz w:val="24"/>
          <w:szCs w:val="24"/>
        </w:rPr>
        <w:t xml:space="preserve">described </w:t>
      </w:r>
      <w:r w:rsidR="00A77735" w:rsidRPr="00113327">
        <w:rPr>
          <w:rFonts w:ascii="Times New Roman" w:hAnsi="Times New Roman" w:cs="Times New Roman"/>
          <w:sz w:val="24"/>
          <w:szCs w:val="24"/>
        </w:rPr>
        <w:t>previously</w:t>
      </w:r>
      <w:r w:rsidR="002E5C0E">
        <w:rPr>
          <w:rFonts w:ascii="Times New Roman" w:hAnsi="Times New Roman" w:cs="Times New Roman"/>
          <w:sz w:val="24"/>
          <w:szCs w:val="24"/>
        </w:rPr>
        <w:t>,</w:t>
      </w:r>
      <w:r w:rsidR="00113327" w:rsidRPr="00113327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696 Herzog,K. 2017}}</w:instrText>
      </w:r>
      <w:r w:rsidR="00113327" w:rsidRPr="00113327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113327" w:rsidRPr="00113327">
        <w:rPr>
          <w:rFonts w:ascii="Times New Roman" w:hAnsi="Times New Roman" w:cs="Times New Roman"/>
          <w:sz w:val="24"/>
          <w:szCs w:val="24"/>
        </w:rPr>
        <w:fldChar w:fldCharType="end"/>
      </w:r>
      <w:r w:rsidR="00A77735" w:rsidRPr="00113327">
        <w:rPr>
          <w:rFonts w:ascii="Times New Roman" w:hAnsi="Times New Roman" w:cs="Times New Roman"/>
          <w:sz w:val="24"/>
          <w:szCs w:val="24"/>
        </w:rPr>
        <w:t xml:space="preserve"> </w:t>
      </w:r>
      <w:r w:rsidR="004F7B74" w:rsidRPr="00113327">
        <w:rPr>
          <w:rFonts w:ascii="Times New Roman" w:hAnsi="Times New Roman" w:cs="Times New Roman"/>
          <w:sz w:val="24"/>
          <w:szCs w:val="24"/>
        </w:rPr>
        <w:t xml:space="preserve"> and the </w:t>
      </w:r>
      <w:r w:rsidR="004F7B74" w:rsidRPr="00B01173">
        <w:rPr>
          <w:rFonts w:ascii="Times New Roman" w:hAnsi="Times New Roman" w:cs="Times New Roman"/>
          <w:sz w:val="18"/>
          <w:szCs w:val="18"/>
        </w:rPr>
        <w:t>D</w:t>
      </w:r>
      <w:r w:rsidR="004F7B74" w:rsidRPr="00113327">
        <w:rPr>
          <w:rFonts w:ascii="Times New Roman" w:hAnsi="Times New Roman" w:cs="Times New Roman"/>
          <w:sz w:val="24"/>
          <w:szCs w:val="24"/>
        </w:rPr>
        <w:t xml:space="preserve">-3-HB and </w:t>
      </w:r>
      <w:r w:rsidR="004F7B74" w:rsidRPr="00B01173">
        <w:rPr>
          <w:rFonts w:ascii="Times New Roman" w:hAnsi="Times New Roman" w:cs="Times New Roman"/>
          <w:sz w:val="18"/>
          <w:szCs w:val="18"/>
        </w:rPr>
        <w:t>L</w:t>
      </w:r>
      <w:r w:rsidR="004F7B74" w:rsidRPr="00113327">
        <w:rPr>
          <w:rFonts w:ascii="Times New Roman" w:hAnsi="Times New Roman" w:cs="Times New Roman"/>
          <w:sz w:val="24"/>
          <w:szCs w:val="24"/>
        </w:rPr>
        <w:t>-3-HB-carnitine levels were calculated using a C4-carnitine internal standard and expressed micromole per gram of protein.</w:t>
      </w:r>
    </w:p>
    <w:p w14:paraId="205A7482" w14:textId="77777777" w:rsidR="006A533A" w:rsidRDefault="006A53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9B2972" w14:textId="32B2B52D" w:rsidR="006A533A" w:rsidRDefault="006A533A" w:rsidP="00AF74D7">
      <w:pPr>
        <w:spacing w:after="0" w:line="480" w:lineRule="auto"/>
        <w:jc w:val="both"/>
        <w:rPr>
          <w:ins w:id="19" w:author="Willemijn van Rijt" w:date="2021-01-06T21:54:00Z"/>
          <w:rFonts w:ascii="Times New Roman" w:hAnsi="Times New Roman" w:cs="Times New Roman"/>
          <w:b/>
          <w:bCs/>
          <w:sz w:val="24"/>
          <w:szCs w:val="24"/>
        </w:rPr>
      </w:pPr>
      <w:ins w:id="20" w:author="Willemijn van Rijt" w:date="2021-01-06T21:49:00Z">
        <w:r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 xml:space="preserve">Supplementary Data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. Specification of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the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Pr="006A533A">
          <w:rPr>
            <w:rFonts w:ascii="Times New Roman" w:hAnsi="Times New Roman" w:cs="Times New Roman"/>
            <w:b/>
            <w:bCs/>
            <w:sz w:val="24"/>
            <w:szCs w:val="24"/>
          </w:rPr>
          <w:t>conditions of mass spectrometry</w:t>
        </w:r>
      </w:ins>
      <w:ins w:id="21" w:author="Willemijn van Rijt" w:date="2021-01-06T21:50:00Z">
        <w:r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71CAF545" w14:textId="7FE9ED7E" w:rsidR="00AF74D7" w:rsidRPr="00366371" w:rsidRDefault="00AF74D7" w:rsidP="00AF74D7">
      <w:pPr>
        <w:pStyle w:val="Geenafstand"/>
        <w:spacing w:line="480" w:lineRule="auto"/>
        <w:jc w:val="both"/>
        <w:rPr>
          <w:ins w:id="22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23" w:author="Willemijn van Rijt" w:date="2021-01-06T21:54:00Z">
        <w:r w:rsidRPr="00DA70A4">
          <w:rPr>
            <w:rFonts w:ascii="Times New Roman" w:hAnsi="Times New Roman" w:cs="Times New Roman"/>
            <w:sz w:val="24"/>
            <w:szCs w:val="24"/>
            <w:lang w:val="en-US"/>
          </w:rPr>
          <w:t xml:space="preserve">Column: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Waters BEH</w:t>
        </w:r>
      </w:ins>
      <w:ins w:id="24" w:author="Willemijn van Rijt" w:date="2021-01-06T22:00:00Z">
        <w:r>
          <w:rPr>
            <w:rFonts w:ascii="Times New Roman" w:hAnsi="Times New Roman" w:cs="Times New Roman"/>
            <w:sz w:val="24"/>
            <w:szCs w:val="24"/>
            <w:lang w:val="en-US"/>
          </w:rPr>
          <w:t>-</w:t>
        </w:r>
      </w:ins>
      <w:ins w:id="25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C</w:t>
        </w:r>
        <w:r w:rsidRPr="00AF74D7">
          <w:rPr>
            <w:rFonts w:ascii="Times New Roman" w:hAnsi="Times New Roman" w:cs="Times New Roman"/>
            <w:sz w:val="24"/>
            <w:szCs w:val="24"/>
            <w:vertAlign w:val="subscript"/>
            <w:lang w:val="en-US"/>
          </w:rPr>
          <w:t>18</w:t>
        </w:r>
      </w:ins>
      <w:ins w:id="26" w:author="Willemijn van Rijt" w:date="2021-01-06T22:00:00Z">
        <w:r>
          <w:rPr>
            <w:rFonts w:ascii="Times New Roman" w:hAnsi="Times New Roman" w:cs="Times New Roman"/>
            <w:sz w:val="24"/>
            <w:szCs w:val="24"/>
            <w:lang w:val="en-US"/>
          </w:rPr>
          <w:t>-column</w:t>
        </w:r>
      </w:ins>
      <w:ins w:id="27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 xml:space="preserve"> (100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x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2.1mm, 1.7 µM</w:t>
        </w:r>
        <w:r w:rsidRPr="00DA70A4">
          <w:rPr>
            <w:rFonts w:ascii="Times New Roman" w:hAnsi="Times New Roman" w:cs="Times New Roman"/>
            <w:sz w:val="24"/>
            <w:szCs w:val="24"/>
            <w:lang w:val="en-US"/>
          </w:rPr>
          <w:t xml:space="preserve"> particles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</w:ins>
    </w:p>
    <w:p w14:paraId="12304CCF" w14:textId="77777777" w:rsidR="00AF74D7" w:rsidRPr="00366371" w:rsidRDefault="00AF74D7" w:rsidP="00AF74D7">
      <w:pPr>
        <w:pStyle w:val="Geenafstand"/>
        <w:spacing w:line="480" w:lineRule="auto"/>
        <w:jc w:val="both"/>
        <w:rPr>
          <w:ins w:id="28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29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Eluent A: 1.5 mM NH4-form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t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e,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 xml:space="preserve"> pH 3.6</w:t>
        </w:r>
      </w:ins>
    </w:p>
    <w:p w14:paraId="61FF54AC" w14:textId="77777777" w:rsidR="00AF74D7" w:rsidRPr="00366371" w:rsidRDefault="00AF74D7" w:rsidP="00AF74D7">
      <w:pPr>
        <w:pStyle w:val="Geenafstand"/>
        <w:spacing w:line="480" w:lineRule="auto"/>
        <w:jc w:val="both"/>
        <w:rPr>
          <w:ins w:id="30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31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 xml:space="preserve">Eluent B: </w:t>
        </w:r>
        <w:proofErr w:type="spellStart"/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acetonitril</w:t>
        </w:r>
        <w:proofErr w:type="spellEnd"/>
      </w:ins>
    </w:p>
    <w:p w14:paraId="2903D12A" w14:textId="77777777" w:rsidR="00AF74D7" w:rsidRDefault="00AF74D7" w:rsidP="00AF74D7">
      <w:pPr>
        <w:pStyle w:val="Geenafstand"/>
        <w:spacing w:line="480" w:lineRule="auto"/>
        <w:jc w:val="both"/>
        <w:rPr>
          <w:ins w:id="32" w:author="Willemijn van Rijt" w:date="2021-01-06T21:55:00Z"/>
          <w:rFonts w:ascii="Times New Roman" w:hAnsi="Times New Roman" w:cs="Times New Roman"/>
          <w:sz w:val="24"/>
          <w:szCs w:val="24"/>
          <w:lang w:val="en-US"/>
        </w:rPr>
      </w:pPr>
      <w:ins w:id="33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Gradient:</w:t>
        </w:r>
      </w:ins>
    </w:p>
    <w:p w14:paraId="56E4C1B4" w14:textId="366192EC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34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Initial flow</w:t>
        </w:r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ab/>
          <w:t>0.5 ml/min, 99.9% A</w:t>
        </w:r>
      </w:ins>
    </w:p>
    <w:p w14:paraId="425F208E" w14:textId="266670C4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35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3.00 min   </w:t>
        </w:r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ab/>
          <w:t>0.5 ml/min, 94% A</w:t>
        </w:r>
      </w:ins>
    </w:p>
    <w:p w14:paraId="00FA0AF1" w14:textId="4300CC6B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36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4.00 min   </w:t>
        </w:r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ab/>
          <w:t>0.5 ml/min, 60 % A</w:t>
        </w:r>
      </w:ins>
    </w:p>
    <w:p w14:paraId="1382652B" w14:textId="10AF0E13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37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4.10 min   </w:t>
        </w:r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ab/>
          <w:t>0.5 ml/min, 99.9% A</w:t>
        </w:r>
      </w:ins>
    </w:p>
    <w:p w14:paraId="0C6FDD25" w14:textId="26BBA347" w:rsidR="00AF74D7" w:rsidRP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ins w:id="38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39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6.00 min   </w:t>
        </w:r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ab/>
          <w:t>0.5 ml/min, 99.9% A</w:t>
        </w:r>
      </w:ins>
    </w:p>
    <w:p w14:paraId="3A838E19" w14:textId="0773B35D" w:rsidR="00AF74D7" w:rsidRPr="00366371" w:rsidRDefault="00AF74D7" w:rsidP="00AF74D7">
      <w:pPr>
        <w:pStyle w:val="Geenafstand"/>
        <w:spacing w:line="480" w:lineRule="auto"/>
        <w:jc w:val="both"/>
        <w:rPr>
          <w:ins w:id="40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41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Run time: 6 min</w:t>
        </w:r>
      </w:ins>
    </w:p>
    <w:p w14:paraId="63EF395F" w14:textId="72218100" w:rsidR="00AF74D7" w:rsidRPr="00366371" w:rsidRDefault="00AF74D7" w:rsidP="00AF74D7">
      <w:pPr>
        <w:pStyle w:val="Geenafstand"/>
        <w:spacing w:line="480" w:lineRule="auto"/>
        <w:jc w:val="both"/>
        <w:rPr>
          <w:ins w:id="42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ins w:id="43" w:author="Willemijn van Rijt" w:date="2021-01-06T21:54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Injection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volume: 10 µ</w:t>
        </w:r>
      </w:ins>
      <w:ins w:id="44" w:author="Willemijn van Rijt" w:date="2021-01-06T21:59:00Z">
        <w:r>
          <w:rPr>
            <w:rFonts w:ascii="Times New Roman" w:hAnsi="Times New Roman" w:cs="Times New Roman"/>
            <w:sz w:val="24"/>
            <w:szCs w:val="24"/>
            <w:lang w:val="en-US"/>
          </w:rPr>
          <w:t>L</w:t>
        </w:r>
      </w:ins>
    </w:p>
    <w:p w14:paraId="6B78E367" w14:textId="5CF1EE8D" w:rsidR="00AF74D7" w:rsidRDefault="00AF74D7" w:rsidP="00AF74D7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45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MS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ins w:id="46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MS:</w:t>
        </w:r>
      </w:ins>
    </w:p>
    <w:p w14:paraId="17B8C3DB" w14:textId="2FFD988B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47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capillary voltage: 1.5 kV</w:t>
        </w:r>
      </w:ins>
    </w:p>
    <w:p w14:paraId="263E6F85" w14:textId="2A31C9F5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48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Source temp</w:t>
        </w:r>
      </w:ins>
      <w:ins w:id="49" w:author="Willemijn van Rijt" w:date="2021-01-06T21:57:00Z">
        <w:r>
          <w:rPr>
            <w:rFonts w:ascii="Times New Roman" w:hAnsi="Times New Roman" w:cs="Times New Roman"/>
            <w:sz w:val="24"/>
            <w:szCs w:val="24"/>
            <w:lang w:val="en-US"/>
          </w:rPr>
          <w:t>erature</w:t>
        </w:r>
      </w:ins>
      <w:ins w:id="50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: 150 °C</w:t>
        </w:r>
      </w:ins>
    </w:p>
    <w:p w14:paraId="4448F551" w14:textId="4A24A53B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51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Desolvation</w:t>
        </w:r>
        <w:proofErr w:type="spellEnd"/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 temp</w:t>
        </w:r>
      </w:ins>
      <w:ins w:id="52" w:author="Willemijn van Rijt" w:date="2021-01-06T21:57:00Z">
        <w:r>
          <w:rPr>
            <w:rFonts w:ascii="Times New Roman" w:hAnsi="Times New Roman" w:cs="Times New Roman"/>
            <w:sz w:val="24"/>
            <w:szCs w:val="24"/>
            <w:lang w:val="en-US"/>
          </w:rPr>
          <w:t>erature</w:t>
        </w:r>
      </w:ins>
      <w:ins w:id="53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: 450 °C</w:t>
        </w:r>
      </w:ins>
    </w:p>
    <w:p w14:paraId="3DF80083" w14:textId="6814F640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54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Cone gas flow: 50 L/</w:t>
        </w:r>
      </w:ins>
      <w:ins w:id="55" w:author="Willemijn van Rijt" w:date="2021-01-06T21:57:00Z">
        <w:r>
          <w:rPr>
            <w:rFonts w:ascii="Times New Roman" w:hAnsi="Times New Roman" w:cs="Times New Roman"/>
            <w:sz w:val="24"/>
            <w:szCs w:val="24"/>
            <w:lang w:val="en-US"/>
          </w:rPr>
          <w:t>hour</w:t>
        </w:r>
      </w:ins>
    </w:p>
    <w:p w14:paraId="6E38847E" w14:textId="1224B33F" w:rsidR="00AF74D7" w:rsidRP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ins w:id="56" w:author="Willemijn van Rijt" w:date="2021-01-06T21:54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57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Desolvation</w:t>
        </w:r>
        <w:proofErr w:type="spellEnd"/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 xml:space="preserve"> gas flow: 900 L/</w:t>
        </w:r>
      </w:ins>
      <w:ins w:id="58" w:author="Willemijn van Rijt" w:date="2021-01-06T21:57:00Z">
        <w:r>
          <w:rPr>
            <w:rFonts w:ascii="Times New Roman" w:hAnsi="Times New Roman" w:cs="Times New Roman"/>
            <w:sz w:val="24"/>
            <w:szCs w:val="24"/>
            <w:lang w:val="en-US"/>
          </w:rPr>
          <w:t>hour</w:t>
        </w:r>
      </w:ins>
    </w:p>
    <w:p w14:paraId="093FCCFD" w14:textId="24FD29DE" w:rsidR="00AF74D7" w:rsidRDefault="00AF74D7" w:rsidP="00AF74D7">
      <w:pPr>
        <w:pStyle w:val="Geenafstand"/>
        <w:spacing w:line="480" w:lineRule="auto"/>
        <w:jc w:val="both"/>
        <w:rPr>
          <w:ins w:id="59" w:author="Willemijn van Rijt" w:date="2021-01-06T21:57:00Z"/>
          <w:rFonts w:ascii="Times New Roman" w:hAnsi="Times New Roman" w:cs="Times New Roman"/>
          <w:sz w:val="24"/>
          <w:szCs w:val="24"/>
          <w:lang w:val="en-US"/>
        </w:rPr>
      </w:pPr>
      <w:ins w:id="60" w:author="Willemijn van Rijt" w:date="2021-01-06T21:54:00Z"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 xml:space="preserve">MRM </w:t>
        </w:r>
        <w:r w:rsidRPr="00DA70A4">
          <w:rPr>
            <w:rFonts w:ascii="Times New Roman" w:hAnsi="Times New Roman" w:cs="Times New Roman"/>
            <w:sz w:val="24"/>
            <w:szCs w:val="24"/>
            <w:lang w:val="en-US"/>
          </w:rPr>
          <w:t xml:space="preserve">of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 xml:space="preserve">DATAN </w:t>
        </w:r>
        <w:r w:rsidRPr="00DA70A4">
          <w:rPr>
            <w:rFonts w:ascii="Times New Roman" w:hAnsi="Times New Roman" w:cs="Times New Roman"/>
            <w:sz w:val="24"/>
            <w:szCs w:val="24"/>
            <w:lang w:val="en-US"/>
          </w:rPr>
          <w:t xml:space="preserve">derivates </w:t>
        </w:r>
        <w:r w:rsidRPr="00366371">
          <w:rPr>
            <w:rFonts w:ascii="Times New Roman" w:hAnsi="Times New Roman" w:cs="Times New Roman"/>
            <w:sz w:val="24"/>
            <w:szCs w:val="24"/>
            <w:lang w:val="en-US"/>
          </w:rPr>
          <w:t>(diacetyl-L-tartaric anhydride):</w:t>
        </w:r>
      </w:ins>
    </w:p>
    <w:p w14:paraId="6FA7B915" w14:textId="151E3204" w:rsid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ins w:id="61" w:author="Willemijn van Rijt" w:date="2021-01-06T21:58:00Z"/>
          <w:rFonts w:ascii="Times New Roman" w:hAnsi="Times New Roman" w:cs="Times New Roman"/>
          <w:sz w:val="24"/>
          <w:szCs w:val="24"/>
          <w:lang w:val="en-US"/>
        </w:rPr>
      </w:pPr>
      <w:ins w:id="62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3-hydroxybutyric acid: 319 &gt; 103, cone voltage: 15 V, collision energy: 10 eV</w:t>
        </w:r>
      </w:ins>
    </w:p>
    <w:p w14:paraId="0CDD43B0" w14:textId="5BDE3BC9" w:rsidR="006A533A" w:rsidRPr="00AF74D7" w:rsidRDefault="00AF74D7" w:rsidP="00AF74D7">
      <w:pPr>
        <w:pStyle w:val="Geenafstand"/>
        <w:numPr>
          <w:ilvl w:val="0"/>
          <w:numId w:val="3"/>
        </w:numPr>
        <w:spacing w:line="480" w:lineRule="auto"/>
        <w:jc w:val="both"/>
        <w:rPr>
          <w:ins w:id="63" w:author="Willemijn van Rijt" w:date="2021-01-06T21:49:00Z"/>
          <w:rFonts w:ascii="Times New Roman" w:hAnsi="Times New Roman" w:cs="Times New Roman"/>
          <w:sz w:val="24"/>
          <w:szCs w:val="24"/>
          <w:lang w:val="en-US"/>
        </w:rPr>
      </w:pPr>
      <w:ins w:id="64" w:author="Willemijn van Rijt" w:date="2021-01-06T21:54:00Z">
        <w:r w:rsidRPr="00AF74D7">
          <w:rPr>
            <w:rFonts w:ascii="Times New Roman" w:hAnsi="Times New Roman" w:cs="Times New Roman"/>
            <w:sz w:val="24"/>
            <w:szCs w:val="24"/>
            <w:lang w:val="en-US"/>
          </w:rPr>
          <w:t>3-hydroxybutyric acid-d4: 323 &gt; 107, cone voltage: 15 V, collision energy: 10 eV</w:t>
        </w:r>
      </w:ins>
    </w:p>
    <w:p w14:paraId="7EBB60AC" w14:textId="3825E1F6" w:rsidR="00BA38BA" w:rsidRDefault="00BA38BA" w:rsidP="00AF74D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1075B2" w14:textId="2F2242FE" w:rsidR="00D829C2" w:rsidRDefault="00D829C2" w:rsidP="00D829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ins w:id="65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66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ins w:id="67" w:author="Willemijn van Rijt" w:date="2021-01-06T21:44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5</w:t>
        </w:r>
      </w:ins>
      <w:del w:id="68" w:author="Willemijn van Rijt" w:date="2021-01-06T21:44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53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64A0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ecification of the</w:t>
      </w:r>
      <w:r w:rsidR="00D23EAD">
        <w:rPr>
          <w:rFonts w:ascii="Times New Roman" w:hAnsi="Times New Roman" w:cs="Times New Roman"/>
          <w:b/>
          <w:bCs/>
          <w:sz w:val="24"/>
          <w:szCs w:val="24"/>
        </w:rPr>
        <w:t xml:space="preserve"> population pharmacokine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5379">
        <w:rPr>
          <w:rFonts w:ascii="Times New Roman" w:hAnsi="Times New Roman" w:cs="Times New Roman"/>
          <w:b/>
          <w:bCs/>
          <w:sz w:val="24"/>
          <w:szCs w:val="24"/>
        </w:rPr>
        <w:t>model develop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09D876" w14:textId="3063E220" w:rsidR="00D829C2" w:rsidRDefault="00D829C2" w:rsidP="00D829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ing was performed using MW</w:t>
      </w:r>
      <w:r w:rsidR="00730BE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Pharm pharmacokinetic software version 3.86 (</w:t>
      </w:r>
      <w:proofErr w:type="spellStart"/>
      <w:r w:rsidRPr="00E7275D">
        <w:rPr>
          <w:rFonts w:ascii="Times New Roman" w:hAnsi="Times New Roman" w:cs="Times New Roman"/>
          <w:sz w:val="24"/>
          <w:szCs w:val="24"/>
        </w:rPr>
        <w:t>MwPharm</w:t>
      </w:r>
      <w:proofErr w:type="spellEnd"/>
      <w:r w:rsidRPr="00E727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75D">
        <w:rPr>
          <w:rFonts w:ascii="Times New Roman" w:hAnsi="Times New Roman" w:cs="Times New Roman"/>
          <w:sz w:val="24"/>
          <w:szCs w:val="24"/>
        </w:rPr>
        <w:t>Zuidhorn</w:t>
      </w:r>
      <w:proofErr w:type="spellEnd"/>
      <w:r w:rsidRPr="00E7275D">
        <w:rPr>
          <w:rFonts w:ascii="Times New Roman" w:hAnsi="Times New Roman" w:cs="Times New Roman"/>
          <w:sz w:val="24"/>
          <w:szCs w:val="24"/>
        </w:rPr>
        <w:t>, the Netherlands</w:t>
      </w:r>
      <w:r>
        <w:rPr>
          <w:rFonts w:ascii="Times New Roman" w:hAnsi="Times New Roman" w:cs="Times New Roman"/>
          <w:sz w:val="24"/>
          <w:szCs w:val="24"/>
        </w:rPr>
        <w:t>)</w:t>
      </w:r>
      <w:r w:rsidR="002E5C0E">
        <w:rPr>
          <w:rFonts w:ascii="Times New Roman" w:hAnsi="Times New Roman" w:cs="Times New Roman"/>
          <w:sz w:val="24"/>
          <w:szCs w:val="24"/>
        </w:rPr>
        <w:t>.</w:t>
      </w:r>
      <w:r w:rsidR="00582E41">
        <w:rPr>
          <w:rFonts w:ascii="Times New Roman" w:hAnsi="Times New Roman" w:cs="Times New Roman"/>
          <w:sz w:val="24"/>
          <w:szCs w:val="24"/>
        </w:rPr>
        <w:fldChar w:fldCharType="begin"/>
      </w:r>
      <w:r w:rsidR="002E5C0E">
        <w:rPr>
          <w:rFonts w:ascii="Times New Roman" w:hAnsi="Times New Roman" w:cs="Times New Roman"/>
          <w:sz w:val="24"/>
          <w:szCs w:val="24"/>
        </w:rPr>
        <w:instrText>ADDIN RW.CITE{{664 Proost,J.H. 1992}}</w:instrText>
      </w:r>
      <w:r w:rsidR="00582E41">
        <w:rPr>
          <w:rFonts w:ascii="Times New Roman" w:hAnsi="Times New Roman" w:cs="Times New Roman"/>
          <w:sz w:val="24"/>
          <w:szCs w:val="24"/>
        </w:rPr>
        <w:fldChar w:fldCharType="separate"/>
      </w:r>
      <w:r w:rsidR="002E5C0E" w:rsidRPr="002E5C0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582E4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initial models were derived by automated linear curve stripping of </w:t>
      </w:r>
      <w:r w:rsidR="00113327">
        <w:rPr>
          <w:rFonts w:ascii="Times New Roman" w:hAnsi="Times New Roman" w:cs="Times New Roman"/>
          <w:sz w:val="24"/>
          <w:szCs w:val="24"/>
        </w:rPr>
        <w:t xml:space="preserve">data from </w:t>
      </w:r>
      <w:r>
        <w:rPr>
          <w:rFonts w:ascii="Times New Roman" w:hAnsi="Times New Roman" w:cs="Times New Roman"/>
          <w:sz w:val="24"/>
          <w:szCs w:val="24"/>
        </w:rPr>
        <w:t>a rat in the lowest dose group</w:t>
      </w:r>
      <w:r w:rsidR="00730BE1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="00730BE1">
        <w:rPr>
          <w:rFonts w:ascii="Times New Roman" w:hAnsi="Times New Roman" w:cs="Times New Roman"/>
          <w:sz w:val="24"/>
          <w:szCs w:val="24"/>
        </w:rPr>
        <w:t>KinStrip</w:t>
      </w:r>
      <w:proofErr w:type="spellEnd"/>
      <w:r w:rsidR="00730BE1">
        <w:rPr>
          <w:rFonts w:ascii="Times New Roman" w:hAnsi="Times New Roman" w:cs="Times New Roman"/>
          <w:sz w:val="24"/>
          <w:szCs w:val="24"/>
        </w:rPr>
        <w:t xml:space="preserve"> module</w:t>
      </w:r>
      <w:r>
        <w:rPr>
          <w:rFonts w:ascii="Times New Roman" w:hAnsi="Times New Roman" w:cs="Times New Roman"/>
          <w:sz w:val="24"/>
          <w:szCs w:val="24"/>
        </w:rPr>
        <w:t xml:space="preserve">. All curves could </w:t>
      </w:r>
      <w:r w:rsidR="00505FE9">
        <w:rPr>
          <w:rFonts w:ascii="Times New Roman" w:hAnsi="Times New Roman" w:cs="Times New Roman"/>
          <w:sz w:val="24"/>
          <w:szCs w:val="24"/>
        </w:rPr>
        <w:t xml:space="preserve">subsequently </w:t>
      </w:r>
      <w:r>
        <w:rPr>
          <w:rFonts w:ascii="Times New Roman" w:hAnsi="Times New Roman" w:cs="Times New Roman"/>
          <w:sz w:val="24"/>
          <w:szCs w:val="24"/>
        </w:rPr>
        <w:t xml:space="preserve">be adequately fitted in a non-linear one compartment model </w:t>
      </w:r>
      <w:r w:rsidR="00730BE1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="00730BE1">
        <w:rPr>
          <w:rFonts w:ascii="Times New Roman" w:hAnsi="Times New Roman" w:cs="Times New Roman"/>
          <w:sz w:val="24"/>
          <w:szCs w:val="24"/>
        </w:rPr>
        <w:t>KinFit</w:t>
      </w:r>
      <w:proofErr w:type="spellEnd"/>
      <w:r w:rsidR="00730BE1">
        <w:rPr>
          <w:rFonts w:ascii="Times New Roman" w:hAnsi="Times New Roman" w:cs="Times New Roman"/>
          <w:sz w:val="24"/>
          <w:szCs w:val="24"/>
        </w:rPr>
        <w:t xml:space="preserve"> module, </w:t>
      </w:r>
      <w:r>
        <w:rPr>
          <w:rFonts w:ascii="Times New Roman" w:hAnsi="Times New Roman" w:cs="Times New Roman"/>
          <w:sz w:val="24"/>
          <w:szCs w:val="24"/>
        </w:rPr>
        <w:t>with estimates for the linear metabolic clear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Cl</w:t>
      </w:r>
      <w:r w:rsidRPr="00D829C2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), oral absorption rate constant (</w:t>
      </w:r>
      <w:r w:rsidRPr="00D829C2">
        <w:rPr>
          <w:rFonts w:ascii="Times New Roman" w:hAnsi="Times New Roman" w:cs="Times New Roman"/>
          <w:i/>
          <w:iCs/>
          <w:sz w:val="24"/>
          <w:szCs w:val="24"/>
          <w:lang w:val="en-GB"/>
        </w:rPr>
        <w:t>k</w:t>
      </w:r>
      <w:r w:rsidRPr="00D829C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A</w:t>
      </w:r>
      <w:r w:rsidRPr="00210F56">
        <w:rPr>
          <w:rFonts w:ascii="Times New Roman" w:hAnsi="Times New Roman" w:cs="Times New Roman"/>
          <w:sz w:val="24"/>
          <w:szCs w:val="24"/>
        </w:rPr>
        <w:t xml:space="preserve">), </w:t>
      </w:r>
      <w:r w:rsidRPr="00D829C2">
        <w:rPr>
          <w:rFonts w:ascii="Times New Roman" w:hAnsi="Times New Roman" w:cs="Times New Roman"/>
          <w:sz w:val="24"/>
          <w:szCs w:val="24"/>
        </w:rPr>
        <w:t>volume of distribution of central compartment</w:t>
      </w:r>
      <w:r>
        <w:rPr>
          <w:rFonts w:ascii="Times New Roman" w:hAnsi="Times New Roman" w:cs="Times New Roman"/>
          <w:sz w:val="24"/>
          <w:szCs w:val="24"/>
        </w:rPr>
        <w:t xml:space="preserve"> (V</w:t>
      </w:r>
      <w:r w:rsidRPr="00D829C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, and absorption lag-time (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D829C2">
        <w:rPr>
          <w:rFonts w:ascii="Times New Roman" w:hAnsi="Times New Roman" w:cs="Times New Roman"/>
          <w:sz w:val="24"/>
          <w:szCs w:val="24"/>
          <w:vertAlign w:val="subscript"/>
        </w:rPr>
        <w:t>l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or total 3-HB only). </w:t>
      </w:r>
      <w:r w:rsidR="00505FE9">
        <w:rPr>
          <w:rFonts w:ascii="Times New Roman" w:hAnsi="Times New Roman" w:cs="Times New Roman"/>
          <w:sz w:val="24"/>
          <w:szCs w:val="24"/>
        </w:rPr>
        <w:t>Since</w:t>
      </w:r>
      <w:r>
        <w:rPr>
          <w:rFonts w:ascii="Times New Roman" w:hAnsi="Times New Roman" w:cs="Times New Roman"/>
          <w:sz w:val="24"/>
          <w:szCs w:val="24"/>
        </w:rPr>
        <w:t xml:space="preserve"> there was no data available upon intravenous</w:t>
      </w:r>
      <w:r w:rsidR="00505FE9">
        <w:rPr>
          <w:rFonts w:ascii="Times New Roman" w:hAnsi="Times New Roman" w:cs="Times New Roman"/>
          <w:sz w:val="24"/>
          <w:szCs w:val="24"/>
        </w:rPr>
        <w:t xml:space="preserve"> </w:t>
      </w:r>
      <w:r w:rsidR="00505FE9" w:rsidRPr="00B01173">
        <w:rPr>
          <w:rFonts w:ascii="Times New Roman" w:hAnsi="Times New Roman" w:cs="Times New Roman"/>
          <w:sz w:val="18"/>
          <w:szCs w:val="18"/>
        </w:rPr>
        <w:t>D,L</w:t>
      </w:r>
      <w:r w:rsidR="00505FE9">
        <w:rPr>
          <w:rFonts w:ascii="Times New Roman" w:hAnsi="Times New Roman" w:cs="Times New Roman"/>
          <w:sz w:val="24"/>
          <w:szCs w:val="24"/>
        </w:rPr>
        <w:t>-3-HB</w:t>
      </w:r>
      <w:r>
        <w:rPr>
          <w:rFonts w:ascii="Times New Roman" w:hAnsi="Times New Roman" w:cs="Times New Roman"/>
          <w:sz w:val="24"/>
          <w:szCs w:val="24"/>
        </w:rPr>
        <w:t xml:space="preserve"> administration</w:t>
      </w:r>
      <w:r w:rsidR="00505FE9">
        <w:rPr>
          <w:rFonts w:ascii="Times New Roman" w:hAnsi="Times New Roman" w:cs="Times New Roman"/>
          <w:sz w:val="24"/>
          <w:szCs w:val="24"/>
        </w:rPr>
        <w:t xml:space="preserve">, the bioavailability (F) was fixed </w:t>
      </w:r>
      <w:r w:rsidR="00213C1C">
        <w:rPr>
          <w:rFonts w:ascii="Times New Roman" w:hAnsi="Times New Roman" w:cs="Times New Roman"/>
          <w:sz w:val="24"/>
          <w:szCs w:val="24"/>
        </w:rPr>
        <w:t>at</w:t>
      </w:r>
      <w:r w:rsidR="00505FE9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730BE1">
        <w:rPr>
          <w:rFonts w:ascii="Times New Roman" w:hAnsi="Times New Roman" w:cs="Times New Roman"/>
          <w:sz w:val="24"/>
          <w:szCs w:val="24"/>
        </w:rPr>
        <w:t xml:space="preserve"> </w:t>
      </w:r>
      <w:r w:rsidR="00730BE1" w:rsidRPr="00730BE1">
        <w:rPr>
          <w:rFonts w:ascii="Times New Roman" w:hAnsi="Times New Roman" w:cs="Times New Roman"/>
          <w:sz w:val="24"/>
          <w:szCs w:val="24"/>
        </w:rPr>
        <w:t xml:space="preserve">Essay error was </w:t>
      </w:r>
      <w:r w:rsidR="00D01820">
        <w:rPr>
          <w:rFonts w:ascii="Times New Roman" w:hAnsi="Times New Roman" w:cs="Times New Roman"/>
          <w:sz w:val="24"/>
          <w:szCs w:val="24"/>
        </w:rPr>
        <w:t>set</w:t>
      </w:r>
      <w:r w:rsidR="00D01820" w:rsidRPr="00730BE1">
        <w:rPr>
          <w:rFonts w:ascii="Times New Roman" w:hAnsi="Times New Roman" w:cs="Times New Roman"/>
          <w:sz w:val="24"/>
          <w:szCs w:val="24"/>
        </w:rPr>
        <w:t xml:space="preserve"> </w:t>
      </w:r>
      <w:r w:rsidR="00730BE1">
        <w:rPr>
          <w:rFonts w:ascii="Times New Roman" w:hAnsi="Times New Roman" w:cs="Times New Roman"/>
          <w:sz w:val="24"/>
          <w:szCs w:val="24"/>
        </w:rPr>
        <w:t xml:space="preserve">at the level of </w:t>
      </w:r>
      <w:r w:rsidR="00730BE1" w:rsidRPr="00730BE1">
        <w:rPr>
          <w:rFonts w:ascii="Times New Roman" w:hAnsi="Times New Roman" w:cs="Times New Roman"/>
          <w:sz w:val="24"/>
          <w:szCs w:val="24"/>
        </w:rPr>
        <w:t xml:space="preserve">0.05. </w:t>
      </w:r>
      <w:r>
        <w:rPr>
          <w:rFonts w:ascii="Times New Roman" w:hAnsi="Times New Roman" w:cs="Times New Roman"/>
          <w:sz w:val="24"/>
          <w:szCs w:val="24"/>
        </w:rPr>
        <w:t>The initial models were further developed into population models by non-Bayesian fitting, followed by Iterative Two-Stage Bayesian analysis</w:t>
      </w:r>
      <w:r w:rsidR="00730BE1">
        <w:rPr>
          <w:rFonts w:ascii="Times New Roman" w:hAnsi="Times New Roman" w:cs="Times New Roman"/>
          <w:sz w:val="24"/>
          <w:szCs w:val="24"/>
        </w:rPr>
        <w:t xml:space="preserve">. The </w:t>
      </w:r>
      <w:bookmarkStart w:id="69" w:name="_Hlk45106856"/>
      <w:r>
        <w:rPr>
          <w:rFonts w:ascii="Times New Roman" w:hAnsi="Times New Roman" w:cs="Times New Roman"/>
          <w:sz w:val="24"/>
          <w:szCs w:val="24"/>
        </w:rPr>
        <w:t>concentration-time</w:t>
      </w:r>
      <w:r w:rsidR="00730BE1">
        <w:rPr>
          <w:rFonts w:ascii="Times New Roman" w:hAnsi="Times New Roman" w:cs="Times New Roman"/>
          <w:sz w:val="24"/>
          <w:szCs w:val="24"/>
        </w:rPr>
        <w:t>, dos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1A48">
        <w:rPr>
          <w:rFonts w:ascii="Times New Roman" w:hAnsi="Times New Roman" w:cs="Times New Roman"/>
          <w:sz w:val="24"/>
          <w:szCs w:val="24"/>
        </w:rPr>
        <w:t xml:space="preserve">and weight data </w:t>
      </w:r>
      <w:r w:rsidR="00730BE1">
        <w:rPr>
          <w:rFonts w:ascii="Times New Roman" w:hAnsi="Times New Roman" w:cs="Times New Roman"/>
          <w:sz w:val="24"/>
          <w:szCs w:val="24"/>
        </w:rPr>
        <w:t xml:space="preserve">were used </w:t>
      </w:r>
      <w:r>
        <w:rPr>
          <w:rFonts w:ascii="Times New Roman" w:hAnsi="Times New Roman" w:cs="Times New Roman"/>
          <w:sz w:val="24"/>
          <w:szCs w:val="24"/>
        </w:rPr>
        <w:t>from the low</w:t>
      </w:r>
      <w:r w:rsidR="00F866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se group</w:t>
      </w:r>
      <w:bookmarkEnd w:id="69"/>
      <w:r w:rsidR="00730BE1">
        <w:rPr>
          <w:rFonts w:ascii="Times New Roman" w:hAnsi="Times New Roman" w:cs="Times New Roman"/>
          <w:sz w:val="24"/>
          <w:szCs w:val="24"/>
        </w:rPr>
        <w:t xml:space="preserve"> only, as the </w:t>
      </w:r>
      <w:r w:rsidR="00F8666E">
        <w:rPr>
          <w:rFonts w:ascii="Times New Roman" w:hAnsi="Times New Roman" w:cs="Times New Roman"/>
          <w:sz w:val="24"/>
          <w:szCs w:val="24"/>
        </w:rPr>
        <w:t>medium</w:t>
      </w:r>
      <w:r w:rsidR="00730BE1">
        <w:rPr>
          <w:rFonts w:ascii="Times New Roman" w:hAnsi="Times New Roman" w:cs="Times New Roman"/>
          <w:sz w:val="24"/>
          <w:szCs w:val="24"/>
        </w:rPr>
        <w:t xml:space="preserve"> </w:t>
      </w:r>
      <w:r w:rsidR="00F8666E">
        <w:rPr>
          <w:rFonts w:ascii="Times New Roman" w:hAnsi="Times New Roman" w:cs="Times New Roman"/>
          <w:sz w:val="24"/>
          <w:szCs w:val="24"/>
        </w:rPr>
        <w:t>an</w:t>
      </w:r>
      <w:r w:rsidR="00730BE1">
        <w:rPr>
          <w:rFonts w:ascii="Times New Roman" w:hAnsi="Times New Roman" w:cs="Times New Roman"/>
          <w:sz w:val="24"/>
          <w:szCs w:val="24"/>
        </w:rPr>
        <w:t xml:space="preserve">d </w:t>
      </w:r>
      <w:r w:rsidR="00F8666E">
        <w:rPr>
          <w:rFonts w:ascii="Times New Roman" w:hAnsi="Times New Roman" w:cs="Times New Roman"/>
          <w:sz w:val="24"/>
          <w:szCs w:val="24"/>
        </w:rPr>
        <w:t>high</w:t>
      </w:r>
      <w:r w:rsidR="00730BE1">
        <w:rPr>
          <w:rFonts w:ascii="Times New Roman" w:hAnsi="Times New Roman" w:cs="Times New Roman"/>
          <w:sz w:val="24"/>
          <w:szCs w:val="24"/>
        </w:rPr>
        <w:t xml:space="preserve"> dose group did not have sufficient data on </w:t>
      </w:r>
      <w:r w:rsidR="00F8666E">
        <w:rPr>
          <w:rFonts w:ascii="Times New Roman" w:hAnsi="Times New Roman" w:cs="Times New Roman"/>
          <w:sz w:val="24"/>
          <w:szCs w:val="24"/>
        </w:rPr>
        <w:t xml:space="preserve">both </w:t>
      </w:r>
      <w:r w:rsidR="00730BE1">
        <w:rPr>
          <w:rFonts w:ascii="Times New Roman" w:hAnsi="Times New Roman" w:cs="Times New Roman"/>
          <w:sz w:val="24"/>
          <w:szCs w:val="24"/>
        </w:rPr>
        <w:t>the</w:t>
      </w:r>
      <w:r w:rsidR="000D0E18">
        <w:rPr>
          <w:rFonts w:ascii="Times New Roman" w:hAnsi="Times New Roman" w:cs="Times New Roman"/>
          <w:sz w:val="24"/>
          <w:szCs w:val="24"/>
        </w:rPr>
        <w:t xml:space="preserve"> absorption and</w:t>
      </w:r>
      <w:r w:rsidR="00730BE1">
        <w:rPr>
          <w:rFonts w:ascii="Times New Roman" w:hAnsi="Times New Roman" w:cs="Times New Roman"/>
          <w:sz w:val="24"/>
          <w:szCs w:val="24"/>
        </w:rPr>
        <w:t xml:space="preserve"> elimination phase</w:t>
      </w:r>
      <w:r w:rsidR="00213C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BF7B31" w14:textId="3289DA1A" w:rsidR="00730BE1" w:rsidRPr="00D829C2" w:rsidRDefault="00730BE1" w:rsidP="0085724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l</w:t>
      </w:r>
      <w:r w:rsidR="0085724C">
        <w:rPr>
          <w:rFonts w:ascii="Times New Roman" w:hAnsi="Times New Roman" w:cs="Times New Roman"/>
          <w:sz w:val="24"/>
          <w:szCs w:val="24"/>
        </w:rPr>
        <w:t xml:space="preserve"> performance</w:t>
      </w:r>
      <w:r>
        <w:rPr>
          <w:rFonts w:ascii="Times New Roman" w:hAnsi="Times New Roman" w:cs="Times New Roman"/>
          <w:sz w:val="24"/>
          <w:szCs w:val="24"/>
        </w:rPr>
        <w:t xml:space="preserve"> was evaluated in each</w:t>
      </w:r>
      <w:r w:rsidR="0085724C">
        <w:rPr>
          <w:rFonts w:ascii="Times New Roman" w:hAnsi="Times New Roman" w:cs="Times New Roman"/>
          <w:sz w:val="24"/>
          <w:szCs w:val="24"/>
        </w:rPr>
        <w:t xml:space="preserve"> developmental</w:t>
      </w:r>
      <w:r>
        <w:rPr>
          <w:rFonts w:ascii="Times New Roman" w:hAnsi="Times New Roman" w:cs="Times New Roman"/>
          <w:sz w:val="24"/>
          <w:szCs w:val="24"/>
        </w:rPr>
        <w:t xml:space="preserve"> step on the basis of the Akaike Information Criterion (AIC), </w:t>
      </w:r>
      <w:r w:rsidRPr="00592043">
        <w:rPr>
          <w:rFonts w:ascii="Times New Roman" w:hAnsi="Times New Roman" w:cs="Times New Roman"/>
          <w:sz w:val="24"/>
          <w:szCs w:val="24"/>
        </w:rPr>
        <w:t>weighted sum of squares of the residuals divided by the degrees of freedom (ƩWSS/df)</w:t>
      </w:r>
      <w:r>
        <w:rPr>
          <w:rFonts w:ascii="Times New Roman" w:hAnsi="Times New Roman" w:cs="Times New Roman"/>
          <w:sz w:val="24"/>
          <w:szCs w:val="24"/>
        </w:rPr>
        <w:t xml:space="preserve"> and visual inspection of the overall goodness-of-fit.</w:t>
      </w:r>
      <w:r w:rsidR="0085724C">
        <w:rPr>
          <w:rFonts w:ascii="Times New Roman" w:hAnsi="Times New Roman" w:cs="Times New Roman"/>
          <w:sz w:val="24"/>
          <w:szCs w:val="24"/>
        </w:rPr>
        <w:t xml:space="preserve"> The model performance was assessed as adequate for the low dose group</w:t>
      </w:r>
      <w:r w:rsidR="00213C1C">
        <w:rPr>
          <w:rFonts w:ascii="Times New Roman" w:hAnsi="Times New Roman" w:cs="Times New Roman"/>
          <w:sz w:val="24"/>
          <w:szCs w:val="24"/>
        </w:rPr>
        <w:t xml:space="preserve"> only</w:t>
      </w:r>
      <w:r w:rsidR="0085724C">
        <w:rPr>
          <w:rFonts w:ascii="Times New Roman" w:hAnsi="Times New Roman" w:cs="Times New Roman"/>
          <w:sz w:val="24"/>
          <w:szCs w:val="24"/>
        </w:rPr>
        <w:t>. The models were therefore unfit to estimate the distribution and elimination parameters for the medium and high dose group</w:t>
      </w:r>
      <w:r w:rsidR="00213C1C">
        <w:rPr>
          <w:rFonts w:ascii="Times New Roman" w:hAnsi="Times New Roman" w:cs="Times New Roman"/>
          <w:sz w:val="24"/>
          <w:szCs w:val="24"/>
        </w:rPr>
        <w:t>s</w:t>
      </w:r>
      <w:r w:rsidR="0085724C">
        <w:rPr>
          <w:rFonts w:ascii="Times New Roman" w:hAnsi="Times New Roman" w:cs="Times New Roman"/>
          <w:sz w:val="24"/>
          <w:szCs w:val="24"/>
        </w:rPr>
        <w:t>.</w:t>
      </w:r>
    </w:p>
    <w:p w14:paraId="7A3F87C8" w14:textId="77777777" w:rsidR="00D829C2" w:rsidRDefault="00D829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8B2DE3" w14:textId="126B268F" w:rsidR="00EE7E25" w:rsidRDefault="0078561A" w:rsidP="00B60B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02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ins w:id="70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71" w:author="Willemijn van Rijt" w:date="2021-01-06T21:48:00Z">
        <w:r w:rsidR="00064EDE"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A64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02D1">
        <w:rPr>
          <w:rFonts w:ascii="Times New Roman" w:hAnsi="Times New Roman" w:cs="Times New Roman"/>
          <w:b/>
          <w:sz w:val="24"/>
          <w:szCs w:val="24"/>
        </w:rPr>
        <w:t xml:space="preserve">Observations in </w:t>
      </w:r>
      <w:r w:rsidR="006B153C">
        <w:rPr>
          <w:rFonts w:ascii="Times New Roman" w:hAnsi="Times New Roman" w:cs="Times New Roman"/>
          <w:b/>
          <w:sz w:val="24"/>
          <w:szCs w:val="24"/>
        </w:rPr>
        <w:t>three</w:t>
      </w:r>
      <w:r w:rsidRPr="00D602D1">
        <w:rPr>
          <w:rFonts w:ascii="Times New Roman" w:hAnsi="Times New Roman" w:cs="Times New Roman"/>
          <w:b/>
          <w:sz w:val="24"/>
          <w:szCs w:val="24"/>
        </w:rPr>
        <w:t xml:space="preserve"> patients with multiple acyl-CoA dehydrogenase deficiency after </w:t>
      </w:r>
      <w:r w:rsidR="00DD229D">
        <w:rPr>
          <w:rFonts w:ascii="Times New Roman" w:hAnsi="Times New Roman" w:cs="Times New Roman"/>
          <w:b/>
          <w:sz w:val="24"/>
          <w:szCs w:val="24"/>
        </w:rPr>
        <w:t>a</w:t>
      </w:r>
      <w:r w:rsidR="00C3560F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Pr="00D602D1">
        <w:rPr>
          <w:rFonts w:ascii="Times New Roman" w:hAnsi="Times New Roman" w:cs="Times New Roman"/>
          <w:b/>
          <w:sz w:val="24"/>
          <w:szCs w:val="24"/>
        </w:rPr>
        <w:t xml:space="preserve">oral dose </w:t>
      </w:r>
      <w:r w:rsidRPr="00B01173">
        <w:rPr>
          <w:rFonts w:ascii="Times New Roman" w:hAnsi="Times New Roman" w:cs="Times New Roman"/>
          <w:b/>
          <w:sz w:val="18"/>
          <w:szCs w:val="18"/>
        </w:rPr>
        <w:t>D,L</w:t>
      </w:r>
      <w:r w:rsidRPr="00D602D1">
        <w:rPr>
          <w:rFonts w:ascii="Times New Roman" w:hAnsi="Times New Roman" w:cs="Times New Roman"/>
          <w:b/>
          <w:sz w:val="24"/>
          <w:szCs w:val="24"/>
        </w:rPr>
        <w:t>-3-hydroxybutyrate.</w:t>
      </w:r>
      <w:r w:rsidR="00EE7E25" w:rsidRPr="00EE7E2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raster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2"/>
        <w:gridCol w:w="1304"/>
        <w:gridCol w:w="1304"/>
        <w:gridCol w:w="1304"/>
        <w:gridCol w:w="1304"/>
        <w:gridCol w:w="1305"/>
      </w:tblGrid>
      <w:tr w:rsidR="00CE35CB" w:rsidRPr="00BD15DE" w14:paraId="01C2DC6D" w14:textId="0746FC68" w:rsidTr="00CE35CB">
        <w:tc>
          <w:tcPr>
            <w:tcW w:w="1304" w:type="dxa"/>
            <w:tcBorders>
              <w:bottom w:val="single" w:sz="4" w:space="0" w:color="auto"/>
            </w:tcBorders>
          </w:tcPr>
          <w:p w14:paraId="33C01CD1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08A695C" w14:textId="02E2A197" w:rsidR="00CE35CB" w:rsidRPr="00877BF8" w:rsidRDefault="00CE35CB" w:rsidP="00BA6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lt-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e </w:t>
            </w:r>
            <w:r w:rsidR="00F22D54" w:rsidRPr="00B01173">
              <w:rPr>
                <w:rFonts w:ascii="Times New Roman" w:hAnsi="Times New Roman" w:cs="Times New Roman"/>
                <w:b/>
                <w:sz w:val="16"/>
                <w:szCs w:val="16"/>
              </w:rPr>
              <w:t>D,L</w:t>
            </w:r>
            <w:r w:rsidR="00F22D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3-HB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</w:t>
            </w:r>
            <w:r w:rsidR="00BA69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77B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g/kg/day)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8F8DAD8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14:paraId="3DF063F0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B365E9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11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-HB</w:t>
            </w:r>
          </w:p>
          <w:p w14:paraId="12595FD5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D53C24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11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-HB</w:t>
            </w:r>
          </w:p>
          <w:p w14:paraId="4DC83CAD" w14:textId="40712212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BE2D19" w14:textId="7882D366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3-HB</w:t>
            </w:r>
          </w:p>
          <w:p w14:paraId="5FD4CCD4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94DDD59" w14:textId="6C0B702F" w:rsidR="00CE35CB" w:rsidRPr="00BD15DE" w:rsidRDefault="00C3560F" w:rsidP="00CE35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c</w:t>
            </w:r>
            <w:proofErr w:type="spellEnd"/>
            <w:r w:rsidR="00CE35CB"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CE35CB"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="00CE35CB" w:rsidRPr="00BD15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</w:tr>
      <w:tr w:rsidR="00CE35CB" w:rsidRPr="00BD15DE" w14:paraId="3C5A702A" w14:textId="4B3188AE" w:rsidTr="00CE35CB">
        <w:trPr>
          <w:trHeight w:val="151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43B76B46" w14:textId="7D560F65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9B3D4F" w14:textId="4B5DDCB8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C23A1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5 daily doses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48BFA95" w14:textId="3F482E9E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-2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E7FA601" w14:textId="33932FA8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12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79F533" w14:textId="4F34E31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49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21074B7" w14:textId="49168146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62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65563E3" w14:textId="07B15F1D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</w:tr>
      <w:tr w:rsidR="00CE35CB" w:rsidRPr="00BD15DE" w14:paraId="1F984B7A" w14:textId="54E5CBC9" w:rsidTr="00CE35CB">
        <w:trPr>
          <w:trHeight w:val="151"/>
        </w:trPr>
        <w:tc>
          <w:tcPr>
            <w:tcW w:w="1304" w:type="dxa"/>
            <w:vMerge/>
            <w:vAlign w:val="center"/>
          </w:tcPr>
          <w:p w14:paraId="40E98157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vMerge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913AED6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27257A" w14:textId="7C2A9264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D16E2D" w14:textId="2F9CF5EC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187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5EA543" w14:textId="3AF86E9A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521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7C9621" w14:textId="260B47C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708</w:t>
            </w:r>
          </w:p>
        </w:tc>
        <w:tc>
          <w:tcPr>
            <w:tcW w:w="1305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0EC7D36F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E35CB" w:rsidRPr="00BD15DE" w14:paraId="5D2D5A78" w14:textId="23071501" w:rsidTr="00CE35CB">
        <w:trPr>
          <w:trHeight w:val="151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52EB91A9" w14:textId="36C3D8FF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 2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23FD24B" w14:textId="1743A000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6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8 daily doses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5734F2D" w14:textId="4F312CFA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5C62948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BCA128" w14:textId="67B7D8D8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32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E2A7092" w14:textId="6BAA8E70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379</w:t>
            </w:r>
          </w:p>
        </w:tc>
        <w:tc>
          <w:tcPr>
            <w:tcW w:w="1305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61BD8C5F" w14:textId="213BA423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CE35CB" w:rsidRPr="00BD15DE" w14:paraId="45BC72B4" w14:textId="3FBEFD84" w:rsidTr="00CE35CB">
        <w:trPr>
          <w:trHeight w:val="150"/>
        </w:trPr>
        <w:tc>
          <w:tcPr>
            <w:tcW w:w="1304" w:type="dxa"/>
            <w:vMerge/>
            <w:vAlign w:val="center"/>
          </w:tcPr>
          <w:p w14:paraId="2FF487BC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307FE7A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4BA7D96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57E6CB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214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22C2401" w14:textId="1306BA93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892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43DE665" w14:textId="44C6B5B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1.106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nil"/>
            </w:tcBorders>
          </w:tcPr>
          <w:p w14:paraId="1D10851A" w14:textId="1D819E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</w:tr>
      <w:tr w:rsidR="00CE35CB" w:rsidRPr="00BD15DE" w14:paraId="7DF51EE7" w14:textId="1DCEE940" w:rsidTr="00CE35CB">
        <w:trPr>
          <w:trHeight w:val="150"/>
        </w:trPr>
        <w:tc>
          <w:tcPr>
            <w:tcW w:w="1304" w:type="dxa"/>
            <w:vMerge/>
            <w:vAlign w:val="center"/>
          </w:tcPr>
          <w:p w14:paraId="69893E34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24306C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4628FC6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6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40CF8BD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145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AAADCF" w14:textId="043066A8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84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0AF3E48" w14:textId="322841F0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991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nil"/>
            </w:tcBorders>
          </w:tcPr>
          <w:p w14:paraId="25D6F592" w14:textId="3B7E6B91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</w:tr>
      <w:tr w:rsidR="00CE35CB" w:rsidRPr="00BD15DE" w14:paraId="47854768" w14:textId="4297BA28" w:rsidTr="00CE35CB">
        <w:trPr>
          <w:trHeight w:val="150"/>
        </w:trPr>
        <w:tc>
          <w:tcPr>
            <w:tcW w:w="1304" w:type="dxa"/>
            <w:vMerge/>
            <w:vAlign w:val="center"/>
          </w:tcPr>
          <w:p w14:paraId="3FAF8073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ADF916C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DDAA74F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9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9F70C67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31AE04" w14:textId="4FDEF8EC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692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5A3C9E6" w14:textId="4EF8674C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778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nil"/>
            </w:tcBorders>
          </w:tcPr>
          <w:p w14:paraId="51CD5B62" w14:textId="759C46A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</w:tr>
      <w:tr w:rsidR="00CE35CB" w:rsidRPr="00BD15DE" w14:paraId="18D015D0" w14:textId="4E37AA0C" w:rsidTr="00CE35CB">
        <w:trPr>
          <w:trHeight w:val="150"/>
        </w:trPr>
        <w:tc>
          <w:tcPr>
            <w:tcW w:w="1304" w:type="dxa"/>
            <w:vMerge/>
            <w:vAlign w:val="center"/>
          </w:tcPr>
          <w:p w14:paraId="5F114C3A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5A6390B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4E72B05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12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D00D738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5EBE94" w14:textId="380050EC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651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44D695E" w14:textId="4C7819A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725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nil"/>
            </w:tcBorders>
          </w:tcPr>
          <w:p w14:paraId="48837A55" w14:textId="074F17AA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</w:tr>
      <w:tr w:rsidR="00CE35CB" w:rsidRPr="00BD15DE" w14:paraId="4B2C9590" w14:textId="76F8DEE6" w:rsidTr="00CE35CB">
        <w:trPr>
          <w:trHeight w:val="150"/>
        </w:trPr>
        <w:tc>
          <w:tcPr>
            <w:tcW w:w="1304" w:type="dxa"/>
            <w:vMerge/>
            <w:vAlign w:val="center"/>
          </w:tcPr>
          <w:p w14:paraId="01E19E2A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7D5D51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71BEC7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18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6877F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17B379" w14:textId="7F2D49BE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40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F8E316" w14:textId="66C5B970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450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448C1D75" w14:textId="004B81A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CE35CB" w:rsidRPr="00BD15DE" w14:paraId="5F912048" w14:textId="4E52EDBD" w:rsidTr="00CE35CB">
        <w:tc>
          <w:tcPr>
            <w:tcW w:w="1304" w:type="dxa"/>
            <w:vMerge/>
            <w:vAlign w:val="center"/>
          </w:tcPr>
          <w:p w14:paraId="08729599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  <w:vMerge w:val="restar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EE1D1B8" w14:textId="185DD161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96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8 daily doses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375018" w14:textId="2C975AE6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DC3845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2A9D19" w14:textId="07730054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305</w:t>
            </w:r>
          </w:p>
        </w:tc>
        <w:tc>
          <w:tcPr>
            <w:tcW w:w="130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679A23" w14:textId="11EB8C5B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305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5E775C80" w14:textId="3D46699B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CE35CB" w:rsidRPr="00BD15DE" w14:paraId="7FD9C0C0" w14:textId="24248979" w:rsidTr="00CE35CB">
        <w:tc>
          <w:tcPr>
            <w:tcW w:w="1304" w:type="dxa"/>
            <w:vMerge/>
            <w:vAlign w:val="center"/>
          </w:tcPr>
          <w:p w14:paraId="5D9055C0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36A0AA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BBE3B2E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BECD56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289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4EC425" w14:textId="61E04532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1.66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D81CE7" w14:textId="4CAEB64E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955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nil"/>
            </w:tcBorders>
          </w:tcPr>
          <w:p w14:paraId="28BA9ACF" w14:textId="514E4164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E35CB" w:rsidRPr="00BD15DE" w14:paraId="2A95A6C7" w14:textId="19D1C55A" w:rsidTr="00CE35CB"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5FC4893F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D22DB3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2FF083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11C2B57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F6BDD2" w14:textId="73CB6F38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1.074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B77F26" w14:textId="15E1970B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1305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1F8CD27B" w14:textId="300BF9AF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E35CB" w:rsidRPr="00BD15DE" w14:paraId="5BBB52CC" w14:textId="787388C7" w:rsidTr="00CE35CB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4A2BEF31" w14:textId="50623551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 3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2840EE8" w14:textId="3099FCE8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2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957DF" w:rsidRPr="00BD15D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aily 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</w:rPr>
              <w:t>doses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F3CA788" w14:textId="14B1BBC8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645EBC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FD87D0" w14:textId="5E76B24D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9315E2" w14:textId="7792902E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353412B" w14:textId="6B9B91A3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CE35CB" w:rsidRPr="00BD15DE" w14:paraId="3DD9D4A1" w14:textId="2BF7C04D" w:rsidTr="00CE35CB">
        <w:tc>
          <w:tcPr>
            <w:tcW w:w="1304" w:type="dxa"/>
            <w:vMerge/>
          </w:tcPr>
          <w:p w14:paraId="3C6431D4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right w:val="dotted" w:sz="4" w:space="0" w:color="auto"/>
            </w:tcBorders>
            <w:vAlign w:val="center"/>
          </w:tcPr>
          <w:p w14:paraId="6AD8640F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838FAF" w14:textId="77777777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3309988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C6107C7" w14:textId="0AA310AA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7ECF0D" w14:textId="6CEF57F4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1305" w:type="dxa"/>
            <w:vMerge/>
            <w:tcBorders>
              <w:left w:val="dotted" w:sz="4" w:space="0" w:color="auto"/>
            </w:tcBorders>
          </w:tcPr>
          <w:p w14:paraId="5A990DDC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5CB" w:rsidRPr="00BD15DE" w14:paraId="70AED0A0" w14:textId="3CB59121" w:rsidTr="00CE35CB">
        <w:tc>
          <w:tcPr>
            <w:tcW w:w="1304" w:type="dxa"/>
            <w:vMerge/>
          </w:tcPr>
          <w:p w14:paraId="68BEF316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right w:val="dotted" w:sz="4" w:space="0" w:color="auto"/>
            </w:tcBorders>
            <w:vAlign w:val="center"/>
          </w:tcPr>
          <w:p w14:paraId="00808197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CF8353A" w14:textId="77777777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ED79763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538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E99436" w14:textId="2CC2F152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D7B104" w14:textId="7BB1EF6B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3.922</w:t>
            </w:r>
          </w:p>
        </w:tc>
        <w:tc>
          <w:tcPr>
            <w:tcW w:w="1305" w:type="dxa"/>
            <w:vMerge/>
            <w:tcBorders>
              <w:left w:val="dotted" w:sz="4" w:space="0" w:color="auto"/>
            </w:tcBorders>
          </w:tcPr>
          <w:p w14:paraId="1C8D8185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5CB" w:rsidRPr="00BD15DE" w14:paraId="2017312A" w14:textId="7BAE9FAF" w:rsidTr="00CE35CB">
        <w:tc>
          <w:tcPr>
            <w:tcW w:w="1304" w:type="dxa"/>
            <w:vMerge/>
          </w:tcPr>
          <w:p w14:paraId="7D8672B9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right w:val="dotted" w:sz="4" w:space="0" w:color="auto"/>
            </w:tcBorders>
            <w:vAlign w:val="center"/>
          </w:tcPr>
          <w:p w14:paraId="29EC12ED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9EE157" w14:textId="77777777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7B071EF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4B99A0" w14:textId="4DB0AD08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0FB172" w14:textId="0DFD5A8D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3.456</w:t>
            </w:r>
          </w:p>
        </w:tc>
        <w:tc>
          <w:tcPr>
            <w:tcW w:w="1305" w:type="dxa"/>
            <w:vMerge/>
            <w:tcBorders>
              <w:left w:val="dotted" w:sz="4" w:space="0" w:color="auto"/>
            </w:tcBorders>
          </w:tcPr>
          <w:p w14:paraId="7530EAA4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5CB" w:rsidRPr="00BD15DE" w14:paraId="3A269F03" w14:textId="70A68F55" w:rsidTr="00CE35CB">
        <w:tc>
          <w:tcPr>
            <w:tcW w:w="1304" w:type="dxa"/>
            <w:vMerge/>
          </w:tcPr>
          <w:p w14:paraId="34C5EE6D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right w:val="dotted" w:sz="4" w:space="0" w:color="auto"/>
            </w:tcBorders>
            <w:vAlign w:val="center"/>
          </w:tcPr>
          <w:p w14:paraId="2858A118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28D2DC" w14:textId="77777777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2DCB1A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79F152" w14:textId="0DEAE85F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D5839B" w14:textId="29E84B75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1305" w:type="dxa"/>
            <w:vMerge/>
            <w:tcBorders>
              <w:left w:val="dotted" w:sz="4" w:space="0" w:color="auto"/>
            </w:tcBorders>
          </w:tcPr>
          <w:p w14:paraId="40D5B686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5CB" w:rsidRPr="00BD15DE" w14:paraId="1A320F01" w14:textId="61C81C40" w:rsidTr="00CE35CB">
        <w:tc>
          <w:tcPr>
            <w:tcW w:w="1304" w:type="dxa"/>
            <w:vMerge/>
            <w:tcBorders>
              <w:bottom w:val="nil"/>
            </w:tcBorders>
          </w:tcPr>
          <w:p w14:paraId="76AEF76D" w14:textId="77777777" w:rsidR="00CE35CB" w:rsidRPr="00BD15DE" w:rsidRDefault="00CE35CB" w:rsidP="00CE35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bottom w:val="nil"/>
              <w:right w:val="dotted" w:sz="4" w:space="0" w:color="auto"/>
            </w:tcBorders>
            <w:vAlign w:val="center"/>
          </w:tcPr>
          <w:p w14:paraId="3156F96C" w14:textId="77777777" w:rsidR="00CE35CB" w:rsidRPr="00BD15DE" w:rsidRDefault="00CE35CB" w:rsidP="00CE3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AB8291" w14:textId="77777777" w:rsidR="00CE35CB" w:rsidRPr="00BD15DE" w:rsidRDefault="00CE35CB" w:rsidP="00CE3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03C6262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BD15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720133" w14:textId="07E13D89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9715F5" w14:textId="53494073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5DE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305" w:type="dxa"/>
            <w:vMerge/>
            <w:tcBorders>
              <w:left w:val="dotted" w:sz="4" w:space="0" w:color="auto"/>
              <w:bottom w:val="nil"/>
            </w:tcBorders>
          </w:tcPr>
          <w:p w14:paraId="54F0C0D4" w14:textId="77777777" w:rsidR="00CE35CB" w:rsidRPr="00BD15DE" w:rsidRDefault="00CE35CB" w:rsidP="00CE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0AB796" w14:textId="77777777" w:rsidR="000F360A" w:rsidRDefault="000F360A" w:rsidP="00B60B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65948" w14:textId="031AED35" w:rsidR="0078561A" w:rsidRPr="00E64E65" w:rsidRDefault="000F360A" w:rsidP="00B60B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93B">
        <w:rPr>
          <w:rFonts w:ascii="Times New Roman" w:hAnsi="Times New Roman" w:cs="Times New Roman"/>
          <w:sz w:val="24"/>
          <w:szCs w:val="24"/>
        </w:rPr>
        <w:t>The concentration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 w:rsidRPr="00AF193B">
        <w:rPr>
          <w:rFonts w:ascii="Times New Roman" w:hAnsi="Times New Roman" w:cs="Times New Roman"/>
          <w:sz w:val="24"/>
          <w:szCs w:val="24"/>
        </w:rPr>
        <w:t xml:space="preserve">3-HB, </w:t>
      </w:r>
      <w:r w:rsidRPr="00B01173">
        <w:rPr>
          <w:rFonts w:ascii="Times New Roman" w:hAnsi="Times New Roman" w:cs="Times New Roman"/>
          <w:sz w:val="18"/>
          <w:szCs w:val="18"/>
        </w:rPr>
        <w:t>D</w:t>
      </w:r>
      <w:r w:rsidRPr="00AF193B">
        <w:rPr>
          <w:rFonts w:ascii="Times New Roman" w:hAnsi="Times New Roman" w:cs="Times New Roman"/>
          <w:sz w:val="24"/>
          <w:szCs w:val="24"/>
        </w:rPr>
        <w:t xml:space="preserve">-3-HB and </w:t>
      </w:r>
      <w:r w:rsidRPr="00B01173">
        <w:rPr>
          <w:rFonts w:ascii="Times New Roman" w:hAnsi="Times New Roman" w:cs="Times New Roman"/>
          <w:sz w:val="18"/>
          <w:szCs w:val="18"/>
        </w:rPr>
        <w:t>L</w:t>
      </w:r>
      <w:r w:rsidRPr="00AF193B">
        <w:rPr>
          <w:rFonts w:ascii="Times New Roman" w:hAnsi="Times New Roman" w:cs="Times New Roman"/>
          <w:sz w:val="24"/>
          <w:szCs w:val="24"/>
        </w:rPr>
        <w:t>-3-HB</w:t>
      </w:r>
      <w:r>
        <w:rPr>
          <w:rFonts w:ascii="Times New Roman" w:hAnsi="Times New Roman" w:cs="Times New Roman"/>
          <w:sz w:val="24"/>
          <w:szCs w:val="24"/>
        </w:rPr>
        <w:t>, determined in supernatants of deproteinized blood for patient 1 and in plasma for patient 2 and 3,</w:t>
      </w:r>
      <w:r w:rsidRPr="00AF19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an oral dose of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. Acetoacetate concentrations were only measured in patient 2. </w:t>
      </w:r>
      <w:bookmarkStart w:id="72" w:name="_Hlk29309656"/>
      <w:proofErr w:type="spellStart"/>
      <w:r w:rsidRPr="00B60B0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B60B0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60B0D">
        <w:rPr>
          <w:rFonts w:ascii="Times New Roman" w:hAnsi="Times New Roman" w:cs="Times New Roman"/>
          <w:sz w:val="24"/>
          <w:szCs w:val="24"/>
        </w:rPr>
        <w:t xml:space="preserve"> measurements of &lt;0.050, a cutoff value of 0.050 was used.</w:t>
      </w:r>
      <w:bookmarkEnd w:id="72"/>
      <w:r>
        <w:rPr>
          <w:rFonts w:ascii="Times New Roman" w:hAnsi="Times New Roman" w:cs="Times New Roman"/>
          <w:sz w:val="24"/>
          <w:szCs w:val="24"/>
        </w:rPr>
        <w:t xml:space="preserve"> Patient 1 received </w:t>
      </w:r>
      <w:r w:rsidRPr="00C23A14">
        <w:rPr>
          <w:rFonts w:ascii="Times New Roman" w:hAnsi="Times New Roman" w:cs="Times New Roman"/>
          <w:sz w:val="24"/>
          <w:szCs w:val="24"/>
        </w:rPr>
        <w:t xml:space="preserve">a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 w:rsidRPr="00C23A14">
        <w:rPr>
          <w:rFonts w:ascii="Times New Roman" w:hAnsi="Times New Roman" w:cs="Times New Roman"/>
          <w:sz w:val="24"/>
          <w:szCs w:val="24"/>
        </w:rPr>
        <w:t>-3-HB dose of 1123 mg/kg/day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 w:rsidRPr="00C23A14">
        <w:rPr>
          <w:rFonts w:ascii="Times New Roman" w:hAnsi="Times New Roman" w:cs="Times New Roman"/>
          <w:sz w:val="24"/>
          <w:szCs w:val="24"/>
        </w:rPr>
        <w:t xml:space="preserve">-3-HB dose of 1370 </w:t>
      </w:r>
      <w:r>
        <w:rPr>
          <w:rFonts w:ascii="Times New Roman" w:hAnsi="Times New Roman" w:cs="Times New Roman"/>
          <w:sz w:val="24"/>
          <w:szCs w:val="24"/>
        </w:rPr>
        <w:t xml:space="preserve">mg/kg/day; body weight 17.3 kg; 5 years old). Patient 2 received a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736 mg/kg/day (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salt solution dose of 1115 mg/kg /day; body weight 4.5 kg; 3 months old), and later 896 mg/kg/day (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 xml:space="preserve">-3-HB salt solution dose </w:t>
      </w:r>
      <w:r w:rsidRPr="00096F5B">
        <w:rPr>
          <w:rFonts w:ascii="Times New Roman" w:hAnsi="Times New Roman" w:cs="Times New Roman"/>
          <w:sz w:val="24"/>
          <w:szCs w:val="24"/>
        </w:rPr>
        <w:t>1357</w:t>
      </w:r>
      <w:r>
        <w:rPr>
          <w:rFonts w:ascii="Times New Roman" w:hAnsi="Times New Roman" w:cs="Times New Roman"/>
          <w:sz w:val="24"/>
          <w:szCs w:val="24"/>
        </w:rPr>
        <w:t xml:space="preserve"> mg/kg/day; b</w:t>
      </w:r>
      <w:r w:rsidRPr="00F57A51">
        <w:rPr>
          <w:rFonts w:ascii="Times New Roman" w:hAnsi="Times New Roman" w:cs="Times New Roman"/>
          <w:sz w:val="24"/>
          <w:szCs w:val="24"/>
        </w:rPr>
        <w:t>ody weight 5.2 kg; 4 months old</w:t>
      </w:r>
      <w:r>
        <w:rPr>
          <w:rFonts w:ascii="Times New Roman" w:hAnsi="Times New Roman" w:cs="Times New Roman"/>
          <w:sz w:val="24"/>
          <w:szCs w:val="24"/>
        </w:rPr>
        <w:t xml:space="preserve">). Patient 3 received 820 mg/kg/day of 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(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1000 mg/kg/day; body weight 40.0 kg; 16 years old). Abbreviations: ND, not determined.</w:t>
      </w:r>
    </w:p>
    <w:p w14:paraId="01CC717F" w14:textId="275E74FE" w:rsidR="00EE78F9" w:rsidRDefault="00EE78F9" w:rsidP="007D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4DF90E" w14:textId="6E51B7A5" w:rsidR="00BA64A0" w:rsidRPr="00551A48" w:rsidRDefault="00BA64A0" w:rsidP="00BA64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1A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51A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D3B5E">
        <w:rPr>
          <w:rFonts w:ascii="Times New Roman" w:hAnsi="Times New Roman" w:cs="Times New Roman"/>
          <w:b/>
          <w:sz w:val="24"/>
          <w:szCs w:val="24"/>
        </w:rPr>
        <w:t>Variables</w:t>
      </w:r>
      <w:r w:rsidR="00D23EAD">
        <w:rPr>
          <w:rFonts w:ascii="Times New Roman" w:hAnsi="Times New Roman" w:cs="Times New Roman"/>
          <w:b/>
          <w:sz w:val="24"/>
          <w:szCs w:val="24"/>
        </w:rPr>
        <w:t xml:space="preserve"> of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9DB">
        <w:rPr>
          <w:rFonts w:ascii="Times New Roman" w:hAnsi="Times New Roman" w:cs="Times New Roman"/>
          <w:b/>
          <w:sz w:val="24"/>
          <w:szCs w:val="24"/>
        </w:rPr>
        <w:t xml:space="preserve">final </w:t>
      </w:r>
      <w:r>
        <w:rPr>
          <w:rFonts w:ascii="Times New Roman" w:hAnsi="Times New Roman" w:cs="Times New Roman"/>
          <w:b/>
          <w:sz w:val="24"/>
          <w:szCs w:val="24"/>
        </w:rPr>
        <w:t xml:space="preserve">enantiomer-specific </w:t>
      </w:r>
      <w:r w:rsidRPr="00551A48">
        <w:rPr>
          <w:rFonts w:ascii="Times New Roman" w:hAnsi="Times New Roman" w:cs="Times New Roman"/>
          <w:b/>
          <w:sz w:val="24"/>
          <w:szCs w:val="24"/>
        </w:rPr>
        <w:t xml:space="preserve">population pharmacokinetic models </w:t>
      </w:r>
      <w:r w:rsidRPr="0074645A">
        <w:rPr>
          <w:rFonts w:ascii="Times New Roman" w:hAnsi="Times New Roman" w:cs="Times New Roman"/>
          <w:b/>
          <w:sz w:val="24"/>
          <w:szCs w:val="24"/>
        </w:rPr>
        <w:t xml:space="preserve">after a single, oral dose of </w:t>
      </w:r>
      <w:r w:rsidRPr="00B01173">
        <w:rPr>
          <w:rFonts w:ascii="Times New Roman" w:hAnsi="Times New Roman" w:cs="Times New Roman"/>
          <w:b/>
          <w:sz w:val="18"/>
          <w:szCs w:val="18"/>
        </w:rPr>
        <w:t>D,L</w:t>
      </w:r>
      <w:r w:rsidRPr="0074645A">
        <w:rPr>
          <w:rFonts w:ascii="Times New Roman" w:hAnsi="Times New Roman" w:cs="Times New Roman"/>
          <w:b/>
          <w:sz w:val="24"/>
          <w:szCs w:val="24"/>
        </w:rPr>
        <w:t>-3-hydroxybutyrate in rats</w:t>
      </w:r>
      <w:r w:rsidRPr="00551A4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587"/>
        <w:gridCol w:w="1587"/>
        <w:gridCol w:w="1587"/>
      </w:tblGrid>
      <w:tr w:rsidR="00BA64A0" w:rsidRPr="00551A48" w14:paraId="113120AA" w14:textId="77777777" w:rsidTr="00730BE1">
        <w:trPr>
          <w:trHeight w:val="153"/>
        </w:trPr>
        <w:tc>
          <w:tcPr>
            <w:tcW w:w="2268" w:type="dxa"/>
            <w:vAlign w:val="center"/>
          </w:tcPr>
          <w:p w14:paraId="324AA6CB" w14:textId="77777777" w:rsidR="00BA64A0" w:rsidRPr="00551A48" w:rsidRDefault="00BA64A0" w:rsidP="00A5681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parameter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ED8319" w14:textId="77777777" w:rsidR="00BA64A0" w:rsidRPr="00551A48" w:rsidRDefault="00BA64A0" w:rsidP="00A5681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11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551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-HB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6CB4F9D" w14:textId="77777777" w:rsidR="00BA64A0" w:rsidRPr="00551A48" w:rsidRDefault="00BA64A0" w:rsidP="00A5681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11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551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-HB</w:t>
            </w:r>
          </w:p>
        </w:tc>
        <w:tc>
          <w:tcPr>
            <w:tcW w:w="1587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50BA2BDA" w14:textId="77777777" w:rsidR="00BA64A0" w:rsidRPr="00551A48" w:rsidRDefault="00BA64A0" w:rsidP="00A5681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3-HB</w:t>
            </w:r>
          </w:p>
        </w:tc>
      </w:tr>
      <w:tr w:rsidR="00BA64A0" w:rsidRPr="00551A48" w14:paraId="6B752A8B" w14:textId="77777777" w:rsidTr="00730BE1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24BEE4C3" w14:textId="4092E9FE" w:rsidR="00BA64A0" w:rsidRPr="00551A48" w:rsidRDefault="00BA64A0" w:rsidP="00A5681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>Cl</w:t>
            </w:r>
            <w:r w:rsidRPr="00551A4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proofErr w:type="spellEnd"/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5ADFDC" w14:textId="7715C28B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8.27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3.02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4ADEA7" w14:textId="18D5347A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1.29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13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C7D71" w14:textId="464AE80A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0.95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13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BA64A0" w:rsidRPr="00551A48" w14:paraId="7F50F83F" w14:textId="77777777" w:rsidTr="00730BE1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08EE162D" w14:textId="217F2598" w:rsidR="00BA64A0" w:rsidRPr="00551A48" w:rsidRDefault="00BA64A0" w:rsidP="00A5681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551A4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D5839B" w14:textId="42B4988E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0.39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16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A26A130" w14:textId="254D6005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0.04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01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253AE" w14:textId="246970E4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0.04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1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BA64A0" w:rsidRPr="00551A48" w14:paraId="4B146AF4" w14:textId="77777777" w:rsidTr="00730BE1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050985F" w14:textId="5DD45BAC" w:rsidR="00BA64A0" w:rsidRPr="00551A48" w:rsidRDefault="00BA64A0" w:rsidP="00A5681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k</w:t>
            </w:r>
            <w:r w:rsidRPr="00551A4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  <w:lang w:val="en-GB"/>
              </w:rPr>
              <w:t>A</w:t>
            </w:r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F26EB9" w14:textId="7C7E70B9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1.74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.19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8E6C81" w14:textId="19B76092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0.59 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05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5344E" w14:textId="1A4ADF05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0.79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35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BA64A0" w:rsidRPr="008F438B" w14:paraId="069AA390" w14:textId="77777777" w:rsidTr="00730BE1">
        <w:trPr>
          <w:trHeight w:val="57"/>
        </w:trPr>
        <w:tc>
          <w:tcPr>
            <w:tcW w:w="2268" w:type="dxa"/>
            <w:shd w:val="clear" w:color="auto" w:fill="auto"/>
            <w:vAlign w:val="center"/>
          </w:tcPr>
          <w:p w14:paraId="6957EB94" w14:textId="36CDBDA3" w:rsidR="00BA64A0" w:rsidRPr="00551A48" w:rsidRDefault="00BA64A0" w:rsidP="00A5681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551A4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ag</w:t>
            </w:r>
            <w:proofErr w:type="spellEnd"/>
            <w:r w:rsidRPr="00551A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F57DE8" w14:textId="77777777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EC11C3" w14:textId="77777777" w:rsidR="00BA64A0" w:rsidRPr="00551A48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22FA6" w14:textId="49CF415A" w:rsidR="00BA64A0" w:rsidRPr="008F438B" w:rsidRDefault="00BA64A0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0.09 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</w:t>
            </w:r>
            <w:r w:rsidRPr="00551A4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8</w:t>
            </w:r>
            <w:r w:rsidR="008D18E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730BE1" w:rsidRPr="008F438B" w14:paraId="4376D7FF" w14:textId="77777777" w:rsidTr="00730BE1">
        <w:trPr>
          <w:trHeight w:val="57"/>
        </w:trPr>
        <w:tc>
          <w:tcPr>
            <w:tcW w:w="2268" w:type="dxa"/>
            <w:shd w:val="clear" w:color="auto" w:fill="auto"/>
            <w:vAlign w:val="center"/>
          </w:tcPr>
          <w:p w14:paraId="27F1FA46" w14:textId="59C2FA01" w:rsidR="00730BE1" w:rsidRPr="00551A48" w:rsidRDefault="00730BE1" w:rsidP="00A5681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1B0801" w14:textId="536DA79F" w:rsidR="00730BE1" w:rsidRDefault="00730BE1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0 (fixed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0EC728" w14:textId="2B92CACC" w:rsidR="00730BE1" w:rsidRDefault="00730BE1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0 (fixed)</w:t>
            </w:r>
          </w:p>
        </w:tc>
        <w:tc>
          <w:tcPr>
            <w:tcW w:w="1587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AFB3D98" w14:textId="5FCF2693" w:rsidR="00730BE1" w:rsidRPr="00551A48" w:rsidRDefault="00730BE1" w:rsidP="00A5681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0 (fixed)</w:t>
            </w:r>
          </w:p>
        </w:tc>
      </w:tr>
    </w:tbl>
    <w:p w14:paraId="6EFC0B00" w14:textId="77777777" w:rsidR="000F360A" w:rsidRDefault="000F360A" w:rsidP="000F36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817DE3" w14:textId="29850420" w:rsidR="00BA64A0" w:rsidRPr="00551A48" w:rsidRDefault="000F360A" w:rsidP="000F36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  <w:sectPr w:rsidR="00BA64A0" w:rsidRPr="00551A48" w:rsidSect="00551A4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D0E18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0E1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0E18">
        <w:rPr>
          <w:rFonts w:ascii="Times New Roman" w:hAnsi="Times New Roman" w:cs="Times New Roman"/>
          <w:sz w:val="24"/>
          <w:szCs w:val="24"/>
        </w:rPr>
        <w:t xml:space="preserve">. Abbreviatio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0E18">
        <w:rPr>
          <w:rFonts w:ascii="Times New Roman" w:hAnsi="Times New Roman" w:cs="Times New Roman"/>
          <w:sz w:val="24"/>
          <w:szCs w:val="24"/>
        </w:rPr>
        <w:t xml:space="preserve">in alphabetical order): </w:t>
      </w:r>
      <w:proofErr w:type="spellStart"/>
      <w:r w:rsidRPr="000D0E18">
        <w:rPr>
          <w:rFonts w:ascii="Times New Roman" w:hAnsi="Times New Roman" w:cs="Times New Roman"/>
          <w:sz w:val="24"/>
          <w:szCs w:val="24"/>
        </w:rPr>
        <w:t>Cl</w:t>
      </w:r>
      <w:r w:rsidRPr="000D0E18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Pr="000D0E18">
        <w:rPr>
          <w:rFonts w:ascii="Times New Roman" w:hAnsi="Times New Roman" w:cs="Times New Roman"/>
          <w:sz w:val="24"/>
          <w:szCs w:val="24"/>
        </w:rPr>
        <w:t xml:space="preserve">, metabolic </w:t>
      </w:r>
      <w:r w:rsidRPr="00582E41">
        <w:rPr>
          <w:rFonts w:ascii="Times New Roman" w:hAnsi="Times New Roman" w:cs="Times New Roman"/>
          <w:sz w:val="24"/>
          <w:szCs w:val="24"/>
        </w:rPr>
        <w:t xml:space="preserve">clearance </w:t>
      </w:r>
      <w:r w:rsidRPr="000D0E18">
        <w:rPr>
          <w:rFonts w:ascii="Times New Roman" w:hAnsi="Times New Roman" w:cs="Times New Roman"/>
          <w:sz w:val="24"/>
          <w:szCs w:val="24"/>
        </w:rPr>
        <w:t xml:space="preserve">(L/h), F, biological availability (%), </w:t>
      </w:r>
      <w:r w:rsidRPr="002E5C0E">
        <w:rPr>
          <w:rFonts w:ascii="Times New Roman" w:hAnsi="Times New Roman" w:cs="Times New Roman"/>
          <w:i/>
          <w:iCs/>
          <w:sz w:val="24"/>
          <w:szCs w:val="24"/>
          <w:lang w:val="en-GB"/>
        </w:rPr>
        <w:t>k</w:t>
      </w:r>
      <w:r w:rsidRPr="000D0E1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0D0E18">
        <w:rPr>
          <w:rFonts w:ascii="Times New Roman" w:hAnsi="Times New Roman" w:cs="Times New Roman"/>
          <w:sz w:val="24"/>
          <w:szCs w:val="24"/>
          <w:lang w:val="en-GB"/>
        </w:rPr>
        <w:t xml:space="preserve">, absorption constant of oral dose </w:t>
      </w:r>
      <w:r w:rsidRPr="000D0E18">
        <w:rPr>
          <w:rFonts w:ascii="Times New Roman" w:hAnsi="Times New Roman" w:cs="Times New Roman"/>
          <w:sz w:val="24"/>
          <w:szCs w:val="24"/>
        </w:rPr>
        <w:t>(h</w:t>
      </w:r>
      <w:r w:rsidRPr="000D0E1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0E18">
        <w:rPr>
          <w:rFonts w:ascii="Times New Roman" w:hAnsi="Times New Roman" w:cs="Times New Roman"/>
          <w:sz w:val="24"/>
          <w:szCs w:val="24"/>
        </w:rPr>
        <w:t>)</w:t>
      </w:r>
      <w:r w:rsidRPr="000D0E1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D0E1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D0E1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ag</w:t>
      </w:r>
      <w:proofErr w:type="spellEnd"/>
      <w:r w:rsidRPr="000D0E1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D0E18">
        <w:rPr>
          <w:rFonts w:ascii="Times New Roman" w:hAnsi="Times New Roman" w:cs="Times New Roman"/>
          <w:sz w:val="24"/>
          <w:szCs w:val="24"/>
          <w:lang w:val="en-GB"/>
        </w:rPr>
        <w:t>lagtime</w:t>
      </w:r>
      <w:proofErr w:type="spellEnd"/>
      <w:r w:rsidRPr="000D0E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0E18">
        <w:rPr>
          <w:rFonts w:ascii="Times New Roman" w:hAnsi="Times New Roman" w:cs="Times New Roman"/>
          <w:sz w:val="24"/>
          <w:szCs w:val="24"/>
        </w:rPr>
        <w:t>(h)</w:t>
      </w:r>
      <w:r w:rsidRPr="000D0E1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D0E18">
        <w:rPr>
          <w:rFonts w:ascii="Times New Roman" w:hAnsi="Times New Roman" w:cs="Times New Roman"/>
          <w:sz w:val="24"/>
          <w:szCs w:val="24"/>
        </w:rPr>
        <w:t xml:space="preserve"> V</w:t>
      </w:r>
      <w:r w:rsidRPr="000D0E1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D0E18">
        <w:rPr>
          <w:rFonts w:ascii="Times New Roman" w:hAnsi="Times New Roman" w:cs="Times New Roman"/>
          <w:sz w:val="24"/>
          <w:szCs w:val="24"/>
        </w:rPr>
        <w:t>,</w:t>
      </w:r>
      <w:r w:rsidRPr="000D0E1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D0E18">
        <w:rPr>
          <w:rFonts w:ascii="Times New Roman" w:hAnsi="Times New Roman" w:cs="Times New Roman"/>
          <w:sz w:val="24"/>
          <w:szCs w:val="24"/>
        </w:rPr>
        <w:t>volume of distribution of central compartment (L/kg)</w:t>
      </w:r>
      <w:r w:rsidRPr="000D0E1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F270A84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)</w:t>
      </w:r>
    </w:p>
    <w:p w14:paraId="37CB28D2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7EB5B2" wp14:editId="2D0D3F56">
            <wp:extent cx="5486400" cy="1645920"/>
            <wp:effectExtent l="3810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07E9C2FB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p w14:paraId="2DE9BDA0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56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439FA1" wp14:editId="6D4FD813">
            <wp:extent cx="5759450" cy="1353716"/>
            <wp:effectExtent l="0" t="0" r="0" b="0"/>
            <wp:docPr id="7" name="Tijdelijke aanduiding voor inhou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ijdelijke aanduiding voor inhoud 3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5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C5D91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5392F" w14:textId="757D98E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73" w:name="_Hlk53134649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ins w:id="74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75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Flowchart and timeline diagram of the experimental design of the animal study.</w:t>
      </w:r>
    </w:p>
    <w:bookmarkEnd w:id="73"/>
    <w:p w14:paraId="0A3E7798" w14:textId="01D7F4C6" w:rsidR="00A44C1D" w:rsidRDefault="00A44C1D" w:rsidP="001874B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imals were randomly assigned to </w:t>
      </w:r>
      <w:r w:rsidRPr="00ED169F">
        <w:rPr>
          <w:rFonts w:ascii="Times New Roman" w:hAnsi="Times New Roman" w:cs="Times New Roman"/>
          <w:sz w:val="24"/>
          <w:szCs w:val="24"/>
        </w:rPr>
        <w:t>three experimental groups</w:t>
      </w:r>
      <w:r w:rsidRPr="006F42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D169F">
        <w:rPr>
          <w:rFonts w:ascii="Times New Roman" w:hAnsi="Times New Roman" w:cs="Times New Roman"/>
          <w:sz w:val="24"/>
          <w:szCs w:val="24"/>
        </w:rPr>
        <w:t>one control group</w:t>
      </w:r>
      <w:r>
        <w:rPr>
          <w:rFonts w:ascii="Times New Roman" w:hAnsi="Times New Roman" w:cs="Times New Roman"/>
          <w:sz w:val="24"/>
          <w:szCs w:val="24"/>
        </w:rPr>
        <w:t xml:space="preserve">, as depicted in the flowchart 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(A). </w:t>
      </w:r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The timelime diagram (B)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demonstrates</w:t>
      </w:r>
      <w:proofErr w:type="spellEnd"/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a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schematic</w:t>
      </w:r>
      <w:proofErr w:type="spellEnd"/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representation</w:t>
      </w:r>
      <w:proofErr w:type="spellEnd"/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of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nl-NL"/>
        </w:rPr>
        <w:t>experimental</w:t>
      </w:r>
      <w:proofErr w:type="spellEnd"/>
      <w:r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1874B4">
        <w:rPr>
          <w:rFonts w:ascii="Times New Roman" w:hAnsi="Times New Roman" w:cs="Times New Roman"/>
          <w:sz w:val="24"/>
          <w:szCs w:val="24"/>
          <w:lang w:val="nl-NL"/>
        </w:rPr>
        <w:t>design</w:t>
      </w:r>
      <w:r>
        <w:rPr>
          <w:rFonts w:ascii="Times New Roman" w:hAnsi="Times New Roman" w:cs="Times New Roman"/>
          <w:sz w:val="24"/>
          <w:szCs w:val="24"/>
          <w:lang w:val="nl-NL"/>
        </w:rPr>
        <w:t>. x</w:t>
      </w:r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=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collection</w:t>
      </w:r>
      <w:proofErr w:type="spellEnd"/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of </w:t>
      </w:r>
      <w:proofErr w:type="spellStart"/>
      <w:r w:rsidR="001874B4">
        <w:rPr>
          <w:rFonts w:ascii="Times New Roman" w:hAnsi="Times New Roman" w:cs="Times New Roman"/>
          <w:sz w:val="24"/>
          <w:szCs w:val="24"/>
          <w:lang w:val="nl-NL"/>
        </w:rPr>
        <w:t>blood</w:t>
      </w:r>
      <w:proofErr w:type="spellEnd"/>
      <w:r w:rsidR="001874B4">
        <w:rPr>
          <w:rFonts w:ascii="Times New Roman" w:hAnsi="Times New Roman" w:cs="Times New Roman"/>
          <w:sz w:val="24"/>
          <w:szCs w:val="24"/>
          <w:lang w:val="nl-NL"/>
        </w:rPr>
        <w:t xml:space="preserve"> sample via </w:t>
      </w:r>
      <w:r w:rsidR="001874B4" w:rsidRPr="00ED169F">
        <w:rPr>
          <w:rFonts w:ascii="Times New Roman" w:hAnsi="Times New Roman" w:cs="Times New Roman"/>
          <w:sz w:val="24"/>
          <w:szCs w:val="24"/>
        </w:rPr>
        <w:t>tail vein nick bleed</w:t>
      </w:r>
      <w:r w:rsidR="001874B4">
        <w:rPr>
          <w:rFonts w:ascii="Times New Roman" w:hAnsi="Times New Roman" w:cs="Times New Roman"/>
          <w:sz w:val="24"/>
          <w:szCs w:val="24"/>
        </w:rPr>
        <w:t>. Upon termination, brain</w:t>
      </w:r>
      <w:r w:rsidR="001874B4" w:rsidRPr="00ED169F">
        <w:rPr>
          <w:rFonts w:ascii="Times New Roman" w:hAnsi="Times New Roman" w:cs="Times New Roman"/>
          <w:sz w:val="24"/>
          <w:szCs w:val="24"/>
        </w:rPr>
        <w:t xml:space="preserve">, </w:t>
      </w:r>
      <w:r w:rsidR="001874B4">
        <w:rPr>
          <w:rFonts w:ascii="Times New Roman" w:hAnsi="Times New Roman" w:cs="Times New Roman"/>
          <w:sz w:val="24"/>
          <w:szCs w:val="24"/>
        </w:rPr>
        <w:t>heart</w:t>
      </w:r>
      <w:r w:rsidR="001874B4" w:rsidRPr="00ED169F">
        <w:rPr>
          <w:rFonts w:ascii="Times New Roman" w:hAnsi="Times New Roman" w:cs="Times New Roman"/>
          <w:sz w:val="24"/>
          <w:szCs w:val="24"/>
        </w:rPr>
        <w:t xml:space="preserve">, </w:t>
      </w:r>
      <w:r w:rsidR="001874B4">
        <w:rPr>
          <w:rFonts w:ascii="Times New Roman" w:hAnsi="Times New Roman" w:cs="Times New Roman"/>
          <w:sz w:val="24"/>
          <w:szCs w:val="24"/>
        </w:rPr>
        <w:t>liver</w:t>
      </w:r>
      <w:r w:rsidR="001874B4" w:rsidRPr="00ED169F">
        <w:rPr>
          <w:rFonts w:ascii="Times New Roman" w:hAnsi="Times New Roman" w:cs="Times New Roman"/>
          <w:sz w:val="24"/>
          <w:szCs w:val="24"/>
        </w:rPr>
        <w:t>, and muscle</w:t>
      </w:r>
      <w:r w:rsidR="001874B4">
        <w:rPr>
          <w:rFonts w:ascii="Times New Roman" w:hAnsi="Times New Roman" w:cs="Times New Roman"/>
          <w:sz w:val="24"/>
          <w:szCs w:val="24"/>
        </w:rPr>
        <w:t xml:space="preserve"> tissue</w:t>
      </w:r>
      <w:r w:rsidR="001874B4" w:rsidRPr="00ED169F">
        <w:rPr>
          <w:rFonts w:ascii="Times New Roman" w:hAnsi="Times New Roman" w:cs="Times New Roman"/>
          <w:sz w:val="24"/>
          <w:szCs w:val="24"/>
        </w:rPr>
        <w:t xml:space="preserve"> were collected</w:t>
      </w:r>
      <w:r w:rsidR="001874B4">
        <w:rPr>
          <w:rFonts w:ascii="Times New Roman" w:hAnsi="Times New Roman" w:cs="Times New Roman"/>
          <w:sz w:val="24"/>
          <w:szCs w:val="24"/>
        </w:rPr>
        <w:t xml:space="preserve"> in 10 to 15 minutes</w:t>
      </w:r>
      <w:r w:rsidR="001874B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313728" w14:textId="66828647" w:rsidR="009A0258" w:rsidRDefault="00757BA9" w:rsidP="00EE78F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6C0AB7" wp14:editId="1BDB9CD2">
            <wp:extent cx="4105275" cy="6646635"/>
            <wp:effectExtent l="0" t="0" r="0" b="190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664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2CB8C" w14:textId="6978E51E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76" w:name="_Hlk53134655"/>
      <w:r w:rsidRPr="00D602D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ins w:id="77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78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Urinary excretion of tricarboxylic acid cycle intermediates upon treatment with </w:t>
      </w:r>
      <w:r w:rsidRPr="00B01173">
        <w:rPr>
          <w:rFonts w:ascii="Times New Roman" w:hAnsi="Times New Roman" w:cs="Times New Roman"/>
          <w:b/>
          <w:sz w:val="18"/>
          <w:szCs w:val="18"/>
        </w:rPr>
        <w:t>D,L</w:t>
      </w:r>
      <w:r>
        <w:rPr>
          <w:rFonts w:ascii="Times New Roman" w:hAnsi="Times New Roman" w:cs="Times New Roman"/>
          <w:b/>
          <w:sz w:val="24"/>
          <w:szCs w:val="24"/>
        </w:rPr>
        <w:t>-3-hydroxybutyrate in a patient with multiple acyl-CoA dehydrogenase deficiency</w:t>
      </w:r>
      <w:r w:rsidRPr="00D602D1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76"/>
    <w:p w14:paraId="3CA79725" w14:textId="77777777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ncentrations of tricarboxylic acid cycle intermediates in urine during the course of </w:t>
      </w:r>
      <w:r w:rsidRPr="00B01173">
        <w:rPr>
          <w:rFonts w:ascii="Times New Roman" w:hAnsi="Times New Roman" w:cs="Times New Roman"/>
          <w:bCs/>
          <w:sz w:val="18"/>
          <w:szCs w:val="18"/>
        </w:rPr>
        <w:t>D,L</w:t>
      </w:r>
      <w:r>
        <w:rPr>
          <w:rFonts w:ascii="Times New Roman" w:hAnsi="Times New Roman" w:cs="Times New Roman"/>
          <w:bCs/>
          <w:sz w:val="24"/>
          <w:szCs w:val="24"/>
        </w:rPr>
        <w:t xml:space="preserve">-3-HB treatment in patient 1. Shaded areas represent the </w:t>
      </w:r>
      <w:r>
        <w:rPr>
          <w:rFonts w:ascii="Times New Roman" w:hAnsi="Times New Roman" w:cs="Times New Roman"/>
          <w:sz w:val="24"/>
          <w:szCs w:val="24"/>
        </w:rPr>
        <w:t xml:space="preserve">salt-free 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s between 369 and 2132 mg/kg/day (i.e. sodium-</w:t>
      </w:r>
      <w:r w:rsidRPr="00B01173">
        <w:rPr>
          <w:rFonts w:ascii="Times New Roman" w:hAnsi="Times New Roman" w:cs="Times New Roman"/>
          <w:sz w:val="18"/>
          <w:szCs w:val="18"/>
        </w:rPr>
        <w:t>D,L</w:t>
      </w:r>
      <w:r>
        <w:rPr>
          <w:rFonts w:ascii="Times New Roman" w:hAnsi="Times New Roman" w:cs="Times New Roman"/>
          <w:sz w:val="24"/>
          <w:szCs w:val="24"/>
        </w:rPr>
        <w:t>-3-HB dose of 450 to 2600 mg/kg/day).</w:t>
      </w:r>
    </w:p>
    <w:p w14:paraId="58AA4147" w14:textId="65971765" w:rsidR="0074645A" w:rsidRPr="00257E3D" w:rsidRDefault="00EF0225" w:rsidP="0074645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06969BC" wp14:editId="767F5549">
            <wp:extent cx="5760720" cy="221361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65F6D" w14:textId="70466089" w:rsid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79" w:name="_Hlk53134665"/>
      <w:r w:rsidRPr="00D602D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ins w:id="80" w:author="Willemijn van Rijt" w:date="2021-01-06T21:48:00Z">
        <w:r w:rsidR="006A533A">
          <w:rPr>
            <w:rFonts w:ascii="Times New Roman" w:hAnsi="Times New Roman" w:cs="Times New Roman"/>
            <w:b/>
            <w:bCs/>
            <w:sz w:val="24"/>
            <w:szCs w:val="24"/>
          </w:rPr>
          <w:t>ry</w:t>
        </w:r>
      </w:ins>
      <w:del w:id="81" w:author="Willemijn van Rijt" w:date="2021-01-06T21:48:00Z">
        <w:r w:rsidDel="006A533A">
          <w:rPr>
            <w:rFonts w:ascii="Times New Roman" w:hAnsi="Times New Roman" w:cs="Times New Roman"/>
            <w:b/>
            <w:bCs/>
            <w:sz w:val="24"/>
            <w:szCs w:val="24"/>
          </w:rPr>
          <w:delText>l</w:delText>
        </w:r>
      </w:del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602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 e</w:t>
      </w:r>
      <w:r>
        <w:rPr>
          <w:rFonts w:ascii="Times New Roman" w:hAnsi="Times New Roman" w:cs="Times New Roman"/>
          <w:b/>
          <w:sz w:val="24"/>
          <w:szCs w:val="24"/>
        </w:rPr>
        <w:t>nantiomeric-specific t</w:t>
      </w:r>
      <w:r w:rsidRPr="0074645A">
        <w:rPr>
          <w:rFonts w:ascii="Times New Roman" w:hAnsi="Times New Roman" w:cs="Times New Roman"/>
          <w:b/>
          <w:sz w:val="24"/>
          <w:szCs w:val="24"/>
        </w:rPr>
        <w:t>issue distribu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3-hydroxybutyrylcarnitine</w:t>
      </w:r>
      <w:r w:rsidRPr="0074645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82" w:name="OLE_LINK1"/>
      <w:r w:rsidRPr="0074645A">
        <w:rPr>
          <w:rFonts w:ascii="Times New Roman" w:hAnsi="Times New Roman" w:cs="Times New Roman"/>
          <w:b/>
          <w:sz w:val="24"/>
          <w:szCs w:val="24"/>
        </w:rPr>
        <w:t xml:space="preserve">after a single, oral dose of </w:t>
      </w:r>
      <w:r w:rsidRPr="00B01173">
        <w:rPr>
          <w:rFonts w:ascii="Times New Roman" w:hAnsi="Times New Roman" w:cs="Times New Roman"/>
          <w:b/>
          <w:sz w:val="18"/>
          <w:szCs w:val="18"/>
        </w:rPr>
        <w:t>D,L</w:t>
      </w:r>
      <w:r w:rsidRPr="0074645A">
        <w:rPr>
          <w:rFonts w:ascii="Times New Roman" w:hAnsi="Times New Roman" w:cs="Times New Roman"/>
          <w:b/>
          <w:sz w:val="24"/>
          <w:szCs w:val="24"/>
        </w:rPr>
        <w:t>-3-hydroxybutyrate in rats</w:t>
      </w:r>
      <w:bookmarkEnd w:id="82"/>
      <w:r w:rsidRPr="00D602D1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79"/>
    <w:p w14:paraId="695649DA" w14:textId="029F2160" w:rsidR="0074645A" w:rsidRPr="00A44C1D" w:rsidRDefault="00A44C1D" w:rsidP="00A44C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concentrations of </w:t>
      </w:r>
      <w:r w:rsidRPr="00B01173">
        <w:rPr>
          <w:rFonts w:ascii="Times New Roman" w:hAnsi="Times New Roman" w:cs="Times New Roman"/>
          <w:bCs/>
          <w:sz w:val="18"/>
          <w:szCs w:val="18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-3-HB- and </w:t>
      </w:r>
      <w:r w:rsidRPr="00B01173">
        <w:rPr>
          <w:rFonts w:ascii="Times New Roman" w:hAnsi="Times New Roman" w:cs="Times New Roman"/>
          <w:bCs/>
          <w:sz w:val="18"/>
          <w:szCs w:val="18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 xml:space="preserve">-3-HB-carniti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D169F">
        <w:rPr>
          <w:rFonts w:ascii="Times New Roman" w:hAnsi="Times New Roman" w:cs="Times New Roman"/>
          <w:sz w:val="24"/>
          <w:szCs w:val="24"/>
        </w:rPr>
        <w:t>brain</w:t>
      </w:r>
      <w:r>
        <w:rPr>
          <w:rFonts w:ascii="Times New Roman" w:hAnsi="Times New Roman" w:cs="Times New Roman"/>
          <w:sz w:val="24"/>
          <w:szCs w:val="24"/>
        </w:rPr>
        <w:t>, liver</w:t>
      </w:r>
      <w:r w:rsidRPr="00ED169F">
        <w:rPr>
          <w:rFonts w:ascii="Times New Roman" w:hAnsi="Times New Roman" w:cs="Times New Roman"/>
          <w:sz w:val="24"/>
          <w:szCs w:val="24"/>
        </w:rPr>
        <w:t>, muscle</w:t>
      </w:r>
      <w:r>
        <w:rPr>
          <w:rFonts w:ascii="Times New Roman" w:hAnsi="Times New Roman" w:cs="Times New Roman"/>
          <w:sz w:val="24"/>
          <w:szCs w:val="24"/>
        </w:rPr>
        <w:t xml:space="preserve"> and heart of control animals 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 xml:space="preserve">(n =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after oral sodium-</w:t>
      </w:r>
      <w:r w:rsidRPr="00B01173">
        <w:rPr>
          <w:rFonts w:ascii="Times New Roman" w:hAnsi="Times New Roman" w:cs="Times New Roman"/>
          <w:sz w:val="18"/>
          <w:szCs w:val="18"/>
          <w:lang w:val="en-GB"/>
        </w:rPr>
        <w:t>D,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3-HB at a salt-free dose of </w:t>
      </w:r>
      <w:r w:rsidRPr="00705986">
        <w:rPr>
          <w:rFonts w:ascii="Times New Roman" w:hAnsi="Times New Roman" w:cs="Times New Roman"/>
          <w:sz w:val="24"/>
          <w:szCs w:val="24"/>
          <w:lang w:val="en-GB"/>
        </w:rPr>
        <w:t xml:space="preserve">6317 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>mg/k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 xml:space="preserve">n = </w:t>
      </w:r>
      <w:r>
        <w:rPr>
          <w:rFonts w:ascii="Times New Roman" w:hAnsi="Times New Roman" w:cs="Times New Roman"/>
          <w:sz w:val="24"/>
          <w:szCs w:val="24"/>
          <w:lang w:val="en-GB"/>
        </w:rPr>
        <w:t>3)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ta are </w:t>
      </w:r>
      <w:r>
        <w:rPr>
          <w:rFonts w:ascii="Times New Roman" w:hAnsi="Times New Roman" w:cs="Times New Roman"/>
          <w:sz w:val="24"/>
          <w:szCs w:val="24"/>
        </w:rPr>
        <w:t>presented as</w:t>
      </w:r>
      <w:r w:rsidRPr="00ED16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tter dot plots including median values</w:t>
      </w:r>
      <w:r w:rsidRPr="00ED169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EF91ED" w14:textId="77777777" w:rsidR="0074645A" w:rsidRPr="008C4ABD" w:rsidRDefault="0074645A">
      <w:pPr>
        <w:rPr>
          <w:rFonts w:ascii="Times New Roman" w:eastAsiaTheme="minorEastAsia" w:hAnsi="Times New Roman" w:cs="Times New Roman"/>
          <w:b/>
          <w:sz w:val="24"/>
          <w:szCs w:val="24"/>
          <w:lang w:val="nl-NL"/>
        </w:rPr>
      </w:pPr>
      <w:r w:rsidRPr="008C4ABD">
        <w:rPr>
          <w:b/>
          <w:lang w:val="nl-NL"/>
        </w:rPr>
        <w:br w:type="page"/>
      </w:r>
    </w:p>
    <w:p w14:paraId="2D70AC3C" w14:textId="77777777" w:rsidR="00A37C2B" w:rsidRDefault="009A0258" w:rsidP="00A37C2B">
      <w:pPr>
        <w:pStyle w:val="Normaalweb"/>
        <w:rPr>
          <w:b/>
          <w:lang w:val="nl-NL"/>
        </w:rPr>
      </w:pPr>
      <w:proofErr w:type="spellStart"/>
      <w:r w:rsidRPr="008C4ABD">
        <w:rPr>
          <w:b/>
          <w:lang w:val="nl-NL"/>
        </w:rPr>
        <w:lastRenderedPageBreak/>
        <w:t>References</w:t>
      </w:r>
      <w:proofErr w:type="spellEnd"/>
    </w:p>
    <w:p w14:paraId="6F3A1C19" w14:textId="23226589" w:rsidR="002E5C0E" w:rsidRPr="002E5C0E" w:rsidRDefault="009A0258" w:rsidP="002E5C0E">
      <w:pPr>
        <w:pStyle w:val="Normaalweb"/>
        <w:spacing w:line="480" w:lineRule="auto"/>
        <w:jc w:val="both"/>
      </w:pPr>
      <w:r>
        <w:rPr>
          <w:b/>
        </w:rPr>
        <w:fldChar w:fldCharType="begin"/>
      </w:r>
      <w:r w:rsidR="002E5C0E">
        <w:rPr>
          <w:b/>
          <w:lang w:val="nl-NL"/>
        </w:rPr>
        <w:instrText>ADDIN RW.BIB</w:instrText>
      </w:r>
      <w:r>
        <w:rPr>
          <w:b/>
        </w:rPr>
        <w:fldChar w:fldCharType="separate"/>
      </w:r>
      <w:r w:rsidR="002E5C0E" w:rsidRPr="002E5C0E">
        <w:t xml:space="preserve">1. Van Hove JL, Grunewald S, Jaeken J, et al. D,L-3-hydroxybutyrate treatment of multiple acyl-CoA dehydrogenase deficiency (MADD). </w:t>
      </w:r>
      <w:r w:rsidR="002E5C0E" w:rsidRPr="002E5C0E">
        <w:rPr>
          <w:i/>
          <w:iCs/>
        </w:rPr>
        <w:t>Lancet</w:t>
      </w:r>
      <w:r w:rsidR="002E5C0E" w:rsidRPr="002E5C0E">
        <w:t>. 2003;361(9367):1433-1435.</w:t>
      </w:r>
    </w:p>
    <w:p w14:paraId="2354E84A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2. Van Rijt WJ, Heiner-Fokkema MR, du Marchie Sarvaas GJ, et al. Favorable outcome after physiologic dose of sodium-D,L-3-hydroxybutyrate in severe MADD. </w:t>
      </w:r>
      <w:r w:rsidRPr="002E5C0E">
        <w:rPr>
          <w:i/>
          <w:iCs/>
        </w:rPr>
        <w:t>Pediatrics</w:t>
      </w:r>
      <w:r w:rsidRPr="002E5C0E">
        <w:t>. 2014;134(4):e1224-8.</w:t>
      </w:r>
    </w:p>
    <w:p w14:paraId="0B602671" w14:textId="1AD50A16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3. van Rijt WJ, Jager EA, Allersma DP, et al. Efficacy and safety of D,L-3-hydroxybutyrate (D,L-3-HB) treatment in multiple acyl-CoA dehydrogenase deficiency. </w:t>
      </w:r>
      <w:r w:rsidRPr="002E5C0E">
        <w:rPr>
          <w:i/>
          <w:iCs/>
        </w:rPr>
        <w:t>Genet Med</w:t>
      </w:r>
      <w:r w:rsidRPr="002E5C0E">
        <w:t>. 2020</w:t>
      </w:r>
      <w:r>
        <w:t>;</w:t>
      </w:r>
      <w:r w:rsidRPr="002E5C0E">
        <w:t xml:space="preserve"> </w:t>
      </w:r>
      <w:r>
        <w:t>22(5):908-916</w:t>
      </w:r>
      <w:r w:rsidRPr="002E5C0E">
        <w:t>.</w:t>
      </w:r>
    </w:p>
    <w:p w14:paraId="02AF8270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4. Bougneres PF, Balasse EO, Ferre P, Bier DM. Determination of ketone body kinetics using a D-(-)-3-hydroxy[4,4,4-2H3]butyrate tracer. </w:t>
      </w:r>
      <w:r w:rsidRPr="002E5C0E">
        <w:rPr>
          <w:i/>
          <w:iCs/>
        </w:rPr>
        <w:t>J Lipid Res</w:t>
      </w:r>
      <w:r w:rsidRPr="002E5C0E">
        <w:t>. 1986;27(2):215-220.</w:t>
      </w:r>
    </w:p>
    <w:p w14:paraId="222BBDCF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5. Bougneres PF, Lemmel C, Ferre P, Bier DM. Ketone body transport in the human neonate and infant. </w:t>
      </w:r>
      <w:r w:rsidRPr="002E5C0E">
        <w:rPr>
          <w:i/>
          <w:iCs/>
        </w:rPr>
        <w:t>J Clin Invest</w:t>
      </w:r>
      <w:r w:rsidRPr="002E5C0E">
        <w:t>. 1986;77(1):42-48.</w:t>
      </w:r>
    </w:p>
    <w:p w14:paraId="031D6DBF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6. Nair AB, Jacob S. A simple practice guide for dose conversion between animals and human. </w:t>
      </w:r>
      <w:r w:rsidRPr="002E5C0E">
        <w:rPr>
          <w:i/>
          <w:iCs/>
        </w:rPr>
        <w:t>J Basic Clin Pharm</w:t>
      </w:r>
      <w:r w:rsidRPr="002E5C0E">
        <w:t>. 2016;7(2):27-31.</w:t>
      </w:r>
    </w:p>
    <w:p w14:paraId="1B07DDB4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7. Herzog K, van Lenthe H, Wanders RJA, Vaz FM, Waterham HR, Ferdinandusse S. Identification and diagnostic value of phytanoyl- and pristanoyl-carnitine in plasma from patients with peroxisomal disorders. </w:t>
      </w:r>
      <w:r w:rsidRPr="002E5C0E">
        <w:rPr>
          <w:i/>
          <w:iCs/>
        </w:rPr>
        <w:t>Mol Genet Metab</w:t>
      </w:r>
      <w:r w:rsidRPr="002E5C0E">
        <w:t>. 2017;121(3):279-282.</w:t>
      </w:r>
    </w:p>
    <w:p w14:paraId="17D10768" w14:textId="77777777" w:rsidR="002E5C0E" w:rsidRPr="002E5C0E" w:rsidRDefault="002E5C0E" w:rsidP="002E5C0E">
      <w:pPr>
        <w:pStyle w:val="Normaalweb"/>
        <w:spacing w:line="480" w:lineRule="auto"/>
        <w:jc w:val="both"/>
      </w:pPr>
      <w:r w:rsidRPr="002E5C0E">
        <w:t xml:space="preserve">8. Proost JH, Meijer DK. MW/pharm, an integrated software package for drug dosage regimen calculation and therapeutic drug monitoring. </w:t>
      </w:r>
      <w:r w:rsidRPr="002E5C0E">
        <w:rPr>
          <w:i/>
          <w:iCs/>
        </w:rPr>
        <w:t>Comput Biol Med</w:t>
      </w:r>
      <w:r w:rsidRPr="002E5C0E">
        <w:t>. 1992;22(3):155-163.</w:t>
      </w:r>
    </w:p>
    <w:p w14:paraId="40738F9A" w14:textId="799E09EA" w:rsidR="009A0258" w:rsidRPr="009A0258" w:rsidRDefault="002E5C0E" w:rsidP="002E5C0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C0E">
        <w:rPr>
          <w:rFonts w:ascii="Times New Roman" w:eastAsia="Times New Roman" w:hAnsi="Times New Roman" w:cs="Times New Roman"/>
          <w:sz w:val="24"/>
        </w:rPr>
        <w:t> </w:t>
      </w:r>
      <w:r w:rsidR="009A0258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9A0258" w:rsidRPr="009A0258" w:rsidSect="00FA6F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6C37A" w14:textId="77777777" w:rsidR="005F2473" w:rsidRDefault="005F2473" w:rsidP="00713702">
      <w:pPr>
        <w:spacing w:after="0" w:line="240" w:lineRule="auto"/>
      </w:pPr>
      <w:r>
        <w:separator/>
      </w:r>
    </w:p>
  </w:endnote>
  <w:endnote w:type="continuationSeparator" w:id="0">
    <w:p w14:paraId="59292E4C" w14:textId="77777777" w:rsidR="005F2473" w:rsidRDefault="005F2473" w:rsidP="00713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E772C" w14:textId="77777777" w:rsidR="00713702" w:rsidRDefault="00713702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63236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DEE2B23" w14:textId="73A8C8F7" w:rsidR="00713702" w:rsidRPr="001E2503" w:rsidRDefault="00713702">
        <w:pPr>
          <w:pStyle w:val="Voettekst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E25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25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E25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E2503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1E25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7D6129B" w14:textId="77777777" w:rsidR="00713702" w:rsidRDefault="00713702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98C0B" w14:textId="77777777" w:rsidR="00713702" w:rsidRDefault="0071370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82A72" w14:textId="77777777" w:rsidR="005F2473" w:rsidRDefault="005F2473" w:rsidP="00713702">
      <w:pPr>
        <w:spacing w:after="0" w:line="240" w:lineRule="auto"/>
      </w:pPr>
      <w:r>
        <w:separator/>
      </w:r>
    </w:p>
  </w:footnote>
  <w:footnote w:type="continuationSeparator" w:id="0">
    <w:p w14:paraId="772FBD97" w14:textId="77777777" w:rsidR="005F2473" w:rsidRDefault="005F2473" w:rsidP="007137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2D00F" w14:textId="77777777" w:rsidR="00713702" w:rsidRDefault="00713702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30E3CD" w14:textId="77777777" w:rsidR="00713702" w:rsidRDefault="00713702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47B7B4" w14:textId="77777777" w:rsidR="00713702" w:rsidRDefault="0071370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5635E2"/>
    <w:multiLevelType w:val="hybridMultilevel"/>
    <w:tmpl w:val="D9786C76"/>
    <w:lvl w:ilvl="0" w:tplc="04090001">
      <w:start w:val="1"/>
      <w:numFmt w:val="bullet"/>
      <w:lvlText w:val=""/>
      <w:lvlJc w:val="left"/>
      <w:pPr>
        <w:ind w:left="2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68" w:hanging="360"/>
      </w:pPr>
      <w:rPr>
        <w:rFonts w:ascii="Wingdings" w:hAnsi="Wingdings" w:hint="default"/>
      </w:rPr>
    </w:lvl>
  </w:abstractNum>
  <w:abstractNum w:abstractNumId="1" w15:restartNumberingAfterBreak="0">
    <w:nsid w:val="49FC0425"/>
    <w:multiLevelType w:val="hybridMultilevel"/>
    <w:tmpl w:val="E83018AA"/>
    <w:lvl w:ilvl="0" w:tplc="86EA37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A1A4A"/>
    <w:multiLevelType w:val="hybridMultilevel"/>
    <w:tmpl w:val="5CBE5B2C"/>
    <w:lvl w:ilvl="0" w:tplc="2294F0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illemijn van Rijt">
    <w15:presenceInfo w15:providerId="Windows Live" w15:userId="c74ea2f042ec06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61A"/>
    <w:rsid w:val="00002CCD"/>
    <w:rsid w:val="000125A1"/>
    <w:rsid w:val="000176AF"/>
    <w:rsid w:val="00025899"/>
    <w:rsid w:val="00026F2A"/>
    <w:rsid w:val="000301BD"/>
    <w:rsid w:val="00034A0C"/>
    <w:rsid w:val="000412D5"/>
    <w:rsid w:val="00043531"/>
    <w:rsid w:val="00064EDE"/>
    <w:rsid w:val="000650FA"/>
    <w:rsid w:val="000705DB"/>
    <w:rsid w:val="0007090D"/>
    <w:rsid w:val="00070AB3"/>
    <w:rsid w:val="00070D58"/>
    <w:rsid w:val="0009197A"/>
    <w:rsid w:val="000921E9"/>
    <w:rsid w:val="00092813"/>
    <w:rsid w:val="00095056"/>
    <w:rsid w:val="000A4506"/>
    <w:rsid w:val="000C4AC8"/>
    <w:rsid w:val="000C75EC"/>
    <w:rsid w:val="000D0E18"/>
    <w:rsid w:val="000D2EA6"/>
    <w:rsid w:val="000D4BF9"/>
    <w:rsid w:val="000D6337"/>
    <w:rsid w:val="000E07A0"/>
    <w:rsid w:val="000E29CC"/>
    <w:rsid w:val="000E4CE6"/>
    <w:rsid w:val="000E6D63"/>
    <w:rsid w:val="000F360A"/>
    <w:rsid w:val="00100FCD"/>
    <w:rsid w:val="00103B1A"/>
    <w:rsid w:val="001070F4"/>
    <w:rsid w:val="00107B3E"/>
    <w:rsid w:val="0011232F"/>
    <w:rsid w:val="001123AE"/>
    <w:rsid w:val="00113327"/>
    <w:rsid w:val="001222A7"/>
    <w:rsid w:val="001276E7"/>
    <w:rsid w:val="00127C8A"/>
    <w:rsid w:val="00130EB7"/>
    <w:rsid w:val="0013433E"/>
    <w:rsid w:val="0014065D"/>
    <w:rsid w:val="001407B6"/>
    <w:rsid w:val="00143281"/>
    <w:rsid w:val="00144239"/>
    <w:rsid w:val="00144BD3"/>
    <w:rsid w:val="00152BD9"/>
    <w:rsid w:val="0016100E"/>
    <w:rsid w:val="001746E5"/>
    <w:rsid w:val="001809B0"/>
    <w:rsid w:val="001874B4"/>
    <w:rsid w:val="00194C78"/>
    <w:rsid w:val="001A3B40"/>
    <w:rsid w:val="001A53FA"/>
    <w:rsid w:val="001A7AC5"/>
    <w:rsid w:val="001B123D"/>
    <w:rsid w:val="001B1DFF"/>
    <w:rsid w:val="001B4C74"/>
    <w:rsid w:val="001B5A4C"/>
    <w:rsid w:val="001D61FD"/>
    <w:rsid w:val="001D6BC6"/>
    <w:rsid w:val="001E2503"/>
    <w:rsid w:val="001F1225"/>
    <w:rsid w:val="001F3C2D"/>
    <w:rsid w:val="001F5CEB"/>
    <w:rsid w:val="00201164"/>
    <w:rsid w:val="0020193A"/>
    <w:rsid w:val="002056F8"/>
    <w:rsid w:val="00213C1C"/>
    <w:rsid w:val="00216B18"/>
    <w:rsid w:val="00217E67"/>
    <w:rsid w:val="0022201B"/>
    <w:rsid w:val="00223FFD"/>
    <w:rsid w:val="00227241"/>
    <w:rsid w:val="002307BC"/>
    <w:rsid w:val="002404C8"/>
    <w:rsid w:val="00242CA3"/>
    <w:rsid w:val="00246C48"/>
    <w:rsid w:val="002562CC"/>
    <w:rsid w:val="00257DCF"/>
    <w:rsid w:val="00257E3D"/>
    <w:rsid w:val="00265975"/>
    <w:rsid w:val="00267F8A"/>
    <w:rsid w:val="0027002A"/>
    <w:rsid w:val="0027705C"/>
    <w:rsid w:val="00277470"/>
    <w:rsid w:val="0028119E"/>
    <w:rsid w:val="00283921"/>
    <w:rsid w:val="0028557F"/>
    <w:rsid w:val="00285815"/>
    <w:rsid w:val="00292E65"/>
    <w:rsid w:val="002A0C49"/>
    <w:rsid w:val="002B3527"/>
    <w:rsid w:val="002B6AEC"/>
    <w:rsid w:val="002C152F"/>
    <w:rsid w:val="002C7556"/>
    <w:rsid w:val="002D5A65"/>
    <w:rsid w:val="002E53B3"/>
    <w:rsid w:val="002E5C0E"/>
    <w:rsid w:val="002E70A3"/>
    <w:rsid w:val="002F3A25"/>
    <w:rsid w:val="002F67C7"/>
    <w:rsid w:val="002F697E"/>
    <w:rsid w:val="00301983"/>
    <w:rsid w:val="003069F7"/>
    <w:rsid w:val="00315386"/>
    <w:rsid w:val="00315BE5"/>
    <w:rsid w:val="003165F6"/>
    <w:rsid w:val="00326B40"/>
    <w:rsid w:val="0033513B"/>
    <w:rsid w:val="00342A40"/>
    <w:rsid w:val="00342E6B"/>
    <w:rsid w:val="00357A08"/>
    <w:rsid w:val="00362698"/>
    <w:rsid w:val="0037770F"/>
    <w:rsid w:val="00396579"/>
    <w:rsid w:val="003A1C94"/>
    <w:rsid w:val="003B37F9"/>
    <w:rsid w:val="003D067F"/>
    <w:rsid w:val="003D3FA3"/>
    <w:rsid w:val="003E3F1F"/>
    <w:rsid w:val="003F7CFE"/>
    <w:rsid w:val="00405FD0"/>
    <w:rsid w:val="00414090"/>
    <w:rsid w:val="00414314"/>
    <w:rsid w:val="00420565"/>
    <w:rsid w:val="0043207B"/>
    <w:rsid w:val="00453DDC"/>
    <w:rsid w:val="0047664E"/>
    <w:rsid w:val="00476A3F"/>
    <w:rsid w:val="00481161"/>
    <w:rsid w:val="00481385"/>
    <w:rsid w:val="0048274E"/>
    <w:rsid w:val="00484312"/>
    <w:rsid w:val="00485548"/>
    <w:rsid w:val="0049234D"/>
    <w:rsid w:val="00495913"/>
    <w:rsid w:val="00496AAF"/>
    <w:rsid w:val="004A19DB"/>
    <w:rsid w:val="004B288B"/>
    <w:rsid w:val="004B69C5"/>
    <w:rsid w:val="004B796D"/>
    <w:rsid w:val="004C0678"/>
    <w:rsid w:val="004C1F35"/>
    <w:rsid w:val="004D3476"/>
    <w:rsid w:val="004D4E8A"/>
    <w:rsid w:val="004E6F40"/>
    <w:rsid w:val="004E72D8"/>
    <w:rsid w:val="004F28D6"/>
    <w:rsid w:val="004F5507"/>
    <w:rsid w:val="004F7B74"/>
    <w:rsid w:val="00505FE9"/>
    <w:rsid w:val="0050686D"/>
    <w:rsid w:val="00512AD8"/>
    <w:rsid w:val="005213F3"/>
    <w:rsid w:val="00521A53"/>
    <w:rsid w:val="005336F6"/>
    <w:rsid w:val="00535268"/>
    <w:rsid w:val="00541FEB"/>
    <w:rsid w:val="00551A48"/>
    <w:rsid w:val="00566D18"/>
    <w:rsid w:val="005716F8"/>
    <w:rsid w:val="005749CD"/>
    <w:rsid w:val="005823DE"/>
    <w:rsid w:val="00582E41"/>
    <w:rsid w:val="00585959"/>
    <w:rsid w:val="00587E65"/>
    <w:rsid w:val="00590FCB"/>
    <w:rsid w:val="005977E0"/>
    <w:rsid w:val="005A0882"/>
    <w:rsid w:val="005A0FF0"/>
    <w:rsid w:val="005A6511"/>
    <w:rsid w:val="005C35EE"/>
    <w:rsid w:val="005D56E5"/>
    <w:rsid w:val="005D5CA3"/>
    <w:rsid w:val="005E5C51"/>
    <w:rsid w:val="005F2473"/>
    <w:rsid w:val="0060235C"/>
    <w:rsid w:val="00602FC6"/>
    <w:rsid w:val="006047F4"/>
    <w:rsid w:val="0060568F"/>
    <w:rsid w:val="00611178"/>
    <w:rsid w:val="00614C64"/>
    <w:rsid w:val="00617AE0"/>
    <w:rsid w:val="006201D0"/>
    <w:rsid w:val="006220E8"/>
    <w:rsid w:val="00622536"/>
    <w:rsid w:val="00623601"/>
    <w:rsid w:val="00626876"/>
    <w:rsid w:val="00633E56"/>
    <w:rsid w:val="00636454"/>
    <w:rsid w:val="006379C1"/>
    <w:rsid w:val="00642CB9"/>
    <w:rsid w:val="00653913"/>
    <w:rsid w:val="00660D61"/>
    <w:rsid w:val="00661C8F"/>
    <w:rsid w:val="00663736"/>
    <w:rsid w:val="00666587"/>
    <w:rsid w:val="006709E0"/>
    <w:rsid w:val="00671881"/>
    <w:rsid w:val="00675379"/>
    <w:rsid w:val="00675E0B"/>
    <w:rsid w:val="006803A7"/>
    <w:rsid w:val="00686F12"/>
    <w:rsid w:val="00690E86"/>
    <w:rsid w:val="00693E26"/>
    <w:rsid w:val="006957DF"/>
    <w:rsid w:val="006A0A71"/>
    <w:rsid w:val="006A431B"/>
    <w:rsid w:val="006A533A"/>
    <w:rsid w:val="006A5AF6"/>
    <w:rsid w:val="006B1206"/>
    <w:rsid w:val="006B153C"/>
    <w:rsid w:val="006B18B2"/>
    <w:rsid w:val="006B2E38"/>
    <w:rsid w:val="006B3498"/>
    <w:rsid w:val="006B4470"/>
    <w:rsid w:val="006C4BF3"/>
    <w:rsid w:val="006C67ED"/>
    <w:rsid w:val="006D035A"/>
    <w:rsid w:val="006E7243"/>
    <w:rsid w:val="006F42D3"/>
    <w:rsid w:val="0070250D"/>
    <w:rsid w:val="007057BE"/>
    <w:rsid w:val="007134F5"/>
    <w:rsid w:val="00713702"/>
    <w:rsid w:val="00716E78"/>
    <w:rsid w:val="00726F2E"/>
    <w:rsid w:val="00730BE1"/>
    <w:rsid w:val="00740C01"/>
    <w:rsid w:val="00745B58"/>
    <w:rsid w:val="0074645A"/>
    <w:rsid w:val="007467D9"/>
    <w:rsid w:val="007556EE"/>
    <w:rsid w:val="00756F2B"/>
    <w:rsid w:val="00757BA9"/>
    <w:rsid w:val="00757BAE"/>
    <w:rsid w:val="00773D92"/>
    <w:rsid w:val="007748A8"/>
    <w:rsid w:val="007818E2"/>
    <w:rsid w:val="0078561A"/>
    <w:rsid w:val="0078640F"/>
    <w:rsid w:val="00786567"/>
    <w:rsid w:val="00786707"/>
    <w:rsid w:val="0079300F"/>
    <w:rsid w:val="007A38D3"/>
    <w:rsid w:val="007A5F31"/>
    <w:rsid w:val="007A6D08"/>
    <w:rsid w:val="007A7118"/>
    <w:rsid w:val="007B2414"/>
    <w:rsid w:val="007B26E8"/>
    <w:rsid w:val="007B3C5B"/>
    <w:rsid w:val="007B75D4"/>
    <w:rsid w:val="007D02ED"/>
    <w:rsid w:val="007D1473"/>
    <w:rsid w:val="007D187F"/>
    <w:rsid w:val="007D3143"/>
    <w:rsid w:val="007D40CD"/>
    <w:rsid w:val="007D56FD"/>
    <w:rsid w:val="007D74FA"/>
    <w:rsid w:val="007D7D55"/>
    <w:rsid w:val="007E222D"/>
    <w:rsid w:val="007F0091"/>
    <w:rsid w:val="007F116D"/>
    <w:rsid w:val="007F40C8"/>
    <w:rsid w:val="007F5D32"/>
    <w:rsid w:val="007F7533"/>
    <w:rsid w:val="00800C6B"/>
    <w:rsid w:val="008073AC"/>
    <w:rsid w:val="00807F70"/>
    <w:rsid w:val="00810576"/>
    <w:rsid w:val="00815528"/>
    <w:rsid w:val="00821F22"/>
    <w:rsid w:val="0083054E"/>
    <w:rsid w:val="00834C83"/>
    <w:rsid w:val="008374F0"/>
    <w:rsid w:val="0084420D"/>
    <w:rsid w:val="008449F9"/>
    <w:rsid w:val="00847E5F"/>
    <w:rsid w:val="00853421"/>
    <w:rsid w:val="0085422A"/>
    <w:rsid w:val="0085552C"/>
    <w:rsid w:val="00855824"/>
    <w:rsid w:val="0085724C"/>
    <w:rsid w:val="00857509"/>
    <w:rsid w:val="0085766C"/>
    <w:rsid w:val="00861C31"/>
    <w:rsid w:val="008652C0"/>
    <w:rsid w:val="00865F16"/>
    <w:rsid w:val="00870AC7"/>
    <w:rsid w:val="0087793A"/>
    <w:rsid w:val="00877BF8"/>
    <w:rsid w:val="00881789"/>
    <w:rsid w:val="00884204"/>
    <w:rsid w:val="008851FB"/>
    <w:rsid w:val="00896AB0"/>
    <w:rsid w:val="008A4C82"/>
    <w:rsid w:val="008A56C2"/>
    <w:rsid w:val="008B5A97"/>
    <w:rsid w:val="008C1398"/>
    <w:rsid w:val="008C4ABD"/>
    <w:rsid w:val="008C772E"/>
    <w:rsid w:val="008D18EA"/>
    <w:rsid w:val="008D1A16"/>
    <w:rsid w:val="008E2BA8"/>
    <w:rsid w:val="008F327F"/>
    <w:rsid w:val="008F5D25"/>
    <w:rsid w:val="00900371"/>
    <w:rsid w:val="00904E21"/>
    <w:rsid w:val="00912804"/>
    <w:rsid w:val="00912995"/>
    <w:rsid w:val="00913674"/>
    <w:rsid w:val="00914C2C"/>
    <w:rsid w:val="00915596"/>
    <w:rsid w:val="00920389"/>
    <w:rsid w:val="00924F78"/>
    <w:rsid w:val="00932179"/>
    <w:rsid w:val="0093680A"/>
    <w:rsid w:val="00937F06"/>
    <w:rsid w:val="00940110"/>
    <w:rsid w:val="00950D69"/>
    <w:rsid w:val="00955EEA"/>
    <w:rsid w:val="0096113B"/>
    <w:rsid w:val="00962C39"/>
    <w:rsid w:val="00967DF2"/>
    <w:rsid w:val="00980008"/>
    <w:rsid w:val="00987AB5"/>
    <w:rsid w:val="0099002E"/>
    <w:rsid w:val="00992444"/>
    <w:rsid w:val="009928D2"/>
    <w:rsid w:val="00992E61"/>
    <w:rsid w:val="009A0258"/>
    <w:rsid w:val="009A49B3"/>
    <w:rsid w:val="009B4081"/>
    <w:rsid w:val="009C3947"/>
    <w:rsid w:val="009C3D10"/>
    <w:rsid w:val="009C6921"/>
    <w:rsid w:val="009D4736"/>
    <w:rsid w:val="009D58E9"/>
    <w:rsid w:val="009D6B67"/>
    <w:rsid w:val="009E2BD3"/>
    <w:rsid w:val="009E6DE9"/>
    <w:rsid w:val="009F09BB"/>
    <w:rsid w:val="009F389B"/>
    <w:rsid w:val="009F650F"/>
    <w:rsid w:val="009F78A1"/>
    <w:rsid w:val="00A0342D"/>
    <w:rsid w:val="00A04A48"/>
    <w:rsid w:val="00A0729C"/>
    <w:rsid w:val="00A1045A"/>
    <w:rsid w:val="00A12749"/>
    <w:rsid w:val="00A23593"/>
    <w:rsid w:val="00A23A09"/>
    <w:rsid w:val="00A34BB9"/>
    <w:rsid w:val="00A36682"/>
    <w:rsid w:val="00A37C2B"/>
    <w:rsid w:val="00A4227E"/>
    <w:rsid w:val="00A44C1D"/>
    <w:rsid w:val="00A45465"/>
    <w:rsid w:val="00A53B5B"/>
    <w:rsid w:val="00A55D68"/>
    <w:rsid w:val="00A6357C"/>
    <w:rsid w:val="00A66986"/>
    <w:rsid w:val="00A724B2"/>
    <w:rsid w:val="00A77304"/>
    <w:rsid w:val="00A77735"/>
    <w:rsid w:val="00A81CBA"/>
    <w:rsid w:val="00A84B80"/>
    <w:rsid w:val="00A92817"/>
    <w:rsid w:val="00A939DB"/>
    <w:rsid w:val="00A94A6A"/>
    <w:rsid w:val="00A95372"/>
    <w:rsid w:val="00AA2607"/>
    <w:rsid w:val="00AA40C0"/>
    <w:rsid w:val="00AA69BE"/>
    <w:rsid w:val="00AA78F7"/>
    <w:rsid w:val="00AB1E38"/>
    <w:rsid w:val="00AB5CEA"/>
    <w:rsid w:val="00AB7347"/>
    <w:rsid w:val="00AC1586"/>
    <w:rsid w:val="00AC38F9"/>
    <w:rsid w:val="00AC4B05"/>
    <w:rsid w:val="00AC6E75"/>
    <w:rsid w:val="00AD3591"/>
    <w:rsid w:val="00AD5631"/>
    <w:rsid w:val="00AD7447"/>
    <w:rsid w:val="00AE08B7"/>
    <w:rsid w:val="00AF193B"/>
    <w:rsid w:val="00AF2452"/>
    <w:rsid w:val="00AF74D7"/>
    <w:rsid w:val="00B01173"/>
    <w:rsid w:val="00B03BA1"/>
    <w:rsid w:val="00B16584"/>
    <w:rsid w:val="00B20C54"/>
    <w:rsid w:val="00B21190"/>
    <w:rsid w:val="00B21CA8"/>
    <w:rsid w:val="00B26D87"/>
    <w:rsid w:val="00B27595"/>
    <w:rsid w:val="00B3012E"/>
    <w:rsid w:val="00B3299A"/>
    <w:rsid w:val="00B33EF1"/>
    <w:rsid w:val="00B35B6D"/>
    <w:rsid w:val="00B409B2"/>
    <w:rsid w:val="00B51389"/>
    <w:rsid w:val="00B55BBD"/>
    <w:rsid w:val="00B575DB"/>
    <w:rsid w:val="00B60B0D"/>
    <w:rsid w:val="00B6164B"/>
    <w:rsid w:val="00B637E9"/>
    <w:rsid w:val="00B6553E"/>
    <w:rsid w:val="00B807A0"/>
    <w:rsid w:val="00B80EC2"/>
    <w:rsid w:val="00B82654"/>
    <w:rsid w:val="00B82B3E"/>
    <w:rsid w:val="00B84178"/>
    <w:rsid w:val="00B8628A"/>
    <w:rsid w:val="00BA38BA"/>
    <w:rsid w:val="00BA64A0"/>
    <w:rsid w:val="00BA69D6"/>
    <w:rsid w:val="00BB52DC"/>
    <w:rsid w:val="00BB5835"/>
    <w:rsid w:val="00BD07F1"/>
    <w:rsid w:val="00BD15DE"/>
    <w:rsid w:val="00BE0A9E"/>
    <w:rsid w:val="00BE28BE"/>
    <w:rsid w:val="00BE3CBE"/>
    <w:rsid w:val="00BF4650"/>
    <w:rsid w:val="00C00B32"/>
    <w:rsid w:val="00C144BD"/>
    <w:rsid w:val="00C16B7F"/>
    <w:rsid w:val="00C20335"/>
    <w:rsid w:val="00C21AC9"/>
    <w:rsid w:val="00C23A14"/>
    <w:rsid w:val="00C3560F"/>
    <w:rsid w:val="00C37CE5"/>
    <w:rsid w:val="00C4215F"/>
    <w:rsid w:val="00C45233"/>
    <w:rsid w:val="00C51F6A"/>
    <w:rsid w:val="00C528AF"/>
    <w:rsid w:val="00C559D6"/>
    <w:rsid w:val="00C57677"/>
    <w:rsid w:val="00C6717C"/>
    <w:rsid w:val="00C70C3E"/>
    <w:rsid w:val="00C74239"/>
    <w:rsid w:val="00C76779"/>
    <w:rsid w:val="00C80F3D"/>
    <w:rsid w:val="00C840C5"/>
    <w:rsid w:val="00C903FF"/>
    <w:rsid w:val="00CA24C0"/>
    <w:rsid w:val="00CB00E0"/>
    <w:rsid w:val="00CB3C5D"/>
    <w:rsid w:val="00CB647C"/>
    <w:rsid w:val="00CC093E"/>
    <w:rsid w:val="00CC535C"/>
    <w:rsid w:val="00CD2305"/>
    <w:rsid w:val="00CD27D1"/>
    <w:rsid w:val="00CD3B3F"/>
    <w:rsid w:val="00CD6354"/>
    <w:rsid w:val="00CD654C"/>
    <w:rsid w:val="00CD660D"/>
    <w:rsid w:val="00CE01E3"/>
    <w:rsid w:val="00CE35CB"/>
    <w:rsid w:val="00D00D16"/>
    <w:rsid w:val="00D01820"/>
    <w:rsid w:val="00D03B96"/>
    <w:rsid w:val="00D07062"/>
    <w:rsid w:val="00D118B7"/>
    <w:rsid w:val="00D200B0"/>
    <w:rsid w:val="00D23EAD"/>
    <w:rsid w:val="00D24BD9"/>
    <w:rsid w:val="00D3147A"/>
    <w:rsid w:val="00D32418"/>
    <w:rsid w:val="00D40C9E"/>
    <w:rsid w:val="00D41D32"/>
    <w:rsid w:val="00D42DA2"/>
    <w:rsid w:val="00D4778B"/>
    <w:rsid w:val="00D56EA1"/>
    <w:rsid w:val="00D602D1"/>
    <w:rsid w:val="00D65A5D"/>
    <w:rsid w:val="00D71CF4"/>
    <w:rsid w:val="00D81F33"/>
    <w:rsid w:val="00D829C2"/>
    <w:rsid w:val="00D829C4"/>
    <w:rsid w:val="00D839E3"/>
    <w:rsid w:val="00D868D6"/>
    <w:rsid w:val="00DA0FA8"/>
    <w:rsid w:val="00DA1CDA"/>
    <w:rsid w:val="00DA42E7"/>
    <w:rsid w:val="00DA765D"/>
    <w:rsid w:val="00DB3E12"/>
    <w:rsid w:val="00DB4653"/>
    <w:rsid w:val="00DC10BF"/>
    <w:rsid w:val="00DC360B"/>
    <w:rsid w:val="00DC3C8C"/>
    <w:rsid w:val="00DC64D4"/>
    <w:rsid w:val="00DD229D"/>
    <w:rsid w:val="00DD3B5E"/>
    <w:rsid w:val="00DD4AAF"/>
    <w:rsid w:val="00DD506A"/>
    <w:rsid w:val="00DD6C8B"/>
    <w:rsid w:val="00DE0A8C"/>
    <w:rsid w:val="00DF371F"/>
    <w:rsid w:val="00DF700A"/>
    <w:rsid w:val="00DF74FC"/>
    <w:rsid w:val="00E07E70"/>
    <w:rsid w:val="00E13C08"/>
    <w:rsid w:val="00E140FC"/>
    <w:rsid w:val="00E15C20"/>
    <w:rsid w:val="00E161DF"/>
    <w:rsid w:val="00E16F66"/>
    <w:rsid w:val="00E17D48"/>
    <w:rsid w:val="00E221B2"/>
    <w:rsid w:val="00E22CC0"/>
    <w:rsid w:val="00E22D61"/>
    <w:rsid w:val="00E33138"/>
    <w:rsid w:val="00E34FB0"/>
    <w:rsid w:val="00E42C87"/>
    <w:rsid w:val="00E4409F"/>
    <w:rsid w:val="00E44C4D"/>
    <w:rsid w:val="00E46128"/>
    <w:rsid w:val="00E46924"/>
    <w:rsid w:val="00E46D41"/>
    <w:rsid w:val="00E47027"/>
    <w:rsid w:val="00E540B2"/>
    <w:rsid w:val="00E54AE5"/>
    <w:rsid w:val="00E56938"/>
    <w:rsid w:val="00E6287A"/>
    <w:rsid w:val="00E64E65"/>
    <w:rsid w:val="00E758D1"/>
    <w:rsid w:val="00E94B05"/>
    <w:rsid w:val="00E94C61"/>
    <w:rsid w:val="00E94FF0"/>
    <w:rsid w:val="00E97D87"/>
    <w:rsid w:val="00EA2264"/>
    <w:rsid w:val="00EA65F9"/>
    <w:rsid w:val="00EB0870"/>
    <w:rsid w:val="00EB098A"/>
    <w:rsid w:val="00EC2D1D"/>
    <w:rsid w:val="00EC40A1"/>
    <w:rsid w:val="00ED0043"/>
    <w:rsid w:val="00ED02E4"/>
    <w:rsid w:val="00ED0A52"/>
    <w:rsid w:val="00ED492D"/>
    <w:rsid w:val="00EE0D1D"/>
    <w:rsid w:val="00EE2D51"/>
    <w:rsid w:val="00EE5E70"/>
    <w:rsid w:val="00EE63B8"/>
    <w:rsid w:val="00EE78F9"/>
    <w:rsid w:val="00EE7E25"/>
    <w:rsid w:val="00EF0225"/>
    <w:rsid w:val="00EF09DB"/>
    <w:rsid w:val="00EF5626"/>
    <w:rsid w:val="00EF6A23"/>
    <w:rsid w:val="00EF7141"/>
    <w:rsid w:val="00F0201B"/>
    <w:rsid w:val="00F105AB"/>
    <w:rsid w:val="00F13D7E"/>
    <w:rsid w:val="00F22D54"/>
    <w:rsid w:val="00F31660"/>
    <w:rsid w:val="00F35B33"/>
    <w:rsid w:val="00F41068"/>
    <w:rsid w:val="00F445BF"/>
    <w:rsid w:val="00F452D4"/>
    <w:rsid w:val="00F50CB0"/>
    <w:rsid w:val="00F57A51"/>
    <w:rsid w:val="00F63098"/>
    <w:rsid w:val="00F65D6E"/>
    <w:rsid w:val="00F76FDD"/>
    <w:rsid w:val="00F85FE0"/>
    <w:rsid w:val="00F8666E"/>
    <w:rsid w:val="00F87FC1"/>
    <w:rsid w:val="00F93C0D"/>
    <w:rsid w:val="00F94681"/>
    <w:rsid w:val="00FA0047"/>
    <w:rsid w:val="00FA5177"/>
    <w:rsid w:val="00FA6FC4"/>
    <w:rsid w:val="00FB12C5"/>
    <w:rsid w:val="00FB6594"/>
    <w:rsid w:val="00FC35B2"/>
    <w:rsid w:val="00FE0FB7"/>
    <w:rsid w:val="00FE7A36"/>
    <w:rsid w:val="00FF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5B576"/>
  <w15:docId w15:val="{7BEAB583-CA90-4905-9BBE-3F878A28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85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561A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78561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D229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57A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57A51"/>
    <w:pPr>
      <w:spacing w:after="20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57A51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5C20"/>
    <w:pPr>
      <w:spacing w:after="160"/>
    </w:pPr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5C20"/>
    <w:rPr>
      <w:b/>
      <w:bCs/>
      <w:sz w:val="20"/>
      <w:szCs w:val="20"/>
      <w:lang w:val="nl-NL"/>
    </w:rPr>
  </w:style>
  <w:style w:type="paragraph" w:styleId="Normaalweb">
    <w:name w:val="Normal (Web)"/>
    <w:basedOn w:val="Standaard"/>
    <w:uiPriority w:val="99"/>
    <w:semiHidden/>
    <w:unhideWhenUsed/>
    <w:rsid w:val="009A02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e">
    <w:name w:val="Revision"/>
    <w:hidden/>
    <w:uiPriority w:val="99"/>
    <w:semiHidden/>
    <w:rsid w:val="007D187F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7137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13702"/>
  </w:style>
  <w:style w:type="paragraph" w:styleId="Voettekst">
    <w:name w:val="footer"/>
    <w:basedOn w:val="Standaard"/>
    <w:link w:val="VoettekstChar"/>
    <w:uiPriority w:val="99"/>
    <w:unhideWhenUsed/>
    <w:rsid w:val="007137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3702"/>
  </w:style>
  <w:style w:type="paragraph" w:styleId="Geenafstand">
    <w:name w:val="No Spacing"/>
    <w:uiPriority w:val="1"/>
    <w:qFormat/>
    <w:rsid w:val="00AF74D7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07/relationships/diagramDrawing" Target="diagrams/drawing1.xml"/><Relationship Id="rId3" Type="http://schemas.openxmlformats.org/officeDocument/2006/relationships/styles" Target="styles.xml"/><Relationship Id="rId21" Type="http://schemas.openxmlformats.org/officeDocument/2006/relationships/image" Target="media/image3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diagramColors" Target="diagrams/colors1.xml"/><Relationship Id="rId2" Type="http://schemas.openxmlformats.org/officeDocument/2006/relationships/numbering" Target="numbering.xml"/><Relationship Id="rId16" Type="http://schemas.openxmlformats.org/officeDocument/2006/relationships/diagramQuickStyle" Target="diagrams/quickStyle1.xml"/><Relationship Id="rId20" Type="http://schemas.openxmlformats.org/officeDocument/2006/relationships/image" Target="media/image2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diagramLayout" Target="diagrams/layout1.xml"/><Relationship Id="rId23" Type="http://schemas.microsoft.com/office/2011/relationships/people" Target="people.xml"/><Relationship Id="rId10" Type="http://schemas.openxmlformats.org/officeDocument/2006/relationships/footer" Target="footer1.xml"/><Relationship Id="rId19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diagramData" Target="diagrams/data1.xml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1BBD99-6A3E-4387-B29B-943F34CE97D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D4131B2-3F02-46C2-BA04-F940D91210ED}">
      <dgm:prSet phldrT="[Tekst]" custT="1"/>
      <dgm:spPr/>
      <dgm:t>
        <a:bodyPr/>
        <a:lstStyle/>
        <a:p>
          <a:r>
            <a:rPr lang="nl-NL" sz="1000" dirty="0">
              <a:latin typeface="Arial" panose="020B0604020202020204" pitchFamily="34" charset="0"/>
              <a:cs typeface="Arial" panose="020B0604020202020204" pitchFamily="34" charset="0"/>
            </a:rPr>
            <a:t>25 </a:t>
          </a:r>
          <a:r>
            <a:rPr lang="nl-NL" sz="1000" dirty="0" err="1">
              <a:latin typeface="Arial" panose="020B0604020202020204" pitchFamily="34" charset="0"/>
              <a:cs typeface="Arial" panose="020B0604020202020204" pitchFamily="34" charset="0"/>
            </a:rPr>
            <a:t>healthy</a:t>
          </a:r>
          <a:r>
            <a:rPr lang="nl-NL" sz="1000" dirty="0">
              <a:latin typeface="Arial" panose="020B0604020202020204" pitchFamily="34" charset="0"/>
              <a:cs typeface="Arial" panose="020B0604020202020204" pitchFamily="34" charset="0"/>
            </a:rPr>
            <a:t>, male </a:t>
          </a:r>
          <a:r>
            <a:rPr lang="nl-NL" sz="1000" dirty="0" err="1">
              <a:latin typeface="Arial" panose="020B0604020202020204" pitchFamily="34" charset="0"/>
              <a:cs typeface="Arial" panose="020B0604020202020204" pitchFamily="34" charset="0"/>
            </a:rPr>
            <a:t>Wistar</a:t>
          </a:r>
          <a:r>
            <a:rPr lang="nl-NL" sz="1000" dirty="0">
              <a:latin typeface="Arial" panose="020B0604020202020204" pitchFamily="34" charset="0"/>
              <a:cs typeface="Arial" panose="020B0604020202020204" pitchFamily="34" charset="0"/>
            </a:rPr>
            <a:t> rats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6D9430-E352-4AFF-8BBB-9BE2F3A68557}" type="parTrans" cxnId="{A5FBB49C-34D1-46CC-8D8A-D44BE0F5A544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EE3647A-B1EA-481B-BD61-722D7E1D7E61}" type="sibTrans" cxnId="{A5FBB49C-34D1-46CC-8D8A-D44BE0F5A544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A9A08EB-5EBD-4CF1-AB99-0B90453EE03D}">
      <dgm:prSet phldrT="[Tekst]"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Medium dose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3159 mg/kg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 = 7</a:t>
          </a:r>
        </a:p>
      </dgm:t>
    </dgm:pt>
    <dgm:pt modelId="{EA108D0D-4717-4F52-AD92-5F969C91E752}" type="parTrans" cxnId="{20741709-C251-4FE7-ACFD-352D1741961E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85C2DA-1F30-4308-8F74-5AC6360E3BC0}" type="sibTrans" cxnId="{20741709-C251-4FE7-ACFD-352D1741961E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C13F69B-0F9D-4454-9441-DFA154857D6F}">
      <dgm:prSet phldrT="[Tekst]"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High dose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6317 mg/kg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 = 6</a:t>
          </a:r>
        </a:p>
      </dgm:t>
    </dgm:pt>
    <dgm:pt modelId="{9EE36DC3-D23E-47DF-BA13-D09F7157A4E1}" type="parTrans" cxnId="{CBAFD4B9-F886-456B-B70F-90481B1B4646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B1C51D6-46B9-4C2C-9AC9-351FE5972263}" type="sibTrans" cxnId="{CBAFD4B9-F886-456B-B70F-90481B1B4646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57932C4-ACEB-499A-93F7-B22D7674A670}">
      <dgm:prSet phldrT="[Tekst]"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Controls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demineralized water 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 = 6 </a:t>
          </a:r>
        </a:p>
      </dgm:t>
    </dgm:pt>
    <dgm:pt modelId="{5EB449FD-8B5B-4B86-8C32-FEA74DB72C50}" type="parTrans" cxnId="{FDA3D553-9FD1-490A-B0AE-B1121A46080D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E58BDA9-48DD-47C8-9F3A-4AA585197A49}" type="sibTrans" cxnId="{FDA3D553-9FD1-490A-B0AE-B1121A46080D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C27737F-6335-4161-83C0-4C36BF8D158A}">
      <dgm:prSet custT="1"/>
      <dgm:spPr/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Low dose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1579 mg/kg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n = 6</a:t>
          </a:r>
        </a:p>
      </dgm:t>
    </dgm:pt>
    <dgm:pt modelId="{3B2C342E-80BB-4B3D-9A3E-A2D5BA431403}" type="parTrans" cxnId="{9E6A995C-CE33-4721-9C7A-75B1327B8DA4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FFD3B97-A792-4DC2-8670-3999344348B8}" type="sibTrans" cxnId="{9E6A995C-CE33-4721-9C7A-75B1327B8DA4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8D84E28-0FE1-4C1E-A9D0-6C0C76F5508A}" type="pres">
      <dgm:prSet presAssocID="{441BBD99-6A3E-4387-B29B-943F34CE97D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89BF46C-CC22-4B0A-8D69-6499224676BD}" type="pres">
      <dgm:prSet presAssocID="{9D4131B2-3F02-46C2-BA04-F940D91210ED}" presName="hierRoot1" presStyleCnt="0">
        <dgm:presLayoutVars>
          <dgm:hierBranch val="init"/>
        </dgm:presLayoutVars>
      </dgm:prSet>
      <dgm:spPr/>
    </dgm:pt>
    <dgm:pt modelId="{56F206B9-484B-4AAE-A533-35DB47000F99}" type="pres">
      <dgm:prSet presAssocID="{9D4131B2-3F02-46C2-BA04-F940D91210ED}" presName="rootComposite1" presStyleCnt="0"/>
      <dgm:spPr/>
    </dgm:pt>
    <dgm:pt modelId="{B48C9301-DF15-4E15-B596-F74BCB9BBA8D}" type="pres">
      <dgm:prSet presAssocID="{9D4131B2-3F02-46C2-BA04-F940D91210ED}" presName="rootText1" presStyleLbl="node0" presStyleIdx="0" presStyleCnt="1">
        <dgm:presLayoutVars>
          <dgm:chPref val="3"/>
        </dgm:presLayoutVars>
      </dgm:prSet>
      <dgm:spPr/>
    </dgm:pt>
    <dgm:pt modelId="{886323F3-F832-48BD-8768-907645404064}" type="pres">
      <dgm:prSet presAssocID="{9D4131B2-3F02-46C2-BA04-F940D91210ED}" presName="rootConnector1" presStyleLbl="node1" presStyleIdx="0" presStyleCnt="0"/>
      <dgm:spPr/>
    </dgm:pt>
    <dgm:pt modelId="{5B893A84-BAD5-4AA6-8EE0-A215230D2B68}" type="pres">
      <dgm:prSet presAssocID="{9D4131B2-3F02-46C2-BA04-F940D91210ED}" presName="hierChild2" presStyleCnt="0"/>
      <dgm:spPr/>
    </dgm:pt>
    <dgm:pt modelId="{24C87201-707E-495D-A9CD-F9CA672A674E}" type="pres">
      <dgm:prSet presAssocID="{5EB449FD-8B5B-4B86-8C32-FEA74DB72C50}" presName="Name37" presStyleLbl="parChTrans1D2" presStyleIdx="0" presStyleCnt="4"/>
      <dgm:spPr/>
    </dgm:pt>
    <dgm:pt modelId="{B1996B49-A190-4C4C-A590-45E68BF5E379}" type="pres">
      <dgm:prSet presAssocID="{257932C4-ACEB-499A-93F7-B22D7674A670}" presName="hierRoot2" presStyleCnt="0">
        <dgm:presLayoutVars>
          <dgm:hierBranch val="init"/>
        </dgm:presLayoutVars>
      </dgm:prSet>
      <dgm:spPr/>
    </dgm:pt>
    <dgm:pt modelId="{ABA8AC8B-479C-4DD4-881B-EAEABE5DB589}" type="pres">
      <dgm:prSet presAssocID="{257932C4-ACEB-499A-93F7-B22D7674A670}" presName="rootComposite" presStyleCnt="0"/>
      <dgm:spPr/>
    </dgm:pt>
    <dgm:pt modelId="{2244CB2A-9D73-485A-B581-D8460B3D1044}" type="pres">
      <dgm:prSet presAssocID="{257932C4-ACEB-499A-93F7-B22D7674A670}" presName="rootText" presStyleLbl="node2" presStyleIdx="0" presStyleCnt="4">
        <dgm:presLayoutVars>
          <dgm:chPref val="3"/>
        </dgm:presLayoutVars>
      </dgm:prSet>
      <dgm:spPr/>
    </dgm:pt>
    <dgm:pt modelId="{682551B3-F412-4E93-A223-11F88BE3E33E}" type="pres">
      <dgm:prSet presAssocID="{257932C4-ACEB-499A-93F7-B22D7674A670}" presName="rootConnector" presStyleLbl="node2" presStyleIdx="0" presStyleCnt="4"/>
      <dgm:spPr/>
    </dgm:pt>
    <dgm:pt modelId="{ADDC8F3A-1CA3-4A51-9FDB-0D324BD1823E}" type="pres">
      <dgm:prSet presAssocID="{257932C4-ACEB-499A-93F7-B22D7674A670}" presName="hierChild4" presStyleCnt="0"/>
      <dgm:spPr/>
    </dgm:pt>
    <dgm:pt modelId="{64820800-62EC-4FEE-A490-43B593729A69}" type="pres">
      <dgm:prSet presAssocID="{257932C4-ACEB-499A-93F7-B22D7674A670}" presName="hierChild5" presStyleCnt="0"/>
      <dgm:spPr/>
    </dgm:pt>
    <dgm:pt modelId="{856FD43C-DFBB-423D-9379-1A16C6504BA2}" type="pres">
      <dgm:prSet presAssocID="{3B2C342E-80BB-4B3D-9A3E-A2D5BA431403}" presName="Name37" presStyleLbl="parChTrans1D2" presStyleIdx="1" presStyleCnt="4"/>
      <dgm:spPr/>
    </dgm:pt>
    <dgm:pt modelId="{547CC2BB-6616-453C-8589-60B61DBB6DCA}" type="pres">
      <dgm:prSet presAssocID="{BC27737F-6335-4161-83C0-4C36BF8D158A}" presName="hierRoot2" presStyleCnt="0">
        <dgm:presLayoutVars>
          <dgm:hierBranch val="init"/>
        </dgm:presLayoutVars>
      </dgm:prSet>
      <dgm:spPr/>
    </dgm:pt>
    <dgm:pt modelId="{1A8B6551-68A3-4126-8D82-79D09C31F138}" type="pres">
      <dgm:prSet presAssocID="{BC27737F-6335-4161-83C0-4C36BF8D158A}" presName="rootComposite" presStyleCnt="0"/>
      <dgm:spPr/>
    </dgm:pt>
    <dgm:pt modelId="{AD543ED0-9A30-4C01-A9C2-BAF82CCE6BDB}" type="pres">
      <dgm:prSet presAssocID="{BC27737F-6335-4161-83C0-4C36BF8D158A}" presName="rootText" presStyleLbl="node2" presStyleIdx="1" presStyleCnt="4">
        <dgm:presLayoutVars>
          <dgm:chPref val="3"/>
        </dgm:presLayoutVars>
      </dgm:prSet>
      <dgm:spPr/>
    </dgm:pt>
    <dgm:pt modelId="{F3E78694-2D74-4F4A-B929-29FE818D9A3E}" type="pres">
      <dgm:prSet presAssocID="{BC27737F-6335-4161-83C0-4C36BF8D158A}" presName="rootConnector" presStyleLbl="node2" presStyleIdx="1" presStyleCnt="4"/>
      <dgm:spPr/>
    </dgm:pt>
    <dgm:pt modelId="{4F84FB7A-F5A0-4871-98F4-31C6FC9C5766}" type="pres">
      <dgm:prSet presAssocID="{BC27737F-6335-4161-83C0-4C36BF8D158A}" presName="hierChild4" presStyleCnt="0"/>
      <dgm:spPr/>
    </dgm:pt>
    <dgm:pt modelId="{54DC3864-6519-481B-8FFB-B517EA3C5B35}" type="pres">
      <dgm:prSet presAssocID="{BC27737F-6335-4161-83C0-4C36BF8D158A}" presName="hierChild5" presStyleCnt="0"/>
      <dgm:spPr/>
    </dgm:pt>
    <dgm:pt modelId="{37A0BD9A-4282-4B98-9CD6-C9877568C60A}" type="pres">
      <dgm:prSet presAssocID="{EA108D0D-4717-4F52-AD92-5F969C91E752}" presName="Name37" presStyleLbl="parChTrans1D2" presStyleIdx="2" presStyleCnt="4"/>
      <dgm:spPr/>
    </dgm:pt>
    <dgm:pt modelId="{AEE939E9-8B46-483A-AE79-3F05CB2B8F46}" type="pres">
      <dgm:prSet presAssocID="{1A9A08EB-5EBD-4CF1-AB99-0B90453EE03D}" presName="hierRoot2" presStyleCnt="0">
        <dgm:presLayoutVars>
          <dgm:hierBranch val="init"/>
        </dgm:presLayoutVars>
      </dgm:prSet>
      <dgm:spPr/>
    </dgm:pt>
    <dgm:pt modelId="{1D999316-1753-4EB1-8AD1-BB29DCB318F3}" type="pres">
      <dgm:prSet presAssocID="{1A9A08EB-5EBD-4CF1-AB99-0B90453EE03D}" presName="rootComposite" presStyleCnt="0"/>
      <dgm:spPr/>
    </dgm:pt>
    <dgm:pt modelId="{1BA763AF-5D95-4C2F-BB44-62CB6F79D26E}" type="pres">
      <dgm:prSet presAssocID="{1A9A08EB-5EBD-4CF1-AB99-0B90453EE03D}" presName="rootText" presStyleLbl="node2" presStyleIdx="2" presStyleCnt="4">
        <dgm:presLayoutVars>
          <dgm:chPref val="3"/>
        </dgm:presLayoutVars>
      </dgm:prSet>
      <dgm:spPr/>
    </dgm:pt>
    <dgm:pt modelId="{38E287B7-3AF6-42C8-A1EF-B24F24A4D4EE}" type="pres">
      <dgm:prSet presAssocID="{1A9A08EB-5EBD-4CF1-AB99-0B90453EE03D}" presName="rootConnector" presStyleLbl="node2" presStyleIdx="2" presStyleCnt="4"/>
      <dgm:spPr/>
    </dgm:pt>
    <dgm:pt modelId="{734678F6-33C1-4122-942A-860B101EE40D}" type="pres">
      <dgm:prSet presAssocID="{1A9A08EB-5EBD-4CF1-AB99-0B90453EE03D}" presName="hierChild4" presStyleCnt="0"/>
      <dgm:spPr/>
    </dgm:pt>
    <dgm:pt modelId="{24C9E1E5-9445-40E3-B484-A84290576BDE}" type="pres">
      <dgm:prSet presAssocID="{1A9A08EB-5EBD-4CF1-AB99-0B90453EE03D}" presName="hierChild5" presStyleCnt="0"/>
      <dgm:spPr/>
    </dgm:pt>
    <dgm:pt modelId="{168A4D21-794C-458A-8663-B43A9F3995EC}" type="pres">
      <dgm:prSet presAssocID="{9EE36DC3-D23E-47DF-BA13-D09F7157A4E1}" presName="Name37" presStyleLbl="parChTrans1D2" presStyleIdx="3" presStyleCnt="4"/>
      <dgm:spPr/>
    </dgm:pt>
    <dgm:pt modelId="{BE03B8FB-8C6E-4E11-A096-410C247352F3}" type="pres">
      <dgm:prSet presAssocID="{9C13F69B-0F9D-4454-9441-DFA154857D6F}" presName="hierRoot2" presStyleCnt="0">
        <dgm:presLayoutVars>
          <dgm:hierBranch val="init"/>
        </dgm:presLayoutVars>
      </dgm:prSet>
      <dgm:spPr/>
    </dgm:pt>
    <dgm:pt modelId="{79922BC0-BE96-4F9F-A268-4C413E8F1617}" type="pres">
      <dgm:prSet presAssocID="{9C13F69B-0F9D-4454-9441-DFA154857D6F}" presName="rootComposite" presStyleCnt="0"/>
      <dgm:spPr/>
    </dgm:pt>
    <dgm:pt modelId="{54587B6A-E367-428B-A96B-FB6D32331CFA}" type="pres">
      <dgm:prSet presAssocID="{9C13F69B-0F9D-4454-9441-DFA154857D6F}" presName="rootText" presStyleLbl="node2" presStyleIdx="3" presStyleCnt="4">
        <dgm:presLayoutVars>
          <dgm:chPref val="3"/>
        </dgm:presLayoutVars>
      </dgm:prSet>
      <dgm:spPr/>
    </dgm:pt>
    <dgm:pt modelId="{08167C7A-6F02-4132-9A3A-0D6C4BF4D583}" type="pres">
      <dgm:prSet presAssocID="{9C13F69B-0F9D-4454-9441-DFA154857D6F}" presName="rootConnector" presStyleLbl="node2" presStyleIdx="3" presStyleCnt="4"/>
      <dgm:spPr/>
    </dgm:pt>
    <dgm:pt modelId="{6202EFA4-700C-4A6B-9BC5-CBD7A01CC98A}" type="pres">
      <dgm:prSet presAssocID="{9C13F69B-0F9D-4454-9441-DFA154857D6F}" presName="hierChild4" presStyleCnt="0"/>
      <dgm:spPr/>
    </dgm:pt>
    <dgm:pt modelId="{0745B500-D95A-40E9-A3BE-FD762E9FDFC0}" type="pres">
      <dgm:prSet presAssocID="{9C13F69B-0F9D-4454-9441-DFA154857D6F}" presName="hierChild5" presStyleCnt="0"/>
      <dgm:spPr/>
    </dgm:pt>
    <dgm:pt modelId="{E0AB6DE7-9C7B-49EE-A284-37A8ED9BDCE8}" type="pres">
      <dgm:prSet presAssocID="{9D4131B2-3F02-46C2-BA04-F940D91210ED}" presName="hierChild3" presStyleCnt="0"/>
      <dgm:spPr/>
    </dgm:pt>
  </dgm:ptLst>
  <dgm:cxnLst>
    <dgm:cxn modelId="{20741709-C251-4FE7-ACFD-352D1741961E}" srcId="{9D4131B2-3F02-46C2-BA04-F940D91210ED}" destId="{1A9A08EB-5EBD-4CF1-AB99-0B90453EE03D}" srcOrd="2" destOrd="0" parTransId="{EA108D0D-4717-4F52-AD92-5F969C91E752}" sibTransId="{8485C2DA-1F30-4308-8F74-5AC6360E3BC0}"/>
    <dgm:cxn modelId="{63155D11-8461-4DE1-B83C-D35272E019A1}" type="presOf" srcId="{441BBD99-6A3E-4387-B29B-943F34CE97DF}" destId="{38D84E28-0FE1-4C1E-A9D0-6C0C76F5508A}" srcOrd="0" destOrd="0" presId="urn:microsoft.com/office/officeart/2005/8/layout/orgChart1"/>
    <dgm:cxn modelId="{90BD751A-F890-4353-BDAC-3DB7257598CC}" type="presOf" srcId="{257932C4-ACEB-499A-93F7-B22D7674A670}" destId="{2244CB2A-9D73-485A-B581-D8460B3D1044}" srcOrd="0" destOrd="0" presId="urn:microsoft.com/office/officeart/2005/8/layout/orgChart1"/>
    <dgm:cxn modelId="{9E6A995C-CE33-4721-9C7A-75B1327B8DA4}" srcId="{9D4131B2-3F02-46C2-BA04-F940D91210ED}" destId="{BC27737F-6335-4161-83C0-4C36BF8D158A}" srcOrd="1" destOrd="0" parTransId="{3B2C342E-80BB-4B3D-9A3E-A2D5BA431403}" sibTransId="{BFFD3B97-A792-4DC2-8670-3999344348B8}"/>
    <dgm:cxn modelId="{65639269-B5BE-4342-89F0-564056CE9F70}" type="presOf" srcId="{1A9A08EB-5EBD-4CF1-AB99-0B90453EE03D}" destId="{38E287B7-3AF6-42C8-A1EF-B24F24A4D4EE}" srcOrd="1" destOrd="0" presId="urn:microsoft.com/office/officeart/2005/8/layout/orgChart1"/>
    <dgm:cxn modelId="{C6C5A64E-DB69-496B-9CBF-BDE34226366E}" type="presOf" srcId="{9C13F69B-0F9D-4454-9441-DFA154857D6F}" destId="{54587B6A-E367-428B-A96B-FB6D32331CFA}" srcOrd="0" destOrd="0" presId="urn:microsoft.com/office/officeart/2005/8/layout/orgChart1"/>
    <dgm:cxn modelId="{3A04D071-079F-4622-9A2A-DCCD210A5104}" type="presOf" srcId="{9D4131B2-3F02-46C2-BA04-F940D91210ED}" destId="{886323F3-F832-48BD-8768-907645404064}" srcOrd="1" destOrd="0" presId="urn:microsoft.com/office/officeart/2005/8/layout/orgChart1"/>
    <dgm:cxn modelId="{FDA3D553-9FD1-490A-B0AE-B1121A46080D}" srcId="{9D4131B2-3F02-46C2-BA04-F940D91210ED}" destId="{257932C4-ACEB-499A-93F7-B22D7674A670}" srcOrd="0" destOrd="0" parTransId="{5EB449FD-8B5B-4B86-8C32-FEA74DB72C50}" sibTransId="{9E58BDA9-48DD-47C8-9F3A-4AA585197A49}"/>
    <dgm:cxn modelId="{59F40856-F916-444E-B3EC-97EC15064DA8}" type="presOf" srcId="{3B2C342E-80BB-4B3D-9A3E-A2D5BA431403}" destId="{856FD43C-DFBB-423D-9379-1A16C6504BA2}" srcOrd="0" destOrd="0" presId="urn:microsoft.com/office/officeart/2005/8/layout/orgChart1"/>
    <dgm:cxn modelId="{76FDAA7E-D08C-4BE0-8DDF-5A7A9EE6828A}" type="presOf" srcId="{9EE36DC3-D23E-47DF-BA13-D09F7157A4E1}" destId="{168A4D21-794C-458A-8663-B43A9F3995EC}" srcOrd="0" destOrd="0" presId="urn:microsoft.com/office/officeart/2005/8/layout/orgChart1"/>
    <dgm:cxn modelId="{C04F9680-29F6-46F1-B359-5B3702C60F3F}" type="presOf" srcId="{257932C4-ACEB-499A-93F7-B22D7674A670}" destId="{682551B3-F412-4E93-A223-11F88BE3E33E}" srcOrd="1" destOrd="0" presId="urn:microsoft.com/office/officeart/2005/8/layout/orgChart1"/>
    <dgm:cxn modelId="{FFBCD792-4D3B-4AA0-986C-7C9B33529987}" type="presOf" srcId="{BC27737F-6335-4161-83C0-4C36BF8D158A}" destId="{F3E78694-2D74-4F4A-B929-29FE818D9A3E}" srcOrd="1" destOrd="0" presId="urn:microsoft.com/office/officeart/2005/8/layout/orgChart1"/>
    <dgm:cxn modelId="{4E1C419C-18E3-4039-A4D4-1FEDD3D83754}" type="presOf" srcId="{BC27737F-6335-4161-83C0-4C36BF8D158A}" destId="{AD543ED0-9A30-4C01-A9C2-BAF82CCE6BDB}" srcOrd="0" destOrd="0" presId="urn:microsoft.com/office/officeart/2005/8/layout/orgChart1"/>
    <dgm:cxn modelId="{A5FBB49C-34D1-46CC-8D8A-D44BE0F5A544}" srcId="{441BBD99-6A3E-4387-B29B-943F34CE97DF}" destId="{9D4131B2-3F02-46C2-BA04-F940D91210ED}" srcOrd="0" destOrd="0" parTransId="{706D9430-E352-4AFF-8BBB-9BE2F3A68557}" sibTransId="{8EE3647A-B1EA-481B-BD61-722D7E1D7E61}"/>
    <dgm:cxn modelId="{CBAFD4B9-F886-456B-B70F-90481B1B4646}" srcId="{9D4131B2-3F02-46C2-BA04-F940D91210ED}" destId="{9C13F69B-0F9D-4454-9441-DFA154857D6F}" srcOrd="3" destOrd="0" parTransId="{9EE36DC3-D23E-47DF-BA13-D09F7157A4E1}" sibTransId="{3B1C51D6-46B9-4C2C-9AC9-351FE5972263}"/>
    <dgm:cxn modelId="{9BBABFE0-AA04-43C7-BCB8-A244A90E5F37}" type="presOf" srcId="{1A9A08EB-5EBD-4CF1-AB99-0B90453EE03D}" destId="{1BA763AF-5D95-4C2F-BB44-62CB6F79D26E}" srcOrd="0" destOrd="0" presId="urn:microsoft.com/office/officeart/2005/8/layout/orgChart1"/>
    <dgm:cxn modelId="{FBE32BE1-FF2E-40F9-B658-DBC0B461FE75}" type="presOf" srcId="{9C13F69B-0F9D-4454-9441-DFA154857D6F}" destId="{08167C7A-6F02-4132-9A3A-0D6C4BF4D583}" srcOrd="1" destOrd="0" presId="urn:microsoft.com/office/officeart/2005/8/layout/orgChart1"/>
    <dgm:cxn modelId="{4E3433E2-4A69-4AA3-A62A-6FD5BC76C54B}" type="presOf" srcId="{9D4131B2-3F02-46C2-BA04-F940D91210ED}" destId="{B48C9301-DF15-4E15-B596-F74BCB9BBA8D}" srcOrd="0" destOrd="0" presId="urn:microsoft.com/office/officeart/2005/8/layout/orgChart1"/>
    <dgm:cxn modelId="{974CECE3-2CC3-4A87-BA60-3EF06F4A9876}" type="presOf" srcId="{5EB449FD-8B5B-4B86-8C32-FEA74DB72C50}" destId="{24C87201-707E-495D-A9CD-F9CA672A674E}" srcOrd="0" destOrd="0" presId="urn:microsoft.com/office/officeart/2005/8/layout/orgChart1"/>
    <dgm:cxn modelId="{0FD852FE-B3F2-4A6F-BF7D-1D88CCF60B02}" type="presOf" srcId="{EA108D0D-4717-4F52-AD92-5F969C91E752}" destId="{37A0BD9A-4282-4B98-9CD6-C9877568C60A}" srcOrd="0" destOrd="0" presId="urn:microsoft.com/office/officeart/2005/8/layout/orgChart1"/>
    <dgm:cxn modelId="{BCE82B35-C396-4F2B-8BAD-6045C045B9F2}" type="presParOf" srcId="{38D84E28-0FE1-4C1E-A9D0-6C0C76F5508A}" destId="{A89BF46C-CC22-4B0A-8D69-6499224676BD}" srcOrd="0" destOrd="0" presId="urn:microsoft.com/office/officeart/2005/8/layout/orgChart1"/>
    <dgm:cxn modelId="{9C08DB81-C087-4A68-9BB5-DBAE4596DF11}" type="presParOf" srcId="{A89BF46C-CC22-4B0A-8D69-6499224676BD}" destId="{56F206B9-484B-4AAE-A533-35DB47000F99}" srcOrd="0" destOrd="0" presId="urn:microsoft.com/office/officeart/2005/8/layout/orgChart1"/>
    <dgm:cxn modelId="{877A9748-423A-401B-85B1-78E30DAFBF7B}" type="presParOf" srcId="{56F206B9-484B-4AAE-A533-35DB47000F99}" destId="{B48C9301-DF15-4E15-B596-F74BCB9BBA8D}" srcOrd="0" destOrd="0" presId="urn:microsoft.com/office/officeart/2005/8/layout/orgChart1"/>
    <dgm:cxn modelId="{9DE1B2DC-E40A-44BF-AE68-583C3775360C}" type="presParOf" srcId="{56F206B9-484B-4AAE-A533-35DB47000F99}" destId="{886323F3-F832-48BD-8768-907645404064}" srcOrd="1" destOrd="0" presId="urn:microsoft.com/office/officeart/2005/8/layout/orgChart1"/>
    <dgm:cxn modelId="{24B613CB-E8AE-4CA1-BBA4-0FC141959B7A}" type="presParOf" srcId="{A89BF46C-CC22-4B0A-8D69-6499224676BD}" destId="{5B893A84-BAD5-4AA6-8EE0-A215230D2B68}" srcOrd="1" destOrd="0" presId="urn:microsoft.com/office/officeart/2005/8/layout/orgChart1"/>
    <dgm:cxn modelId="{56631538-508D-468E-B0CC-4E0C7B82A00C}" type="presParOf" srcId="{5B893A84-BAD5-4AA6-8EE0-A215230D2B68}" destId="{24C87201-707E-495D-A9CD-F9CA672A674E}" srcOrd="0" destOrd="0" presId="urn:microsoft.com/office/officeart/2005/8/layout/orgChart1"/>
    <dgm:cxn modelId="{7DCECF96-4C3F-439C-8932-A858020DB67C}" type="presParOf" srcId="{5B893A84-BAD5-4AA6-8EE0-A215230D2B68}" destId="{B1996B49-A190-4C4C-A590-45E68BF5E379}" srcOrd="1" destOrd="0" presId="urn:microsoft.com/office/officeart/2005/8/layout/orgChart1"/>
    <dgm:cxn modelId="{967725A4-078F-4235-B2E5-5114784E4E7B}" type="presParOf" srcId="{B1996B49-A190-4C4C-A590-45E68BF5E379}" destId="{ABA8AC8B-479C-4DD4-881B-EAEABE5DB589}" srcOrd="0" destOrd="0" presId="urn:microsoft.com/office/officeart/2005/8/layout/orgChart1"/>
    <dgm:cxn modelId="{056B9322-E0DB-4393-ADB5-F425095F946B}" type="presParOf" srcId="{ABA8AC8B-479C-4DD4-881B-EAEABE5DB589}" destId="{2244CB2A-9D73-485A-B581-D8460B3D1044}" srcOrd="0" destOrd="0" presId="urn:microsoft.com/office/officeart/2005/8/layout/orgChart1"/>
    <dgm:cxn modelId="{BE1C5D8D-750D-410A-9B20-13A17BBB2E26}" type="presParOf" srcId="{ABA8AC8B-479C-4DD4-881B-EAEABE5DB589}" destId="{682551B3-F412-4E93-A223-11F88BE3E33E}" srcOrd="1" destOrd="0" presId="urn:microsoft.com/office/officeart/2005/8/layout/orgChart1"/>
    <dgm:cxn modelId="{8C5B0119-C785-4C60-9335-EAF9E498296A}" type="presParOf" srcId="{B1996B49-A190-4C4C-A590-45E68BF5E379}" destId="{ADDC8F3A-1CA3-4A51-9FDB-0D324BD1823E}" srcOrd="1" destOrd="0" presId="urn:microsoft.com/office/officeart/2005/8/layout/orgChart1"/>
    <dgm:cxn modelId="{A4A8CC8C-B09A-4C06-80B3-B23F33BB5D29}" type="presParOf" srcId="{B1996B49-A190-4C4C-A590-45E68BF5E379}" destId="{64820800-62EC-4FEE-A490-43B593729A69}" srcOrd="2" destOrd="0" presId="urn:microsoft.com/office/officeart/2005/8/layout/orgChart1"/>
    <dgm:cxn modelId="{E53CE550-E45B-4DFE-8D93-F197F1FF29E6}" type="presParOf" srcId="{5B893A84-BAD5-4AA6-8EE0-A215230D2B68}" destId="{856FD43C-DFBB-423D-9379-1A16C6504BA2}" srcOrd="2" destOrd="0" presId="urn:microsoft.com/office/officeart/2005/8/layout/orgChart1"/>
    <dgm:cxn modelId="{2EAF6A83-0462-48ED-B1B5-6037182FEF8E}" type="presParOf" srcId="{5B893A84-BAD5-4AA6-8EE0-A215230D2B68}" destId="{547CC2BB-6616-453C-8589-60B61DBB6DCA}" srcOrd="3" destOrd="0" presId="urn:microsoft.com/office/officeart/2005/8/layout/orgChart1"/>
    <dgm:cxn modelId="{293AD6AA-53F3-4FEF-B4BA-3FFE1CA0BF3D}" type="presParOf" srcId="{547CC2BB-6616-453C-8589-60B61DBB6DCA}" destId="{1A8B6551-68A3-4126-8D82-79D09C31F138}" srcOrd="0" destOrd="0" presId="urn:microsoft.com/office/officeart/2005/8/layout/orgChart1"/>
    <dgm:cxn modelId="{4A87484C-B21B-4658-AB24-2D10E9DEB5A2}" type="presParOf" srcId="{1A8B6551-68A3-4126-8D82-79D09C31F138}" destId="{AD543ED0-9A30-4C01-A9C2-BAF82CCE6BDB}" srcOrd="0" destOrd="0" presId="urn:microsoft.com/office/officeart/2005/8/layout/orgChart1"/>
    <dgm:cxn modelId="{483C136E-72F5-484D-93BC-B1A06FABCE9F}" type="presParOf" srcId="{1A8B6551-68A3-4126-8D82-79D09C31F138}" destId="{F3E78694-2D74-4F4A-B929-29FE818D9A3E}" srcOrd="1" destOrd="0" presId="urn:microsoft.com/office/officeart/2005/8/layout/orgChart1"/>
    <dgm:cxn modelId="{CBB8D64E-A865-443D-823E-CA822D72C094}" type="presParOf" srcId="{547CC2BB-6616-453C-8589-60B61DBB6DCA}" destId="{4F84FB7A-F5A0-4871-98F4-31C6FC9C5766}" srcOrd="1" destOrd="0" presId="urn:microsoft.com/office/officeart/2005/8/layout/orgChart1"/>
    <dgm:cxn modelId="{24F94918-9418-4491-8CB9-EA8BB7DB7182}" type="presParOf" srcId="{547CC2BB-6616-453C-8589-60B61DBB6DCA}" destId="{54DC3864-6519-481B-8FFB-B517EA3C5B35}" srcOrd="2" destOrd="0" presId="urn:microsoft.com/office/officeart/2005/8/layout/orgChart1"/>
    <dgm:cxn modelId="{ACFA6BFA-EBD8-4C7B-A34A-B287627B7C68}" type="presParOf" srcId="{5B893A84-BAD5-4AA6-8EE0-A215230D2B68}" destId="{37A0BD9A-4282-4B98-9CD6-C9877568C60A}" srcOrd="4" destOrd="0" presId="urn:microsoft.com/office/officeart/2005/8/layout/orgChart1"/>
    <dgm:cxn modelId="{17EB965B-FF5F-4654-A178-73C099B3E6C3}" type="presParOf" srcId="{5B893A84-BAD5-4AA6-8EE0-A215230D2B68}" destId="{AEE939E9-8B46-483A-AE79-3F05CB2B8F46}" srcOrd="5" destOrd="0" presId="urn:microsoft.com/office/officeart/2005/8/layout/orgChart1"/>
    <dgm:cxn modelId="{E6F80D70-C574-4566-AF0F-F52F69A23263}" type="presParOf" srcId="{AEE939E9-8B46-483A-AE79-3F05CB2B8F46}" destId="{1D999316-1753-4EB1-8AD1-BB29DCB318F3}" srcOrd="0" destOrd="0" presId="urn:microsoft.com/office/officeart/2005/8/layout/orgChart1"/>
    <dgm:cxn modelId="{B5E7424A-7E0E-4543-90CD-4B55E882BB91}" type="presParOf" srcId="{1D999316-1753-4EB1-8AD1-BB29DCB318F3}" destId="{1BA763AF-5D95-4C2F-BB44-62CB6F79D26E}" srcOrd="0" destOrd="0" presId="urn:microsoft.com/office/officeart/2005/8/layout/orgChart1"/>
    <dgm:cxn modelId="{46F5D7EE-1E15-4E8A-BB3D-710D326CC925}" type="presParOf" srcId="{1D999316-1753-4EB1-8AD1-BB29DCB318F3}" destId="{38E287B7-3AF6-42C8-A1EF-B24F24A4D4EE}" srcOrd="1" destOrd="0" presId="urn:microsoft.com/office/officeart/2005/8/layout/orgChart1"/>
    <dgm:cxn modelId="{6E8CA30D-01FD-4A84-B4DA-D356E1475DC6}" type="presParOf" srcId="{AEE939E9-8B46-483A-AE79-3F05CB2B8F46}" destId="{734678F6-33C1-4122-942A-860B101EE40D}" srcOrd="1" destOrd="0" presId="urn:microsoft.com/office/officeart/2005/8/layout/orgChart1"/>
    <dgm:cxn modelId="{3511A062-0B89-4385-A6AA-92174BF60BFF}" type="presParOf" srcId="{AEE939E9-8B46-483A-AE79-3F05CB2B8F46}" destId="{24C9E1E5-9445-40E3-B484-A84290576BDE}" srcOrd="2" destOrd="0" presId="urn:microsoft.com/office/officeart/2005/8/layout/orgChart1"/>
    <dgm:cxn modelId="{F3DCB692-E5C9-4027-B307-409F77055133}" type="presParOf" srcId="{5B893A84-BAD5-4AA6-8EE0-A215230D2B68}" destId="{168A4D21-794C-458A-8663-B43A9F3995EC}" srcOrd="6" destOrd="0" presId="urn:microsoft.com/office/officeart/2005/8/layout/orgChart1"/>
    <dgm:cxn modelId="{C1DDE0DC-27E7-4E11-BA8F-064D3056F4AC}" type="presParOf" srcId="{5B893A84-BAD5-4AA6-8EE0-A215230D2B68}" destId="{BE03B8FB-8C6E-4E11-A096-410C247352F3}" srcOrd="7" destOrd="0" presId="urn:microsoft.com/office/officeart/2005/8/layout/orgChart1"/>
    <dgm:cxn modelId="{39AB223A-E7E0-481F-9FC4-FC30396298D9}" type="presParOf" srcId="{BE03B8FB-8C6E-4E11-A096-410C247352F3}" destId="{79922BC0-BE96-4F9F-A268-4C413E8F1617}" srcOrd="0" destOrd="0" presId="urn:microsoft.com/office/officeart/2005/8/layout/orgChart1"/>
    <dgm:cxn modelId="{19BBEDD7-63A6-4169-8187-70E12E1468B8}" type="presParOf" srcId="{79922BC0-BE96-4F9F-A268-4C413E8F1617}" destId="{54587B6A-E367-428B-A96B-FB6D32331CFA}" srcOrd="0" destOrd="0" presId="urn:microsoft.com/office/officeart/2005/8/layout/orgChart1"/>
    <dgm:cxn modelId="{73767930-FB0C-4A05-A4E4-37D200788DCE}" type="presParOf" srcId="{79922BC0-BE96-4F9F-A268-4C413E8F1617}" destId="{08167C7A-6F02-4132-9A3A-0D6C4BF4D583}" srcOrd="1" destOrd="0" presId="urn:microsoft.com/office/officeart/2005/8/layout/orgChart1"/>
    <dgm:cxn modelId="{76CEC439-2C4A-417A-B3BC-6F2968ABBFAA}" type="presParOf" srcId="{BE03B8FB-8C6E-4E11-A096-410C247352F3}" destId="{6202EFA4-700C-4A6B-9BC5-CBD7A01CC98A}" srcOrd="1" destOrd="0" presId="urn:microsoft.com/office/officeart/2005/8/layout/orgChart1"/>
    <dgm:cxn modelId="{0A6B2796-9011-46FB-BA0B-18D86139CCB3}" type="presParOf" srcId="{BE03B8FB-8C6E-4E11-A096-410C247352F3}" destId="{0745B500-D95A-40E9-A3BE-FD762E9FDFC0}" srcOrd="2" destOrd="0" presId="urn:microsoft.com/office/officeart/2005/8/layout/orgChart1"/>
    <dgm:cxn modelId="{A07777A9-7DEC-4A3B-810E-9E41F83DAD9C}" type="presParOf" srcId="{A89BF46C-CC22-4B0A-8D69-6499224676BD}" destId="{E0AB6DE7-9C7B-49EE-A284-37A8ED9BDCE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68A4D21-794C-458A-8663-B43A9F3995EC}">
      <dsp:nvSpPr>
        <dsp:cNvPr id="0" name=""/>
        <dsp:cNvSpPr/>
      </dsp:nvSpPr>
      <dsp:spPr>
        <a:xfrm>
          <a:off x="2743200" y="698667"/>
          <a:ext cx="2148491" cy="2485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292"/>
              </a:lnTo>
              <a:lnTo>
                <a:pt x="2148491" y="124292"/>
              </a:lnTo>
              <a:lnTo>
                <a:pt x="2148491" y="24858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A0BD9A-4282-4B98-9CD6-C9877568C60A}">
      <dsp:nvSpPr>
        <dsp:cNvPr id="0" name=""/>
        <dsp:cNvSpPr/>
      </dsp:nvSpPr>
      <dsp:spPr>
        <a:xfrm>
          <a:off x="2743200" y="698667"/>
          <a:ext cx="716163" cy="2485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292"/>
              </a:lnTo>
              <a:lnTo>
                <a:pt x="716163" y="124292"/>
              </a:lnTo>
              <a:lnTo>
                <a:pt x="716163" y="24858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6FD43C-DFBB-423D-9379-1A16C6504BA2}">
      <dsp:nvSpPr>
        <dsp:cNvPr id="0" name=""/>
        <dsp:cNvSpPr/>
      </dsp:nvSpPr>
      <dsp:spPr>
        <a:xfrm>
          <a:off x="2027036" y="698667"/>
          <a:ext cx="716163" cy="248585"/>
        </a:xfrm>
        <a:custGeom>
          <a:avLst/>
          <a:gdLst/>
          <a:ahLst/>
          <a:cxnLst/>
          <a:rect l="0" t="0" r="0" b="0"/>
          <a:pathLst>
            <a:path>
              <a:moveTo>
                <a:pt x="716163" y="0"/>
              </a:moveTo>
              <a:lnTo>
                <a:pt x="716163" y="124292"/>
              </a:lnTo>
              <a:lnTo>
                <a:pt x="0" y="124292"/>
              </a:lnTo>
              <a:lnTo>
                <a:pt x="0" y="24858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C87201-707E-495D-A9CD-F9CA672A674E}">
      <dsp:nvSpPr>
        <dsp:cNvPr id="0" name=""/>
        <dsp:cNvSpPr/>
      </dsp:nvSpPr>
      <dsp:spPr>
        <a:xfrm>
          <a:off x="594708" y="698667"/>
          <a:ext cx="2148491" cy="248585"/>
        </a:xfrm>
        <a:custGeom>
          <a:avLst/>
          <a:gdLst/>
          <a:ahLst/>
          <a:cxnLst/>
          <a:rect l="0" t="0" r="0" b="0"/>
          <a:pathLst>
            <a:path>
              <a:moveTo>
                <a:pt x="2148491" y="0"/>
              </a:moveTo>
              <a:lnTo>
                <a:pt x="2148491" y="124292"/>
              </a:lnTo>
              <a:lnTo>
                <a:pt x="0" y="124292"/>
              </a:lnTo>
              <a:lnTo>
                <a:pt x="0" y="24858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8C9301-DF15-4E15-B596-F74BCB9BBA8D}">
      <dsp:nvSpPr>
        <dsp:cNvPr id="0" name=""/>
        <dsp:cNvSpPr/>
      </dsp:nvSpPr>
      <dsp:spPr>
        <a:xfrm>
          <a:off x="2151329" y="106796"/>
          <a:ext cx="1183741" cy="59187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>
              <a:latin typeface="Arial" panose="020B0604020202020204" pitchFamily="34" charset="0"/>
              <a:cs typeface="Arial" panose="020B0604020202020204" pitchFamily="34" charset="0"/>
            </a:rPr>
            <a:t>25 </a:t>
          </a:r>
          <a:r>
            <a:rPr lang="nl-NL" sz="1000" kern="1200" dirty="0" err="1">
              <a:latin typeface="Arial" panose="020B0604020202020204" pitchFamily="34" charset="0"/>
              <a:cs typeface="Arial" panose="020B0604020202020204" pitchFamily="34" charset="0"/>
            </a:rPr>
            <a:t>healthy</a:t>
          </a:r>
          <a:r>
            <a:rPr lang="nl-NL" sz="1000" kern="1200" dirty="0">
              <a:latin typeface="Arial" panose="020B0604020202020204" pitchFamily="34" charset="0"/>
              <a:cs typeface="Arial" panose="020B0604020202020204" pitchFamily="34" charset="0"/>
            </a:rPr>
            <a:t>, male </a:t>
          </a:r>
          <a:r>
            <a:rPr lang="nl-NL" sz="1000" kern="1200" dirty="0" err="1">
              <a:latin typeface="Arial" panose="020B0604020202020204" pitchFamily="34" charset="0"/>
              <a:cs typeface="Arial" panose="020B0604020202020204" pitchFamily="34" charset="0"/>
            </a:rPr>
            <a:t>Wistar</a:t>
          </a:r>
          <a:r>
            <a:rPr lang="nl-NL" sz="1000" kern="1200" dirty="0">
              <a:latin typeface="Arial" panose="020B0604020202020204" pitchFamily="34" charset="0"/>
              <a:cs typeface="Arial" panose="020B0604020202020204" pitchFamily="34" charset="0"/>
            </a:rPr>
            <a:t> rats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51329" y="106796"/>
        <a:ext cx="1183741" cy="591870"/>
      </dsp:txXfrm>
    </dsp:sp>
    <dsp:sp modelId="{2244CB2A-9D73-485A-B581-D8460B3D1044}">
      <dsp:nvSpPr>
        <dsp:cNvPr id="0" name=""/>
        <dsp:cNvSpPr/>
      </dsp:nvSpPr>
      <dsp:spPr>
        <a:xfrm>
          <a:off x="2837" y="947252"/>
          <a:ext cx="1183741" cy="59187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Control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demineralized water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 = 6 </a:t>
          </a:r>
        </a:p>
      </dsp:txBody>
      <dsp:txXfrm>
        <a:off x="2837" y="947252"/>
        <a:ext cx="1183741" cy="591870"/>
      </dsp:txXfrm>
    </dsp:sp>
    <dsp:sp modelId="{AD543ED0-9A30-4C01-A9C2-BAF82CCE6BDB}">
      <dsp:nvSpPr>
        <dsp:cNvPr id="0" name=""/>
        <dsp:cNvSpPr/>
      </dsp:nvSpPr>
      <dsp:spPr>
        <a:xfrm>
          <a:off x="1435165" y="947252"/>
          <a:ext cx="1183741" cy="59187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Low dose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1579 mg/kg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 = 6</a:t>
          </a:r>
        </a:p>
      </dsp:txBody>
      <dsp:txXfrm>
        <a:off x="1435165" y="947252"/>
        <a:ext cx="1183741" cy="591870"/>
      </dsp:txXfrm>
    </dsp:sp>
    <dsp:sp modelId="{1BA763AF-5D95-4C2F-BB44-62CB6F79D26E}">
      <dsp:nvSpPr>
        <dsp:cNvPr id="0" name=""/>
        <dsp:cNvSpPr/>
      </dsp:nvSpPr>
      <dsp:spPr>
        <a:xfrm>
          <a:off x="2867492" y="947252"/>
          <a:ext cx="1183741" cy="59187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Medium dose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3159 mg/kg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 = 7</a:t>
          </a:r>
        </a:p>
      </dsp:txBody>
      <dsp:txXfrm>
        <a:off x="2867492" y="947252"/>
        <a:ext cx="1183741" cy="591870"/>
      </dsp:txXfrm>
    </dsp:sp>
    <dsp:sp modelId="{54587B6A-E367-428B-A96B-FB6D32331CFA}">
      <dsp:nvSpPr>
        <dsp:cNvPr id="0" name=""/>
        <dsp:cNvSpPr/>
      </dsp:nvSpPr>
      <dsp:spPr>
        <a:xfrm>
          <a:off x="4299820" y="947252"/>
          <a:ext cx="1183741" cy="59187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High dose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6317 mg/kg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n = 6</a:t>
          </a:r>
        </a:p>
      </dsp:txBody>
      <dsp:txXfrm>
        <a:off x="4299820" y="947252"/>
        <a:ext cx="1183741" cy="5918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75C12-0DF2-4610-B1C5-5B65F2B68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49</Words>
  <Characters>1168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1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illemijn van Rijt</dc:creator>
  <cp:keywords/>
  <cp:lastModifiedBy>Willemijn van Rijt</cp:lastModifiedBy>
  <cp:revision>2</cp:revision>
  <cp:lastPrinted>2020-02-12T19:59:00Z</cp:lastPrinted>
  <dcterms:created xsi:type="dcterms:W3CDTF">2021-01-06T21:06:00Z</dcterms:created>
  <dcterms:modified xsi:type="dcterms:W3CDTF">2021-01-06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006</vt:lpwstr>
  </property>
  <property fmtid="{D5CDD505-2E9C-101B-9397-08002B2CF9AE}" pid="3" name="WnCSubscriberId">
    <vt:lpwstr>522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